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F525F" w14:textId="6D9D4F55" w:rsidR="00FE05AE" w:rsidRPr="00957A23" w:rsidRDefault="000A27D2" w:rsidP="0009717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957A23">
        <w:rPr>
          <w:rFonts w:ascii="Times New Roman" w:hAnsi="Times New Roman" w:cs="Times New Roman" w:hint="eastAsia"/>
          <w:b/>
          <w:bCs/>
        </w:rPr>
        <w:t xml:space="preserve">Supplemental </w:t>
      </w:r>
      <w:r w:rsidRPr="00E64BAB">
        <w:rPr>
          <w:rFonts w:ascii="Times New Roman" w:hAnsi="Times New Roman" w:cs="Times New Roman" w:hint="eastAsia"/>
          <w:b/>
          <w:bCs/>
          <w:highlight w:val="yellow"/>
        </w:rPr>
        <w:t>2</w:t>
      </w:r>
      <w:r w:rsidRPr="00957A23">
        <w:rPr>
          <w:rFonts w:ascii="Times New Roman" w:hAnsi="Times New Roman" w:cs="Times New Roman" w:hint="eastAsia"/>
          <w:b/>
          <w:bCs/>
        </w:rPr>
        <w:t>:</w:t>
      </w:r>
      <w:r w:rsidRPr="00957A23">
        <w:rPr>
          <w:rFonts w:ascii="Times New Roman" w:hAnsi="Times New Roman" w:cs="Times New Roman" w:hint="eastAsia"/>
        </w:rPr>
        <w:t xml:space="preserve"> T</w:t>
      </w:r>
      <w:r w:rsidRPr="00957A23">
        <w:rPr>
          <w:rFonts w:ascii="Times New Roman" w:hAnsi="Times New Roman" w:cs="Times New Roman"/>
        </w:rPr>
        <w:t xml:space="preserve">he relationship between </w:t>
      </w:r>
      <w:r w:rsidRPr="00957A23">
        <w:rPr>
          <w:rFonts w:ascii="Times New Roman" w:hAnsi="Times New Roman" w:cs="Times New Roman" w:hint="eastAsia"/>
        </w:rPr>
        <w:t>GM-ITE</w:t>
      </w:r>
      <w:r w:rsidRPr="00957A23">
        <w:rPr>
          <w:rFonts w:ascii="Times New Roman" w:hAnsi="Times New Roman" w:cs="Times New Roman" w:hint="eastAsia"/>
          <w:vertAlign w:val="superscript"/>
        </w:rPr>
        <w:t>®</w:t>
      </w:r>
      <w:r w:rsidRPr="00957A23">
        <w:rPr>
          <w:rFonts w:ascii="Times New Roman" w:hAnsi="Times New Roman" w:cs="Times New Roman"/>
        </w:rPr>
        <w:t xml:space="preserve"> scores and hospital- and resident-level information using univariate analysis</w:t>
      </w:r>
      <w:r w:rsidRPr="00957A23">
        <w:rPr>
          <w:rFonts w:ascii="Times New Roman" w:hAnsi="Times New Roman" w:cs="Times New Roman" w:hint="eastAsia"/>
        </w:rPr>
        <w:t>.</w:t>
      </w:r>
    </w:p>
    <w:tbl>
      <w:tblPr>
        <w:tblStyle w:val="21"/>
        <w:tblW w:w="6521" w:type="dxa"/>
        <w:tblLayout w:type="fixed"/>
        <w:tblLook w:val="0600" w:firstRow="0" w:lastRow="0" w:firstColumn="0" w:lastColumn="0" w:noHBand="1" w:noVBand="1"/>
      </w:tblPr>
      <w:tblGrid>
        <w:gridCol w:w="2977"/>
        <w:gridCol w:w="2552"/>
        <w:gridCol w:w="992"/>
      </w:tblGrid>
      <w:tr w:rsidR="00404603" w14:paraId="0730F1C8" w14:textId="77777777" w:rsidTr="00413654">
        <w:trPr>
          <w:cantSplit/>
          <w:tblHeader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D0C6ADF" w14:textId="77777777" w:rsidR="00404603" w:rsidRPr="00957A23" w:rsidRDefault="00404603" w:rsidP="00413654">
            <w:pPr>
              <w:adjustRightInd w:val="0"/>
              <w:snapToGrid w:val="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06CF9A7" w14:textId="77777777" w:rsidR="00404603" w:rsidRPr="00957A23" w:rsidRDefault="00404603" w:rsidP="00413654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Estimated coefficient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95%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FB25342" w14:textId="77777777" w:rsidR="00404603" w:rsidRPr="00957A23" w:rsidRDefault="00404603" w:rsidP="00413654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-value</w:t>
            </w:r>
          </w:p>
        </w:tc>
      </w:tr>
      <w:tr w:rsidR="00404603" w14:paraId="40A67EE8" w14:textId="77777777" w:rsidTr="00413654">
        <w:trPr>
          <w:trHeight w:val="3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B84139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Hospital-level inform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AB110E" w14:textId="77777777" w:rsidR="00404603" w:rsidRPr="00957A23" w:rsidRDefault="0040460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A2EE9" w14:textId="77777777" w:rsidR="00404603" w:rsidRPr="00957A23" w:rsidRDefault="0040460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04603" w14:paraId="1817D4B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5F5117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Average number of inpati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B6ABC8" w14:textId="77777777" w:rsidR="00404603" w:rsidRPr="00957A23" w:rsidRDefault="0040460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8FBFD" w14:textId="77777777" w:rsidR="00404603" w:rsidRPr="00957A23" w:rsidRDefault="0040460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04603" w14:paraId="449B627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47D548" w14:textId="77777777" w:rsidR="00404603" w:rsidRPr="002B7F45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2B7F45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Very Low- Volume Hospita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CE0779" w14:textId="77777777" w:rsidR="00404603" w:rsidRPr="00957A23" w:rsidRDefault="0040460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1580A" w14:textId="77777777" w:rsidR="00404603" w:rsidRPr="00957A23" w:rsidRDefault="0040460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A2F1E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404603" w14:paraId="4BC11AA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1DE36D" w14:textId="77777777" w:rsidR="00404603" w:rsidRPr="002B7F45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2B7F45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Low- Volume Hospita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AA7ECD" w14:textId="77777777" w:rsidR="00404603" w:rsidRPr="00957A23" w:rsidRDefault="0040460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-1.510 (-3.021 to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F4CC6" w14:textId="77777777" w:rsidR="00404603" w:rsidRPr="00957A23" w:rsidRDefault="0040460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050</w:t>
            </w:r>
          </w:p>
        </w:tc>
      </w:tr>
      <w:tr w:rsidR="00404603" w14:paraId="4B07377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284086" w14:textId="77777777" w:rsidR="00404603" w:rsidRPr="002B7F45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2B7F45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 xml:space="preserve">    </w:t>
            </w:r>
            <w:r w:rsidRPr="002B7F45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Moderate- Volume Hospita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4035F1" w14:textId="77777777" w:rsidR="00404603" w:rsidRPr="00957A23" w:rsidRDefault="0040460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-0.855 (-2.330 to 0.6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620930" w14:textId="77777777" w:rsidR="00404603" w:rsidRPr="00957A23" w:rsidRDefault="0040460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256</w:t>
            </w:r>
          </w:p>
        </w:tc>
      </w:tr>
      <w:tr w:rsidR="00404603" w14:paraId="1508B24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E81045" w14:textId="77777777" w:rsidR="00404603" w:rsidRPr="002B7F45" w:rsidRDefault="00404603" w:rsidP="00413654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2B7F45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 xml:space="preserve">    </w:t>
            </w:r>
            <w:r w:rsidRPr="002B7F45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High- Volume Hospita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C515CF" w14:textId="77777777" w:rsidR="00404603" w:rsidRPr="00957A23" w:rsidRDefault="0040460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381 (-1.067 to 1.8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29205" w14:textId="77777777" w:rsidR="00404603" w:rsidRPr="00957A23" w:rsidRDefault="0040460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606</w:t>
            </w:r>
          </w:p>
        </w:tc>
      </w:tr>
      <w:tr w:rsidR="00404603" w14:paraId="5BBE8FC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BBC7D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Number of permitted beds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　</w:t>
            </w: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 xml:space="preserve">　　　　　　　　　　　　　　　　　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ABC76" w14:textId="77777777" w:rsidR="00404603" w:rsidRPr="00957A23" w:rsidRDefault="0040460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434 (0.331 to 0.5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CC56C" w14:textId="77777777" w:rsidR="00404603" w:rsidRPr="00957A23" w:rsidRDefault="0040460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p 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&lt;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0.001</w:t>
            </w:r>
          </w:p>
        </w:tc>
      </w:tr>
      <w:tr w:rsidR="00404603" w14:paraId="3EBA7BA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FCE4B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kern w:val="2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Annual number of ambulanc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9E1C5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064 (0.044 to 0.0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72A32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p 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&lt;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0.001</w:t>
            </w:r>
          </w:p>
        </w:tc>
      </w:tr>
      <w:tr w:rsidR="00404603" w14:paraId="46CDB81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6BE6A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Annual number of outpati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3AEF1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164 (0.120 to 0.2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B2380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p 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&lt;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0.001</w:t>
            </w:r>
          </w:p>
        </w:tc>
      </w:tr>
      <w:tr w:rsidR="00404603" w14:paraId="71B7EB0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1B6AD2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umber of days in hospi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DDE3C9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-0.046 (-0.085 to -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788CA1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019</w:t>
            </w:r>
          </w:p>
        </w:tc>
      </w:tr>
      <w:tr w:rsidR="00404603" w14:paraId="5A21013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F8292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Number of docto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0E298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081 (0.852 to 1.3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01CCF7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p 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&lt;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0.001</w:t>
            </w:r>
          </w:p>
        </w:tc>
      </w:tr>
      <w:tr w:rsidR="00404603" w14:paraId="48FF9CA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85A85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Number of nur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F57B5A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429 (0.341 to 0.5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8A2022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p 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&lt;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0.001</w:t>
            </w:r>
          </w:p>
        </w:tc>
      </w:tr>
      <w:tr w:rsidR="00404603" w14:paraId="2362275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AA15F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8B609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CT sca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D6B0A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027 (0.013 to 0.0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03AF3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p 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&lt;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0.001</w:t>
            </w:r>
          </w:p>
        </w:tc>
      </w:tr>
      <w:tr w:rsidR="00404603" w14:paraId="0EF5B8F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8CDF46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8B609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MRI sca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5E34A8" w14:textId="77777777" w:rsidR="00404603" w:rsidRPr="00957A23" w:rsidRDefault="0040460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085 (0.049 to 0.1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6DBA9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p 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&lt;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0.001</w:t>
            </w:r>
          </w:p>
        </w:tc>
      </w:tr>
      <w:tr w:rsidR="00404603" w14:paraId="578A1B7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C4A12A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Resident-level information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6770CC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5EFFDB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04603" w14:paraId="671CB20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4BC8AB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G</w:t>
            </w: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rade</w:t>
            </w: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 xml:space="preserve">　　　　　　　　　　　　　　　　　　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5E31B2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A550E2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04603" w14:paraId="626FD9B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E7DFFC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GY-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88AE06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8F01A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A2F1E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404603" w14:paraId="77AD9DE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FFBA6F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GY-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A031AE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764 (1.379 to 2.1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EB5B5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p 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&lt;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0.001</w:t>
            </w:r>
          </w:p>
        </w:tc>
      </w:tr>
      <w:tr w:rsidR="00404603" w14:paraId="1DE1005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8F3C6C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0DDA2B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782C7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04603" w14:paraId="16AE51C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D78AC2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F31D4C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7F13B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A2F1E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404603" w14:paraId="76BE0BC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83337A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Wo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5AAB69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-0.182 (-0.598 to 0.2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E97AF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390</w:t>
            </w:r>
          </w:p>
        </w:tc>
      </w:tr>
      <w:tr w:rsidR="00404603" w14:paraId="716A158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D6F77B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Average number of assigned inpati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E12565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442F9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04603" w14:paraId="109732F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C902C3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-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7BAC28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87902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A2F1E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404603" w14:paraId="5E6FA23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8A3300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-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D34C9C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511 (1.097 to 1.9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2ECCB2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&lt; 0.001</w:t>
            </w:r>
          </w:p>
        </w:tc>
      </w:tr>
      <w:tr w:rsidR="00404603" w14:paraId="31F9637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AE810D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0-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99B998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471 (0.625 to 2.3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1EF62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001</w:t>
            </w:r>
          </w:p>
        </w:tc>
      </w:tr>
      <w:tr w:rsidR="00404603" w14:paraId="0EC952A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6A6091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≥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077051" w14:textId="77777777" w:rsidR="00404603" w:rsidRPr="00957A23" w:rsidRDefault="0040460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836 (-0.468 to 2.1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CC4DE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209</w:t>
            </w:r>
          </w:p>
        </w:tc>
      </w:tr>
      <w:tr w:rsidR="00404603" w14:paraId="0642A0A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7416D2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9C6DCC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0.176 (-1.151 to 1.5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D2072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795</w:t>
            </w:r>
          </w:p>
        </w:tc>
      </w:tr>
      <w:tr w:rsidR="00404603" w14:paraId="26B1976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196448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241422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ight shifts</w:t>
            </w: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 xml:space="preserve"> per mont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28FA8A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207EEA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04603" w14:paraId="478EF56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08F27B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4AF96E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FB2E5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A2F1E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404603" w14:paraId="1B5E31D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692DC9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-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0E48CB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015 (-0.530 to 2.5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0B663E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198</w:t>
            </w:r>
          </w:p>
        </w:tc>
      </w:tr>
      <w:tr w:rsidR="00404603" w14:paraId="6238F40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AACC5E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-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6EDBA9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568 (0.102 to 3.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DADFF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036</w:t>
            </w:r>
          </w:p>
        </w:tc>
      </w:tr>
      <w:tr w:rsidR="00404603" w14:paraId="3991A05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F70CC2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≥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B1423F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453 (-0.117 to 3.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474793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070</w:t>
            </w:r>
          </w:p>
        </w:tc>
      </w:tr>
      <w:tr w:rsidR="00404603" w14:paraId="15691BA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C08CC3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E4CAF0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.260 (-1.733 to 8.2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A3893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201</w:t>
            </w:r>
          </w:p>
        </w:tc>
      </w:tr>
      <w:tr w:rsidR="00404603" w14:paraId="4DDD6D4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566447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Self-study time per day (minut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51E1BF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E09DE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04603" w14:paraId="1620A87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B7134A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-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6BE271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AB363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A2F1E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404603" w14:paraId="795B7F3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ECC735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1-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A3297F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240 (0.818 to 1.6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BE70C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&lt; 0.001</w:t>
            </w:r>
          </w:p>
        </w:tc>
      </w:tr>
      <w:tr w:rsidR="00404603" w14:paraId="3924498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2C423D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61-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F5EF4F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.144 (1.512 to 2.7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A78AD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&lt; 0.001</w:t>
            </w:r>
          </w:p>
        </w:tc>
      </w:tr>
      <w:tr w:rsidR="00404603" w14:paraId="49F12E5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26BC14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   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≥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0A2FE5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.187 (0.905 to 3.4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C3BDC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001</w:t>
            </w:r>
          </w:p>
        </w:tc>
      </w:tr>
      <w:tr w:rsidR="00404603" w14:paraId="72A9AE1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8B2A53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E39BE1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-1.469 (-2.675 to -0.2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FC588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017</w:t>
            </w:r>
          </w:p>
        </w:tc>
      </w:tr>
      <w:tr w:rsidR="00404603" w14:paraId="34F214A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89D28B" w14:textId="77777777" w:rsidR="00404603" w:rsidRPr="00957A23" w:rsidRDefault="0040460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Duty-hour</w:t>
            </w:r>
            <w:r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s</w:t>
            </w:r>
            <w:proofErr w:type="gramEnd"/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 xml:space="preserve"> per week (hou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5F254B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267F64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04603" w14:paraId="7895C839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0FA8D5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Category 1 (&lt; 60)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CCBC82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8ABDC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A2F1E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404603" w14:paraId="14DB9A2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2F207B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Category 2 (60–79)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FDC635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037 (0.602 to 1.4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9A994" w14:textId="77777777" w:rsidR="00404603" w:rsidRPr="00957A23" w:rsidRDefault="0040460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&lt; 0.001</w:t>
            </w:r>
          </w:p>
        </w:tc>
      </w:tr>
      <w:tr w:rsidR="00404603" w14:paraId="1A5626C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7B5F96D" w14:textId="77777777" w:rsidR="00404603" w:rsidRPr="00957A23" w:rsidRDefault="00404603" w:rsidP="00413654">
            <w:pPr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Category 3 (≥ 80), n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B2E9EF8" w14:textId="77777777" w:rsidR="00404603" w:rsidRPr="00957A23" w:rsidRDefault="0040460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475 (-0.095 to 1.0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9557CD" w14:textId="77777777" w:rsidR="00404603" w:rsidRPr="00957A23" w:rsidRDefault="0040460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102</w:t>
            </w:r>
          </w:p>
        </w:tc>
      </w:tr>
    </w:tbl>
    <w:p w14:paraId="1814B8C9" w14:textId="77777777" w:rsidR="007C452E" w:rsidRPr="00957A23" w:rsidRDefault="007C452E" w:rsidP="00041821">
      <w:pPr>
        <w:spacing w:line="480" w:lineRule="auto"/>
        <w:rPr>
          <w:rFonts w:ascii="Times New Roman" w:hAnsi="Times New Roman" w:cs="Times New Roman"/>
        </w:rPr>
      </w:pPr>
    </w:p>
    <w:sectPr w:rsidR="007C452E" w:rsidRPr="00957A23" w:rsidSect="00516704">
      <w:pgSz w:w="11906" w:h="16838" w:code="9"/>
      <w:pgMar w:top="1701" w:right="1701" w:bottom="1701" w:left="1701" w:header="851" w:footer="992" w:gutter="0"/>
      <w:lnNumType w:countBy="1" w:restart="continuous"/>
      <w:cols w:space="425"/>
      <w:docGrid w:type="lines" w:linePitch="3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645E2" w14:textId="77777777" w:rsidR="00B80E03" w:rsidRDefault="00B80E03" w:rsidP="00216977">
      <w:r>
        <w:separator/>
      </w:r>
    </w:p>
  </w:endnote>
  <w:endnote w:type="continuationSeparator" w:id="0">
    <w:p w14:paraId="2930F8A6" w14:textId="77777777" w:rsidR="00B80E03" w:rsidRDefault="00B80E03" w:rsidP="00216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B4F96" w14:textId="77777777" w:rsidR="00B80E03" w:rsidRDefault="00B80E03" w:rsidP="00216977">
      <w:r>
        <w:separator/>
      </w:r>
    </w:p>
  </w:footnote>
  <w:footnote w:type="continuationSeparator" w:id="0">
    <w:p w14:paraId="3C61DC74" w14:textId="77777777" w:rsidR="00B80E03" w:rsidRDefault="00B80E03" w:rsidP="00216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C5CBB"/>
    <w:multiLevelType w:val="hybridMultilevel"/>
    <w:tmpl w:val="27D6AC6E"/>
    <w:lvl w:ilvl="0" w:tplc="E8D6F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2CEA4E8" w:tentative="1">
      <w:start w:val="1"/>
      <w:numFmt w:val="aiueoFullWidth"/>
      <w:lvlText w:val="(%2)"/>
      <w:lvlJc w:val="left"/>
      <w:pPr>
        <w:ind w:left="960" w:hanging="480"/>
      </w:pPr>
    </w:lvl>
    <w:lvl w:ilvl="2" w:tplc="EE840772" w:tentative="1">
      <w:start w:val="1"/>
      <w:numFmt w:val="decimalEnclosedCircle"/>
      <w:lvlText w:val="%3"/>
      <w:lvlJc w:val="left"/>
      <w:pPr>
        <w:ind w:left="1440" w:hanging="480"/>
      </w:pPr>
    </w:lvl>
    <w:lvl w:ilvl="3" w:tplc="F71A403C" w:tentative="1">
      <w:start w:val="1"/>
      <w:numFmt w:val="decimal"/>
      <w:lvlText w:val="%4."/>
      <w:lvlJc w:val="left"/>
      <w:pPr>
        <w:ind w:left="1920" w:hanging="480"/>
      </w:pPr>
    </w:lvl>
    <w:lvl w:ilvl="4" w:tplc="C8F60CCE" w:tentative="1">
      <w:start w:val="1"/>
      <w:numFmt w:val="aiueoFullWidth"/>
      <w:lvlText w:val="(%5)"/>
      <w:lvlJc w:val="left"/>
      <w:pPr>
        <w:ind w:left="2400" w:hanging="480"/>
      </w:pPr>
    </w:lvl>
    <w:lvl w:ilvl="5" w:tplc="A280A13A" w:tentative="1">
      <w:start w:val="1"/>
      <w:numFmt w:val="decimalEnclosedCircle"/>
      <w:lvlText w:val="%6"/>
      <w:lvlJc w:val="left"/>
      <w:pPr>
        <w:ind w:left="2880" w:hanging="480"/>
      </w:pPr>
    </w:lvl>
    <w:lvl w:ilvl="6" w:tplc="AB8216C4" w:tentative="1">
      <w:start w:val="1"/>
      <w:numFmt w:val="decimal"/>
      <w:lvlText w:val="%7."/>
      <w:lvlJc w:val="left"/>
      <w:pPr>
        <w:ind w:left="3360" w:hanging="480"/>
      </w:pPr>
    </w:lvl>
    <w:lvl w:ilvl="7" w:tplc="DD56AEF4" w:tentative="1">
      <w:start w:val="1"/>
      <w:numFmt w:val="aiueoFullWidth"/>
      <w:lvlText w:val="(%8)"/>
      <w:lvlJc w:val="left"/>
      <w:pPr>
        <w:ind w:left="3840" w:hanging="480"/>
      </w:pPr>
    </w:lvl>
    <w:lvl w:ilvl="8" w:tplc="51BACCC6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64050201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353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73"/>
    <w:rsid w:val="0000021E"/>
    <w:rsid w:val="00000B7A"/>
    <w:rsid w:val="00000D07"/>
    <w:rsid w:val="00001284"/>
    <w:rsid w:val="000013EA"/>
    <w:rsid w:val="00001800"/>
    <w:rsid w:val="000019A0"/>
    <w:rsid w:val="00001E52"/>
    <w:rsid w:val="00002183"/>
    <w:rsid w:val="0000341E"/>
    <w:rsid w:val="0000387E"/>
    <w:rsid w:val="000045D0"/>
    <w:rsid w:val="000049C7"/>
    <w:rsid w:val="00004CAD"/>
    <w:rsid w:val="00005273"/>
    <w:rsid w:val="0000536A"/>
    <w:rsid w:val="00005480"/>
    <w:rsid w:val="00005573"/>
    <w:rsid w:val="0000586B"/>
    <w:rsid w:val="00005AC0"/>
    <w:rsid w:val="00005C1E"/>
    <w:rsid w:val="000062B3"/>
    <w:rsid w:val="0000633E"/>
    <w:rsid w:val="00007351"/>
    <w:rsid w:val="0000748A"/>
    <w:rsid w:val="00007A1C"/>
    <w:rsid w:val="0001040A"/>
    <w:rsid w:val="0001094E"/>
    <w:rsid w:val="00010DB8"/>
    <w:rsid w:val="00010FE6"/>
    <w:rsid w:val="0001145C"/>
    <w:rsid w:val="00011D22"/>
    <w:rsid w:val="00011D78"/>
    <w:rsid w:val="000137D9"/>
    <w:rsid w:val="00014453"/>
    <w:rsid w:val="0001507E"/>
    <w:rsid w:val="00015843"/>
    <w:rsid w:val="00015A39"/>
    <w:rsid w:val="000165CA"/>
    <w:rsid w:val="00016B4F"/>
    <w:rsid w:val="000171BA"/>
    <w:rsid w:val="0001721E"/>
    <w:rsid w:val="0001766E"/>
    <w:rsid w:val="00017776"/>
    <w:rsid w:val="0002006D"/>
    <w:rsid w:val="000202B6"/>
    <w:rsid w:val="00020757"/>
    <w:rsid w:val="00021640"/>
    <w:rsid w:val="00021B10"/>
    <w:rsid w:val="00022177"/>
    <w:rsid w:val="000221F5"/>
    <w:rsid w:val="00022554"/>
    <w:rsid w:val="00022776"/>
    <w:rsid w:val="00023831"/>
    <w:rsid w:val="00024382"/>
    <w:rsid w:val="00024822"/>
    <w:rsid w:val="00024B93"/>
    <w:rsid w:val="0002512A"/>
    <w:rsid w:val="00025175"/>
    <w:rsid w:val="00025261"/>
    <w:rsid w:val="000252D8"/>
    <w:rsid w:val="00025A26"/>
    <w:rsid w:val="00025C83"/>
    <w:rsid w:val="0002605F"/>
    <w:rsid w:val="0002635B"/>
    <w:rsid w:val="00026C68"/>
    <w:rsid w:val="00026F6C"/>
    <w:rsid w:val="000275E9"/>
    <w:rsid w:val="00027EFD"/>
    <w:rsid w:val="0003045B"/>
    <w:rsid w:val="00030583"/>
    <w:rsid w:val="000312F4"/>
    <w:rsid w:val="000318C4"/>
    <w:rsid w:val="000327B9"/>
    <w:rsid w:val="000328B5"/>
    <w:rsid w:val="00032BEC"/>
    <w:rsid w:val="00032E33"/>
    <w:rsid w:val="00032F43"/>
    <w:rsid w:val="0003396B"/>
    <w:rsid w:val="000348A4"/>
    <w:rsid w:val="00034B46"/>
    <w:rsid w:val="00034D67"/>
    <w:rsid w:val="00035D19"/>
    <w:rsid w:val="000369B3"/>
    <w:rsid w:val="00037C5A"/>
    <w:rsid w:val="00040A63"/>
    <w:rsid w:val="0004149B"/>
    <w:rsid w:val="00041821"/>
    <w:rsid w:val="00042605"/>
    <w:rsid w:val="00042917"/>
    <w:rsid w:val="00042BEC"/>
    <w:rsid w:val="00042F9D"/>
    <w:rsid w:val="00043069"/>
    <w:rsid w:val="000431AE"/>
    <w:rsid w:val="00043DA5"/>
    <w:rsid w:val="0004405B"/>
    <w:rsid w:val="000441B3"/>
    <w:rsid w:val="000441D7"/>
    <w:rsid w:val="000445E5"/>
    <w:rsid w:val="000446DE"/>
    <w:rsid w:val="000447AC"/>
    <w:rsid w:val="000449AB"/>
    <w:rsid w:val="00044A72"/>
    <w:rsid w:val="0004508D"/>
    <w:rsid w:val="000450B9"/>
    <w:rsid w:val="00045C68"/>
    <w:rsid w:val="00045F4A"/>
    <w:rsid w:val="000463A0"/>
    <w:rsid w:val="000468BB"/>
    <w:rsid w:val="00046939"/>
    <w:rsid w:val="000469FF"/>
    <w:rsid w:val="00047167"/>
    <w:rsid w:val="000473CA"/>
    <w:rsid w:val="00047A1E"/>
    <w:rsid w:val="00047C67"/>
    <w:rsid w:val="00047D0E"/>
    <w:rsid w:val="000501AC"/>
    <w:rsid w:val="000505F0"/>
    <w:rsid w:val="00050D4C"/>
    <w:rsid w:val="00050F50"/>
    <w:rsid w:val="00050F97"/>
    <w:rsid w:val="00050FD8"/>
    <w:rsid w:val="0005171E"/>
    <w:rsid w:val="0005181C"/>
    <w:rsid w:val="00051ACF"/>
    <w:rsid w:val="00051CB8"/>
    <w:rsid w:val="0005206A"/>
    <w:rsid w:val="000523FC"/>
    <w:rsid w:val="000528FA"/>
    <w:rsid w:val="000529CA"/>
    <w:rsid w:val="00052CA6"/>
    <w:rsid w:val="00052E4A"/>
    <w:rsid w:val="0005382C"/>
    <w:rsid w:val="0005383E"/>
    <w:rsid w:val="00053B83"/>
    <w:rsid w:val="00054484"/>
    <w:rsid w:val="000551FA"/>
    <w:rsid w:val="00055595"/>
    <w:rsid w:val="00055B3C"/>
    <w:rsid w:val="00056009"/>
    <w:rsid w:val="00056477"/>
    <w:rsid w:val="00056891"/>
    <w:rsid w:val="00056A66"/>
    <w:rsid w:val="00056D49"/>
    <w:rsid w:val="00056DED"/>
    <w:rsid w:val="00056E7E"/>
    <w:rsid w:val="00057486"/>
    <w:rsid w:val="000603BC"/>
    <w:rsid w:val="000606EA"/>
    <w:rsid w:val="00060767"/>
    <w:rsid w:val="00061D13"/>
    <w:rsid w:val="000626C9"/>
    <w:rsid w:val="00062EDB"/>
    <w:rsid w:val="00063F6D"/>
    <w:rsid w:val="00065450"/>
    <w:rsid w:val="000657D2"/>
    <w:rsid w:val="000657F9"/>
    <w:rsid w:val="000660B0"/>
    <w:rsid w:val="00066746"/>
    <w:rsid w:val="00066A66"/>
    <w:rsid w:val="000701CD"/>
    <w:rsid w:val="00070279"/>
    <w:rsid w:val="00070369"/>
    <w:rsid w:val="00070682"/>
    <w:rsid w:val="000706DA"/>
    <w:rsid w:val="00070AC2"/>
    <w:rsid w:val="00071191"/>
    <w:rsid w:val="00071226"/>
    <w:rsid w:val="000718A5"/>
    <w:rsid w:val="00071A72"/>
    <w:rsid w:val="00071A76"/>
    <w:rsid w:val="00071D5D"/>
    <w:rsid w:val="000725CB"/>
    <w:rsid w:val="0007272A"/>
    <w:rsid w:val="00072953"/>
    <w:rsid w:val="00072CE5"/>
    <w:rsid w:val="00072D33"/>
    <w:rsid w:val="00072DF5"/>
    <w:rsid w:val="00072F30"/>
    <w:rsid w:val="00073050"/>
    <w:rsid w:val="00073194"/>
    <w:rsid w:val="00073317"/>
    <w:rsid w:val="000738FB"/>
    <w:rsid w:val="00073A22"/>
    <w:rsid w:val="00073A2F"/>
    <w:rsid w:val="00074090"/>
    <w:rsid w:val="00074278"/>
    <w:rsid w:val="0007447A"/>
    <w:rsid w:val="000745F5"/>
    <w:rsid w:val="0007563B"/>
    <w:rsid w:val="0007635A"/>
    <w:rsid w:val="000765D1"/>
    <w:rsid w:val="00077E0C"/>
    <w:rsid w:val="00077E23"/>
    <w:rsid w:val="000807A8"/>
    <w:rsid w:val="000807D2"/>
    <w:rsid w:val="00080B8C"/>
    <w:rsid w:val="00080BE0"/>
    <w:rsid w:val="0008104D"/>
    <w:rsid w:val="00081654"/>
    <w:rsid w:val="0008174D"/>
    <w:rsid w:val="0008220D"/>
    <w:rsid w:val="000822B8"/>
    <w:rsid w:val="000825FA"/>
    <w:rsid w:val="00082656"/>
    <w:rsid w:val="0008274D"/>
    <w:rsid w:val="00082A1F"/>
    <w:rsid w:val="00082BB1"/>
    <w:rsid w:val="0008313D"/>
    <w:rsid w:val="00083140"/>
    <w:rsid w:val="0008366D"/>
    <w:rsid w:val="00083725"/>
    <w:rsid w:val="00083D1B"/>
    <w:rsid w:val="00085248"/>
    <w:rsid w:val="000858E7"/>
    <w:rsid w:val="0008711F"/>
    <w:rsid w:val="000872D2"/>
    <w:rsid w:val="0008741E"/>
    <w:rsid w:val="00087E0E"/>
    <w:rsid w:val="0009020B"/>
    <w:rsid w:val="00090363"/>
    <w:rsid w:val="000905B6"/>
    <w:rsid w:val="000918B8"/>
    <w:rsid w:val="000919C4"/>
    <w:rsid w:val="000920E9"/>
    <w:rsid w:val="000927A5"/>
    <w:rsid w:val="00092B96"/>
    <w:rsid w:val="00092CF4"/>
    <w:rsid w:val="000933F8"/>
    <w:rsid w:val="00093759"/>
    <w:rsid w:val="000938B9"/>
    <w:rsid w:val="000940B1"/>
    <w:rsid w:val="00094199"/>
    <w:rsid w:val="0009459C"/>
    <w:rsid w:val="0009473F"/>
    <w:rsid w:val="00095139"/>
    <w:rsid w:val="0009529E"/>
    <w:rsid w:val="000952B9"/>
    <w:rsid w:val="0009564B"/>
    <w:rsid w:val="00095D6F"/>
    <w:rsid w:val="000960EB"/>
    <w:rsid w:val="00096468"/>
    <w:rsid w:val="0009685E"/>
    <w:rsid w:val="00096C54"/>
    <w:rsid w:val="00097170"/>
    <w:rsid w:val="000974D9"/>
    <w:rsid w:val="00097503"/>
    <w:rsid w:val="00097E4A"/>
    <w:rsid w:val="000A029D"/>
    <w:rsid w:val="000A0358"/>
    <w:rsid w:val="000A104D"/>
    <w:rsid w:val="000A1321"/>
    <w:rsid w:val="000A1448"/>
    <w:rsid w:val="000A17D0"/>
    <w:rsid w:val="000A19D5"/>
    <w:rsid w:val="000A1DE9"/>
    <w:rsid w:val="000A1E05"/>
    <w:rsid w:val="000A1E5E"/>
    <w:rsid w:val="000A1F3C"/>
    <w:rsid w:val="000A1FA5"/>
    <w:rsid w:val="000A218B"/>
    <w:rsid w:val="000A23BF"/>
    <w:rsid w:val="000A2543"/>
    <w:rsid w:val="000A26BD"/>
    <w:rsid w:val="000A27D2"/>
    <w:rsid w:val="000A2C51"/>
    <w:rsid w:val="000A2CA5"/>
    <w:rsid w:val="000A2DB1"/>
    <w:rsid w:val="000A3065"/>
    <w:rsid w:val="000A35DC"/>
    <w:rsid w:val="000A3C61"/>
    <w:rsid w:val="000A4083"/>
    <w:rsid w:val="000A431C"/>
    <w:rsid w:val="000A458A"/>
    <w:rsid w:val="000A46BB"/>
    <w:rsid w:val="000A4A20"/>
    <w:rsid w:val="000A5364"/>
    <w:rsid w:val="000A5ADD"/>
    <w:rsid w:val="000A61E8"/>
    <w:rsid w:val="000A6A4B"/>
    <w:rsid w:val="000A6B6E"/>
    <w:rsid w:val="000A6CAA"/>
    <w:rsid w:val="000A7202"/>
    <w:rsid w:val="000A7558"/>
    <w:rsid w:val="000A75EA"/>
    <w:rsid w:val="000A77A3"/>
    <w:rsid w:val="000B062B"/>
    <w:rsid w:val="000B0AB3"/>
    <w:rsid w:val="000B0CFC"/>
    <w:rsid w:val="000B1A95"/>
    <w:rsid w:val="000B1BA4"/>
    <w:rsid w:val="000B2602"/>
    <w:rsid w:val="000B2703"/>
    <w:rsid w:val="000B2AD5"/>
    <w:rsid w:val="000B3632"/>
    <w:rsid w:val="000B3746"/>
    <w:rsid w:val="000B3957"/>
    <w:rsid w:val="000B39BF"/>
    <w:rsid w:val="000B3B8A"/>
    <w:rsid w:val="000B43A6"/>
    <w:rsid w:val="000B43BF"/>
    <w:rsid w:val="000B5013"/>
    <w:rsid w:val="000B5EB5"/>
    <w:rsid w:val="000B5F6C"/>
    <w:rsid w:val="000B694D"/>
    <w:rsid w:val="000B6A36"/>
    <w:rsid w:val="000B7132"/>
    <w:rsid w:val="000B7AE5"/>
    <w:rsid w:val="000B7F58"/>
    <w:rsid w:val="000C007E"/>
    <w:rsid w:val="000C1CC8"/>
    <w:rsid w:val="000C27B4"/>
    <w:rsid w:val="000C2A2B"/>
    <w:rsid w:val="000C2CAB"/>
    <w:rsid w:val="000C332F"/>
    <w:rsid w:val="000C38A9"/>
    <w:rsid w:val="000C3DB3"/>
    <w:rsid w:val="000C5683"/>
    <w:rsid w:val="000C575A"/>
    <w:rsid w:val="000C5A2F"/>
    <w:rsid w:val="000C6C4A"/>
    <w:rsid w:val="000C6DB9"/>
    <w:rsid w:val="000C7732"/>
    <w:rsid w:val="000C7759"/>
    <w:rsid w:val="000C7DF1"/>
    <w:rsid w:val="000D031D"/>
    <w:rsid w:val="000D038B"/>
    <w:rsid w:val="000D09D4"/>
    <w:rsid w:val="000D0BAE"/>
    <w:rsid w:val="000D1268"/>
    <w:rsid w:val="000D141F"/>
    <w:rsid w:val="000D185C"/>
    <w:rsid w:val="000D1981"/>
    <w:rsid w:val="000D1CE8"/>
    <w:rsid w:val="000D27E2"/>
    <w:rsid w:val="000D2848"/>
    <w:rsid w:val="000D2E36"/>
    <w:rsid w:val="000D2FB1"/>
    <w:rsid w:val="000D42C4"/>
    <w:rsid w:val="000D43E9"/>
    <w:rsid w:val="000D4674"/>
    <w:rsid w:val="000D5DC5"/>
    <w:rsid w:val="000D61C2"/>
    <w:rsid w:val="000D662B"/>
    <w:rsid w:val="000D6848"/>
    <w:rsid w:val="000D6E61"/>
    <w:rsid w:val="000D71C0"/>
    <w:rsid w:val="000D729E"/>
    <w:rsid w:val="000D7CC2"/>
    <w:rsid w:val="000E0203"/>
    <w:rsid w:val="000E03F8"/>
    <w:rsid w:val="000E0664"/>
    <w:rsid w:val="000E11E7"/>
    <w:rsid w:val="000E1E4C"/>
    <w:rsid w:val="000E1E55"/>
    <w:rsid w:val="000E1F23"/>
    <w:rsid w:val="000E319E"/>
    <w:rsid w:val="000E3225"/>
    <w:rsid w:val="000E3F00"/>
    <w:rsid w:val="000E4057"/>
    <w:rsid w:val="000E4418"/>
    <w:rsid w:val="000E4851"/>
    <w:rsid w:val="000E4E19"/>
    <w:rsid w:val="000E4EF1"/>
    <w:rsid w:val="000E6D05"/>
    <w:rsid w:val="000E78E5"/>
    <w:rsid w:val="000E7AF0"/>
    <w:rsid w:val="000E7B71"/>
    <w:rsid w:val="000F045E"/>
    <w:rsid w:val="000F0667"/>
    <w:rsid w:val="000F0ACF"/>
    <w:rsid w:val="000F0ADF"/>
    <w:rsid w:val="000F1552"/>
    <w:rsid w:val="000F1680"/>
    <w:rsid w:val="000F1BD5"/>
    <w:rsid w:val="000F1FAA"/>
    <w:rsid w:val="000F2162"/>
    <w:rsid w:val="000F26CB"/>
    <w:rsid w:val="000F28B2"/>
    <w:rsid w:val="000F3D1C"/>
    <w:rsid w:val="000F3E5B"/>
    <w:rsid w:val="000F4147"/>
    <w:rsid w:val="000F4181"/>
    <w:rsid w:val="000F4AF8"/>
    <w:rsid w:val="000F5033"/>
    <w:rsid w:val="000F508E"/>
    <w:rsid w:val="000F675D"/>
    <w:rsid w:val="000F7138"/>
    <w:rsid w:val="000F7292"/>
    <w:rsid w:val="000F753F"/>
    <w:rsid w:val="000F759C"/>
    <w:rsid w:val="0010043A"/>
    <w:rsid w:val="00100465"/>
    <w:rsid w:val="00100561"/>
    <w:rsid w:val="0010171A"/>
    <w:rsid w:val="0010181C"/>
    <w:rsid w:val="00102429"/>
    <w:rsid w:val="0010341D"/>
    <w:rsid w:val="001043B1"/>
    <w:rsid w:val="001045E2"/>
    <w:rsid w:val="00105124"/>
    <w:rsid w:val="00105288"/>
    <w:rsid w:val="00105C6F"/>
    <w:rsid w:val="00110185"/>
    <w:rsid w:val="00111575"/>
    <w:rsid w:val="00111688"/>
    <w:rsid w:val="00111792"/>
    <w:rsid w:val="001117E2"/>
    <w:rsid w:val="0011190C"/>
    <w:rsid w:val="00111942"/>
    <w:rsid w:val="00111F26"/>
    <w:rsid w:val="00111F58"/>
    <w:rsid w:val="0011220B"/>
    <w:rsid w:val="00112380"/>
    <w:rsid w:val="00112998"/>
    <w:rsid w:val="00112B62"/>
    <w:rsid w:val="00113B30"/>
    <w:rsid w:val="0011434F"/>
    <w:rsid w:val="001148D0"/>
    <w:rsid w:val="00114A31"/>
    <w:rsid w:val="00114AC0"/>
    <w:rsid w:val="00114C0F"/>
    <w:rsid w:val="00114C62"/>
    <w:rsid w:val="00114C90"/>
    <w:rsid w:val="00114DE5"/>
    <w:rsid w:val="00116216"/>
    <w:rsid w:val="00116467"/>
    <w:rsid w:val="001166D4"/>
    <w:rsid w:val="00116FB3"/>
    <w:rsid w:val="001171E9"/>
    <w:rsid w:val="001172D3"/>
    <w:rsid w:val="00117743"/>
    <w:rsid w:val="00117845"/>
    <w:rsid w:val="00120108"/>
    <w:rsid w:val="001201AE"/>
    <w:rsid w:val="00120316"/>
    <w:rsid w:val="001203E6"/>
    <w:rsid w:val="0012045D"/>
    <w:rsid w:val="001204F5"/>
    <w:rsid w:val="001221B0"/>
    <w:rsid w:val="001227B3"/>
    <w:rsid w:val="00122818"/>
    <w:rsid w:val="00122E01"/>
    <w:rsid w:val="0012302B"/>
    <w:rsid w:val="0012383B"/>
    <w:rsid w:val="00124036"/>
    <w:rsid w:val="0012456D"/>
    <w:rsid w:val="00124844"/>
    <w:rsid w:val="00124A84"/>
    <w:rsid w:val="00125B9E"/>
    <w:rsid w:val="00125BE6"/>
    <w:rsid w:val="0012618A"/>
    <w:rsid w:val="00126B57"/>
    <w:rsid w:val="00127518"/>
    <w:rsid w:val="001276A7"/>
    <w:rsid w:val="00127A41"/>
    <w:rsid w:val="001308EA"/>
    <w:rsid w:val="00130B18"/>
    <w:rsid w:val="001313D1"/>
    <w:rsid w:val="001314CD"/>
    <w:rsid w:val="00131529"/>
    <w:rsid w:val="0013186C"/>
    <w:rsid w:val="00131943"/>
    <w:rsid w:val="00131FAF"/>
    <w:rsid w:val="001322EA"/>
    <w:rsid w:val="001326A8"/>
    <w:rsid w:val="00132AC3"/>
    <w:rsid w:val="00132CCD"/>
    <w:rsid w:val="00133742"/>
    <w:rsid w:val="00133888"/>
    <w:rsid w:val="00133C77"/>
    <w:rsid w:val="00133E67"/>
    <w:rsid w:val="001340CE"/>
    <w:rsid w:val="0013420A"/>
    <w:rsid w:val="00134381"/>
    <w:rsid w:val="001347B4"/>
    <w:rsid w:val="00134C90"/>
    <w:rsid w:val="001354E8"/>
    <w:rsid w:val="00136249"/>
    <w:rsid w:val="001362FA"/>
    <w:rsid w:val="00136CEF"/>
    <w:rsid w:val="001370C0"/>
    <w:rsid w:val="001373A4"/>
    <w:rsid w:val="001374EB"/>
    <w:rsid w:val="00140106"/>
    <w:rsid w:val="001401FF"/>
    <w:rsid w:val="0014092B"/>
    <w:rsid w:val="0014125F"/>
    <w:rsid w:val="00141392"/>
    <w:rsid w:val="00141B97"/>
    <w:rsid w:val="00143472"/>
    <w:rsid w:val="00143498"/>
    <w:rsid w:val="00143C5C"/>
    <w:rsid w:val="00143DC4"/>
    <w:rsid w:val="00143E7A"/>
    <w:rsid w:val="00144998"/>
    <w:rsid w:val="00145A1B"/>
    <w:rsid w:val="00145B33"/>
    <w:rsid w:val="00145F04"/>
    <w:rsid w:val="001462C9"/>
    <w:rsid w:val="00146344"/>
    <w:rsid w:val="001468A7"/>
    <w:rsid w:val="00146C86"/>
    <w:rsid w:val="001475F9"/>
    <w:rsid w:val="0015125B"/>
    <w:rsid w:val="00151890"/>
    <w:rsid w:val="00152832"/>
    <w:rsid w:val="00152B21"/>
    <w:rsid w:val="00152D97"/>
    <w:rsid w:val="001531BF"/>
    <w:rsid w:val="0015384A"/>
    <w:rsid w:val="00153D2E"/>
    <w:rsid w:val="00153E11"/>
    <w:rsid w:val="00154223"/>
    <w:rsid w:val="00154D11"/>
    <w:rsid w:val="0015546E"/>
    <w:rsid w:val="00155692"/>
    <w:rsid w:val="00155D4F"/>
    <w:rsid w:val="00155DD0"/>
    <w:rsid w:val="00155F83"/>
    <w:rsid w:val="0015611D"/>
    <w:rsid w:val="00156680"/>
    <w:rsid w:val="00156EAC"/>
    <w:rsid w:val="00157008"/>
    <w:rsid w:val="00157054"/>
    <w:rsid w:val="0015734C"/>
    <w:rsid w:val="001578B9"/>
    <w:rsid w:val="00157DD8"/>
    <w:rsid w:val="001611A8"/>
    <w:rsid w:val="0016148C"/>
    <w:rsid w:val="001614CF"/>
    <w:rsid w:val="00161568"/>
    <w:rsid w:val="0016194F"/>
    <w:rsid w:val="00161C2D"/>
    <w:rsid w:val="00162627"/>
    <w:rsid w:val="001626B4"/>
    <w:rsid w:val="001627DE"/>
    <w:rsid w:val="00162B71"/>
    <w:rsid w:val="0016343A"/>
    <w:rsid w:val="0016447F"/>
    <w:rsid w:val="00164633"/>
    <w:rsid w:val="00165C0E"/>
    <w:rsid w:val="00166074"/>
    <w:rsid w:val="00166D42"/>
    <w:rsid w:val="00166D68"/>
    <w:rsid w:val="00166DCF"/>
    <w:rsid w:val="00166ED8"/>
    <w:rsid w:val="001703F5"/>
    <w:rsid w:val="00170442"/>
    <w:rsid w:val="00170661"/>
    <w:rsid w:val="00170BF0"/>
    <w:rsid w:val="00171521"/>
    <w:rsid w:val="001715B9"/>
    <w:rsid w:val="00171886"/>
    <w:rsid w:val="00171C8E"/>
    <w:rsid w:val="00172F72"/>
    <w:rsid w:val="00173F85"/>
    <w:rsid w:val="001742C4"/>
    <w:rsid w:val="0017478E"/>
    <w:rsid w:val="00174ABD"/>
    <w:rsid w:val="00175663"/>
    <w:rsid w:val="00175ACE"/>
    <w:rsid w:val="00175AE9"/>
    <w:rsid w:val="00175B2F"/>
    <w:rsid w:val="00177017"/>
    <w:rsid w:val="00180050"/>
    <w:rsid w:val="00180A74"/>
    <w:rsid w:val="00181063"/>
    <w:rsid w:val="0018133E"/>
    <w:rsid w:val="00181A86"/>
    <w:rsid w:val="00181DAE"/>
    <w:rsid w:val="001821BF"/>
    <w:rsid w:val="0018252A"/>
    <w:rsid w:val="001827F3"/>
    <w:rsid w:val="00182A91"/>
    <w:rsid w:val="0018339D"/>
    <w:rsid w:val="001834CD"/>
    <w:rsid w:val="00183E7F"/>
    <w:rsid w:val="0018404B"/>
    <w:rsid w:val="00184680"/>
    <w:rsid w:val="0018473B"/>
    <w:rsid w:val="00184A09"/>
    <w:rsid w:val="00184B17"/>
    <w:rsid w:val="0018574D"/>
    <w:rsid w:val="00185DDC"/>
    <w:rsid w:val="0018730D"/>
    <w:rsid w:val="0018778F"/>
    <w:rsid w:val="00187A91"/>
    <w:rsid w:val="00187B28"/>
    <w:rsid w:val="00187C50"/>
    <w:rsid w:val="00190163"/>
    <w:rsid w:val="00190800"/>
    <w:rsid w:val="001909CF"/>
    <w:rsid w:val="00190ADB"/>
    <w:rsid w:val="00191710"/>
    <w:rsid w:val="001922FE"/>
    <w:rsid w:val="00192345"/>
    <w:rsid w:val="001931A5"/>
    <w:rsid w:val="00194401"/>
    <w:rsid w:val="0019442F"/>
    <w:rsid w:val="00195500"/>
    <w:rsid w:val="00195A21"/>
    <w:rsid w:val="00195FAA"/>
    <w:rsid w:val="00195FD7"/>
    <w:rsid w:val="001962C5"/>
    <w:rsid w:val="00196431"/>
    <w:rsid w:val="00196440"/>
    <w:rsid w:val="001968E3"/>
    <w:rsid w:val="00196A00"/>
    <w:rsid w:val="00196FA1"/>
    <w:rsid w:val="001971CC"/>
    <w:rsid w:val="001978E2"/>
    <w:rsid w:val="00197CEC"/>
    <w:rsid w:val="001A0291"/>
    <w:rsid w:val="001A04B4"/>
    <w:rsid w:val="001A07DA"/>
    <w:rsid w:val="001A1134"/>
    <w:rsid w:val="001A1314"/>
    <w:rsid w:val="001A1938"/>
    <w:rsid w:val="001A253D"/>
    <w:rsid w:val="001A28F2"/>
    <w:rsid w:val="001A3AC5"/>
    <w:rsid w:val="001A3F63"/>
    <w:rsid w:val="001A406C"/>
    <w:rsid w:val="001A42E4"/>
    <w:rsid w:val="001A4BA9"/>
    <w:rsid w:val="001A53CA"/>
    <w:rsid w:val="001A6510"/>
    <w:rsid w:val="001A6B7D"/>
    <w:rsid w:val="001A6DD3"/>
    <w:rsid w:val="001A6EF8"/>
    <w:rsid w:val="001A715C"/>
    <w:rsid w:val="001A7395"/>
    <w:rsid w:val="001A7947"/>
    <w:rsid w:val="001A7C3C"/>
    <w:rsid w:val="001B037E"/>
    <w:rsid w:val="001B08FD"/>
    <w:rsid w:val="001B12CA"/>
    <w:rsid w:val="001B12EB"/>
    <w:rsid w:val="001B15A3"/>
    <w:rsid w:val="001B18E7"/>
    <w:rsid w:val="001B1E30"/>
    <w:rsid w:val="001B23BA"/>
    <w:rsid w:val="001B2631"/>
    <w:rsid w:val="001B26F2"/>
    <w:rsid w:val="001B29B7"/>
    <w:rsid w:val="001B34CA"/>
    <w:rsid w:val="001B3682"/>
    <w:rsid w:val="001B391C"/>
    <w:rsid w:val="001B4678"/>
    <w:rsid w:val="001B49C1"/>
    <w:rsid w:val="001B4E6B"/>
    <w:rsid w:val="001B51F1"/>
    <w:rsid w:val="001B5201"/>
    <w:rsid w:val="001B5317"/>
    <w:rsid w:val="001B57DC"/>
    <w:rsid w:val="001B5EB9"/>
    <w:rsid w:val="001B62FF"/>
    <w:rsid w:val="001B6F6E"/>
    <w:rsid w:val="001B7385"/>
    <w:rsid w:val="001C002B"/>
    <w:rsid w:val="001C0808"/>
    <w:rsid w:val="001C08CC"/>
    <w:rsid w:val="001C11F0"/>
    <w:rsid w:val="001C144C"/>
    <w:rsid w:val="001C1676"/>
    <w:rsid w:val="001C1D98"/>
    <w:rsid w:val="001C1FEB"/>
    <w:rsid w:val="001C20A9"/>
    <w:rsid w:val="001C2CB4"/>
    <w:rsid w:val="001C2DB6"/>
    <w:rsid w:val="001C2FC0"/>
    <w:rsid w:val="001C3B87"/>
    <w:rsid w:val="001C3F40"/>
    <w:rsid w:val="001C400C"/>
    <w:rsid w:val="001C41D7"/>
    <w:rsid w:val="001C427D"/>
    <w:rsid w:val="001C49C4"/>
    <w:rsid w:val="001C5291"/>
    <w:rsid w:val="001C57CD"/>
    <w:rsid w:val="001C581A"/>
    <w:rsid w:val="001C5942"/>
    <w:rsid w:val="001C66F5"/>
    <w:rsid w:val="001C69EE"/>
    <w:rsid w:val="001C6B68"/>
    <w:rsid w:val="001C6E44"/>
    <w:rsid w:val="001C74D7"/>
    <w:rsid w:val="001C7648"/>
    <w:rsid w:val="001C78C4"/>
    <w:rsid w:val="001D02E9"/>
    <w:rsid w:val="001D082F"/>
    <w:rsid w:val="001D0BD8"/>
    <w:rsid w:val="001D1A8B"/>
    <w:rsid w:val="001D1C4B"/>
    <w:rsid w:val="001D1F70"/>
    <w:rsid w:val="001D2877"/>
    <w:rsid w:val="001D2A6A"/>
    <w:rsid w:val="001D3E85"/>
    <w:rsid w:val="001D4445"/>
    <w:rsid w:val="001D4B36"/>
    <w:rsid w:val="001D5A49"/>
    <w:rsid w:val="001D5B4D"/>
    <w:rsid w:val="001D63E1"/>
    <w:rsid w:val="001D6540"/>
    <w:rsid w:val="001D68E8"/>
    <w:rsid w:val="001D6FEC"/>
    <w:rsid w:val="001D70B9"/>
    <w:rsid w:val="001D73F2"/>
    <w:rsid w:val="001D7756"/>
    <w:rsid w:val="001D7D2B"/>
    <w:rsid w:val="001E01AD"/>
    <w:rsid w:val="001E029F"/>
    <w:rsid w:val="001E082D"/>
    <w:rsid w:val="001E084F"/>
    <w:rsid w:val="001E0A5E"/>
    <w:rsid w:val="001E0A70"/>
    <w:rsid w:val="001E0B07"/>
    <w:rsid w:val="001E1CFE"/>
    <w:rsid w:val="001E27AC"/>
    <w:rsid w:val="001E2A29"/>
    <w:rsid w:val="001E2EAB"/>
    <w:rsid w:val="001E2FE8"/>
    <w:rsid w:val="001E2FF8"/>
    <w:rsid w:val="001E4414"/>
    <w:rsid w:val="001E481C"/>
    <w:rsid w:val="001E4D1C"/>
    <w:rsid w:val="001E59C9"/>
    <w:rsid w:val="001E5D92"/>
    <w:rsid w:val="001E6333"/>
    <w:rsid w:val="001E7023"/>
    <w:rsid w:val="001E738E"/>
    <w:rsid w:val="001E739B"/>
    <w:rsid w:val="001F00B8"/>
    <w:rsid w:val="001F1655"/>
    <w:rsid w:val="001F1E43"/>
    <w:rsid w:val="001F2698"/>
    <w:rsid w:val="001F26E9"/>
    <w:rsid w:val="001F36DE"/>
    <w:rsid w:val="001F4BB4"/>
    <w:rsid w:val="001F5018"/>
    <w:rsid w:val="001F5102"/>
    <w:rsid w:val="001F5122"/>
    <w:rsid w:val="001F517D"/>
    <w:rsid w:val="001F5F94"/>
    <w:rsid w:val="001F6170"/>
    <w:rsid w:val="001F6247"/>
    <w:rsid w:val="001F70A5"/>
    <w:rsid w:val="001F79CD"/>
    <w:rsid w:val="001F7A68"/>
    <w:rsid w:val="001F7B8D"/>
    <w:rsid w:val="002002E0"/>
    <w:rsid w:val="00200970"/>
    <w:rsid w:val="00201193"/>
    <w:rsid w:val="00201749"/>
    <w:rsid w:val="00201BD0"/>
    <w:rsid w:val="00201F97"/>
    <w:rsid w:val="00202471"/>
    <w:rsid w:val="00202DAE"/>
    <w:rsid w:val="00202EFE"/>
    <w:rsid w:val="00203871"/>
    <w:rsid w:val="00204270"/>
    <w:rsid w:val="00204746"/>
    <w:rsid w:val="00205028"/>
    <w:rsid w:val="002050EB"/>
    <w:rsid w:val="00205361"/>
    <w:rsid w:val="002058F7"/>
    <w:rsid w:val="00205F75"/>
    <w:rsid w:val="002065DC"/>
    <w:rsid w:val="00206C10"/>
    <w:rsid w:val="00206EBA"/>
    <w:rsid w:val="00206FEE"/>
    <w:rsid w:val="00207475"/>
    <w:rsid w:val="00207918"/>
    <w:rsid w:val="00207E89"/>
    <w:rsid w:val="002100CE"/>
    <w:rsid w:val="00210444"/>
    <w:rsid w:val="0021045F"/>
    <w:rsid w:val="00210D83"/>
    <w:rsid w:val="0021135E"/>
    <w:rsid w:val="002116A2"/>
    <w:rsid w:val="0021192F"/>
    <w:rsid w:val="00211A5A"/>
    <w:rsid w:val="00211E4C"/>
    <w:rsid w:val="00212018"/>
    <w:rsid w:val="0021334E"/>
    <w:rsid w:val="00213743"/>
    <w:rsid w:val="00213D5E"/>
    <w:rsid w:val="0021488A"/>
    <w:rsid w:val="002156D3"/>
    <w:rsid w:val="00215845"/>
    <w:rsid w:val="00215ADB"/>
    <w:rsid w:val="00215DE8"/>
    <w:rsid w:val="00215E4C"/>
    <w:rsid w:val="002165E3"/>
    <w:rsid w:val="00216813"/>
    <w:rsid w:val="00216977"/>
    <w:rsid w:val="00216989"/>
    <w:rsid w:val="00216F16"/>
    <w:rsid w:val="002201EF"/>
    <w:rsid w:val="00220233"/>
    <w:rsid w:val="00221005"/>
    <w:rsid w:val="002212C5"/>
    <w:rsid w:val="0022172B"/>
    <w:rsid w:val="00222136"/>
    <w:rsid w:val="00222F6F"/>
    <w:rsid w:val="00223393"/>
    <w:rsid w:val="00223441"/>
    <w:rsid w:val="00223550"/>
    <w:rsid w:val="00223789"/>
    <w:rsid w:val="0022408D"/>
    <w:rsid w:val="002243E6"/>
    <w:rsid w:val="00224508"/>
    <w:rsid w:val="00224E6D"/>
    <w:rsid w:val="002250EB"/>
    <w:rsid w:val="00225A6D"/>
    <w:rsid w:val="00225A7F"/>
    <w:rsid w:val="00225E93"/>
    <w:rsid w:val="00226263"/>
    <w:rsid w:val="00226838"/>
    <w:rsid w:val="00226841"/>
    <w:rsid w:val="002270BD"/>
    <w:rsid w:val="00227591"/>
    <w:rsid w:val="0022785F"/>
    <w:rsid w:val="00227B32"/>
    <w:rsid w:val="00230ED7"/>
    <w:rsid w:val="00231006"/>
    <w:rsid w:val="00231034"/>
    <w:rsid w:val="002314CD"/>
    <w:rsid w:val="002318AF"/>
    <w:rsid w:val="00231A14"/>
    <w:rsid w:val="00231BD0"/>
    <w:rsid w:val="002323E2"/>
    <w:rsid w:val="0023340E"/>
    <w:rsid w:val="00233F83"/>
    <w:rsid w:val="002347B4"/>
    <w:rsid w:val="00235B14"/>
    <w:rsid w:val="00236569"/>
    <w:rsid w:val="00236627"/>
    <w:rsid w:val="00236826"/>
    <w:rsid w:val="0023690E"/>
    <w:rsid w:val="002371DC"/>
    <w:rsid w:val="002373B2"/>
    <w:rsid w:val="002379AE"/>
    <w:rsid w:val="002410E5"/>
    <w:rsid w:val="0024125A"/>
    <w:rsid w:val="002414E9"/>
    <w:rsid w:val="00241DD8"/>
    <w:rsid w:val="0024211C"/>
    <w:rsid w:val="002428BA"/>
    <w:rsid w:val="00242BE8"/>
    <w:rsid w:val="00242D58"/>
    <w:rsid w:val="00242F7E"/>
    <w:rsid w:val="002433CA"/>
    <w:rsid w:val="002434E7"/>
    <w:rsid w:val="00243605"/>
    <w:rsid w:val="00243734"/>
    <w:rsid w:val="00244571"/>
    <w:rsid w:val="0024497F"/>
    <w:rsid w:val="00244A52"/>
    <w:rsid w:val="00244B58"/>
    <w:rsid w:val="00244C1D"/>
    <w:rsid w:val="00244D5C"/>
    <w:rsid w:val="0024538B"/>
    <w:rsid w:val="002455FE"/>
    <w:rsid w:val="0024627F"/>
    <w:rsid w:val="0024646E"/>
    <w:rsid w:val="002465F2"/>
    <w:rsid w:val="00246A8F"/>
    <w:rsid w:val="002473AC"/>
    <w:rsid w:val="00247425"/>
    <w:rsid w:val="00247881"/>
    <w:rsid w:val="00247BBA"/>
    <w:rsid w:val="00250110"/>
    <w:rsid w:val="0025063E"/>
    <w:rsid w:val="0025074A"/>
    <w:rsid w:val="002517D4"/>
    <w:rsid w:val="0025225D"/>
    <w:rsid w:val="0025226B"/>
    <w:rsid w:val="002524AD"/>
    <w:rsid w:val="0025255B"/>
    <w:rsid w:val="002527A6"/>
    <w:rsid w:val="00252EE5"/>
    <w:rsid w:val="002530CA"/>
    <w:rsid w:val="0025338A"/>
    <w:rsid w:val="0025459F"/>
    <w:rsid w:val="0025549D"/>
    <w:rsid w:val="00255DBE"/>
    <w:rsid w:val="002560BD"/>
    <w:rsid w:val="00256101"/>
    <w:rsid w:val="002563D7"/>
    <w:rsid w:val="00256DB5"/>
    <w:rsid w:val="00256E62"/>
    <w:rsid w:val="0025705C"/>
    <w:rsid w:val="002571F0"/>
    <w:rsid w:val="00257BBA"/>
    <w:rsid w:val="00257ED0"/>
    <w:rsid w:val="0026023D"/>
    <w:rsid w:val="002606DB"/>
    <w:rsid w:val="00260A47"/>
    <w:rsid w:val="00260C6F"/>
    <w:rsid w:val="00260F0D"/>
    <w:rsid w:val="0026101E"/>
    <w:rsid w:val="00261338"/>
    <w:rsid w:val="0026144A"/>
    <w:rsid w:val="00261AC3"/>
    <w:rsid w:val="002624D2"/>
    <w:rsid w:val="00262B5E"/>
    <w:rsid w:val="00262BCA"/>
    <w:rsid w:val="00263025"/>
    <w:rsid w:val="0026352E"/>
    <w:rsid w:val="00263782"/>
    <w:rsid w:val="00263A37"/>
    <w:rsid w:val="00263C3F"/>
    <w:rsid w:val="002640D8"/>
    <w:rsid w:val="00264E36"/>
    <w:rsid w:val="00265302"/>
    <w:rsid w:val="00265788"/>
    <w:rsid w:val="002657A8"/>
    <w:rsid w:val="00265B56"/>
    <w:rsid w:val="002663BA"/>
    <w:rsid w:val="002669A8"/>
    <w:rsid w:val="00267214"/>
    <w:rsid w:val="002673F8"/>
    <w:rsid w:val="002674D2"/>
    <w:rsid w:val="002702F1"/>
    <w:rsid w:val="00270853"/>
    <w:rsid w:val="0027088A"/>
    <w:rsid w:val="00271151"/>
    <w:rsid w:val="0027131D"/>
    <w:rsid w:val="0027165E"/>
    <w:rsid w:val="00271D4E"/>
    <w:rsid w:val="00272145"/>
    <w:rsid w:val="00272F0E"/>
    <w:rsid w:val="002733BD"/>
    <w:rsid w:val="002736CA"/>
    <w:rsid w:val="00273774"/>
    <w:rsid w:val="002739BA"/>
    <w:rsid w:val="00273B21"/>
    <w:rsid w:val="00274280"/>
    <w:rsid w:val="002742FC"/>
    <w:rsid w:val="002750DB"/>
    <w:rsid w:val="002751A1"/>
    <w:rsid w:val="00275355"/>
    <w:rsid w:val="002757CA"/>
    <w:rsid w:val="0027590F"/>
    <w:rsid w:val="002759E2"/>
    <w:rsid w:val="00275DF0"/>
    <w:rsid w:val="00275E3F"/>
    <w:rsid w:val="00276460"/>
    <w:rsid w:val="00276792"/>
    <w:rsid w:val="002769B6"/>
    <w:rsid w:val="00277163"/>
    <w:rsid w:val="002771BF"/>
    <w:rsid w:val="002774CA"/>
    <w:rsid w:val="0027781D"/>
    <w:rsid w:val="00277D14"/>
    <w:rsid w:val="00277F31"/>
    <w:rsid w:val="002804E7"/>
    <w:rsid w:val="00280674"/>
    <w:rsid w:val="00280FDC"/>
    <w:rsid w:val="002811CF"/>
    <w:rsid w:val="00281791"/>
    <w:rsid w:val="00281EEB"/>
    <w:rsid w:val="00282660"/>
    <w:rsid w:val="00282F39"/>
    <w:rsid w:val="002833CE"/>
    <w:rsid w:val="00283483"/>
    <w:rsid w:val="00283595"/>
    <w:rsid w:val="00283ED7"/>
    <w:rsid w:val="002846E7"/>
    <w:rsid w:val="00284D3C"/>
    <w:rsid w:val="00285439"/>
    <w:rsid w:val="002857FE"/>
    <w:rsid w:val="002869F8"/>
    <w:rsid w:val="00286A7F"/>
    <w:rsid w:val="00286DD8"/>
    <w:rsid w:val="00286E23"/>
    <w:rsid w:val="00286FE1"/>
    <w:rsid w:val="002870A1"/>
    <w:rsid w:val="0028784F"/>
    <w:rsid w:val="00287D58"/>
    <w:rsid w:val="00290243"/>
    <w:rsid w:val="00290E5E"/>
    <w:rsid w:val="002911F2"/>
    <w:rsid w:val="00291390"/>
    <w:rsid w:val="00293257"/>
    <w:rsid w:val="00293461"/>
    <w:rsid w:val="00293515"/>
    <w:rsid w:val="002942AB"/>
    <w:rsid w:val="002944AA"/>
    <w:rsid w:val="002954FC"/>
    <w:rsid w:val="00296243"/>
    <w:rsid w:val="00296959"/>
    <w:rsid w:val="002969B4"/>
    <w:rsid w:val="00297585"/>
    <w:rsid w:val="00297759"/>
    <w:rsid w:val="002A0655"/>
    <w:rsid w:val="002A0898"/>
    <w:rsid w:val="002A1578"/>
    <w:rsid w:val="002A25ED"/>
    <w:rsid w:val="002A27E7"/>
    <w:rsid w:val="002A2E4F"/>
    <w:rsid w:val="002A31EA"/>
    <w:rsid w:val="002A3296"/>
    <w:rsid w:val="002A432C"/>
    <w:rsid w:val="002A4947"/>
    <w:rsid w:val="002A4E3D"/>
    <w:rsid w:val="002A629F"/>
    <w:rsid w:val="002A62FF"/>
    <w:rsid w:val="002A6F97"/>
    <w:rsid w:val="002A78F5"/>
    <w:rsid w:val="002B03DF"/>
    <w:rsid w:val="002B16E6"/>
    <w:rsid w:val="002B1CD2"/>
    <w:rsid w:val="002B2405"/>
    <w:rsid w:val="002B2697"/>
    <w:rsid w:val="002B3260"/>
    <w:rsid w:val="002B35A8"/>
    <w:rsid w:val="002B35C7"/>
    <w:rsid w:val="002B3F2F"/>
    <w:rsid w:val="002B400E"/>
    <w:rsid w:val="002B432A"/>
    <w:rsid w:val="002B6270"/>
    <w:rsid w:val="002B6414"/>
    <w:rsid w:val="002B6513"/>
    <w:rsid w:val="002B68B9"/>
    <w:rsid w:val="002B6F47"/>
    <w:rsid w:val="002B7238"/>
    <w:rsid w:val="002B72E2"/>
    <w:rsid w:val="002B737D"/>
    <w:rsid w:val="002B7576"/>
    <w:rsid w:val="002C0325"/>
    <w:rsid w:val="002C03B8"/>
    <w:rsid w:val="002C048C"/>
    <w:rsid w:val="002C06DF"/>
    <w:rsid w:val="002C086F"/>
    <w:rsid w:val="002C0D69"/>
    <w:rsid w:val="002C0EF8"/>
    <w:rsid w:val="002C14A3"/>
    <w:rsid w:val="002C1BB0"/>
    <w:rsid w:val="002C2155"/>
    <w:rsid w:val="002C2780"/>
    <w:rsid w:val="002C2CBE"/>
    <w:rsid w:val="002C2FAB"/>
    <w:rsid w:val="002C2FBA"/>
    <w:rsid w:val="002C3159"/>
    <w:rsid w:val="002C369B"/>
    <w:rsid w:val="002C3ED8"/>
    <w:rsid w:val="002C3FD6"/>
    <w:rsid w:val="002C41DB"/>
    <w:rsid w:val="002C49C4"/>
    <w:rsid w:val="002C4E62"/>
    <w:rsid w:val="002C5222"/>
    <w:rsid w:val="002C52B0"/>
    <w:rsid w:val="002C58C3"/>
    <w:rsid w:val="002C5C98"/>
    <w:rsid w:val="002C64F7"/>
    <w:rsid w:val="002C688C"/>
    <w:rsid w:val="002C698E"/>
    <w:rsid w:val="002C73FB"/>
    <w:rsid w:val="002C7571"/>
    <w:rsid w:val="002C76C2"/>
    <w:rsid w:val="002C78D1"/>
    <w:rsid w:val="002C7E01"/>
    <w:rsid w:val="002D016A"/>
    <w:rsid w:val="002D08BB"/>
    <w:rsid w:val="002D0FA5"/>
    <w:rsid w:val="002D18A2"/>
    <w:rsid w:val="002D1CA0"/>
    <w:rsid w:val="002D1DEF"/>
    <w:rsid w:val="002D1F22"/>
    <w:rsid w:val="002D2667"/>
    <w:rsid w:val="002D2A5F"/>
    <w:rsid w:val="002D3067"/>
    <w:rsid w:val="002D38AB"/>
    <w:rsid w:val="002D3900"/>
    <w:rsid w:val="002D444A"/>
    <w:rsid w:val="002D4C28"/>
    <w:rsid w:val="002D4CB2"/>
    <w:rsid w:val="002D4EA9"/>
    <w:rsid w:val="002D50AF"/>
    <w:rsid w:val="002D57CE"/>
    <w:rsid w:val="002D584D"/>
    <w:rsid w:val="002D5C7E"/>
    <w:rsid w:val="002D5FF3"/>
    <w:rsid w:val="002D6606"/>
    <w:rsid w:val="002D7208"/>
    <w:rsid w:val="002D726A"/>
    <w:rsid w:val="002D78AE"/>
    <w:rsid w:val="002E0114"/>
    <w:rsid w:val="002E0899"/>
    <w:rsid w:val="002E0921"/>
    <w:rsid w:val="002E0D16"/>
    <w:rsid w:val="002E16D5"/>
    <w:rsid w:val="002E2106"/>
    <w:rsid w:val="002E3054"/>
    <w:rsid w:val="002E3F3E"/>
    <w:rsid w:val="002E4384"/>
    <w:rsid w:val="002E4826"/>
    <w:rsid w:val="002E4FD1"/>
    <w:rsid w:val="002E553E"/>
    <w:rsid w:val="002E5C30"/>
    <w:rsid w:val="002E6133"/>
    <w:rsid w:val="002E6411"/>
    <w:rsid w:val="002E6A3D"/>
    <w:rsid w:val="002E6B80"/>
    <w:rsid w:val="002E6DB2"/>
    <w:rsid w:val="002E75A9"/>
    <w:rsid w:val="002E782D"/>
    <w:rsid w:val="002E7C6B"/>
    <w:rsid w:val="002F0086"/>
    <w:rsid w:val="002F03C4"/>
    <w:rsid w:val="002F06DA"/>
    <w:rsid w:val="002F0B56"/>
    <w:rsid w:val="002F0CB9"/>
    <w:rsid w:val="002F1191"/>
    <w:rsid w:val="002F1451"/>
    <w:rsid w:val="002F149D"/>
    <w:rsid w:val="002F18E4"/>
    <w:rsid w:val="002F1D2B"/>
    <w:rsid w:val="002F2C43"/>
    <w:rsid w:val="002F2E76"/>
    <w:rsid w:val="002F2F6B"/>
    <w:rsid w:val="002F34F2"/>
    <w:rsid w:val="002F47F1"/>
    <w:rsid w:val="002F5792"/>
    <w:rsid w:val="002F57C3"/>
    <w:rsid w:val="002F5EF8"/>
    <w:rsid w:val="002F6433"/>
    <w:rsid w:val="002F6780"/>
    <w:rsid w:val="002F72AA"/>
    <w:rsid w:val="002F76D4"/>
    <w:rsid w:val="002F7E0F"/>
    <w:rsid w:val="003003A5"/>
    <w:rsid w:val="00300BC0"/>
    <w:rsid w:val="00300C22"/>
    <w:rsid w:val="00300CD1"/>
    <w:rsid w:val="0030159F"/>
    <w:rsid w:val="00301622"/>
    <w:rsid w:val="00301657"/>
    <w:rsid w:val="00301999"/>
    <w:rsid w:val="00302020"/>
    <w:rsid w:val="003023E6"/>
    <w:rsid w:val="00303032"/>
    <w:rsid w:val="003033C1"/>
    <w:rsid w:val="00303885"/>
    <w:rsid w:val="003038A2"/>
    <w:rsid w:val="003040C9"/>
    <w:rsid w:val="0030497D"/>
    <w:rsid w:val="00304D38"/>
    <w:rsid w:val="00305269"/>
    <w:rsid w:val="00305520"/>
    <w:rsid w:val="00305AEF"/>
    <w:rsid w:val="00305BCD"/>
    <w:rsid w:val="0030600C"/>
    <w:rsid w:val="003065A2"/>
    <w:rsid w:val="003070AC"/>
    <w:rsid w:val="003071CF"/>
    <w:rsid w:val="003074A3"/>
    <w:rsid w:val="0031075E"/>
    <w:rsid w:val="00311A0E"/>
    <w:rsid w:val="0031275B"/>
    <w:rsid w:val="00312916"/>
    <w:rsid w:val="00313379"/>
    <w:rsid w:val="00313BE2"/>
    <w:rsid w:val="003141E1"/>
    <w:rsid w:val="0031470A"/>
    <w:rsid w:val="0031472B"/>
    <w:rsid w:val="00314D47"/>
    <w:rsid w:val="00315263"/>
    <w:rsid w:val="00315D86"/>
    <w:rsid w:val="0031640C"/>
    <w:rsid w:val="00316762"/>
    <w:rsid w:val="00316B15"/>
    <w:rsid w:val="00316D7A"/>
    <w:rsid w:val="00316FC8"/>
    <w:rsid w:val="0031741D"/>
    <w:rsid w:val="00317C5E"/>
    <w:rsid w:val="003215BB"/>
    <w:rsid w:val="00321E42"/>
    <w:rsid w:val="00322167"/>
    <w:rsid w:val="00322509"/>
    <w:rsid w:val="00322676"/>
    <w:rsid w:val="003229FB"/>
    <w:rsid w:val="00322F0D"/>
    <w:rsid w:val="0032423C"/>
    <w:rsid w:val="00324787"/>
    <w:rsid w:val="00325099"/>
    <w:rsid w:val="00325E07"/>
    <w:rsid w:val="0032600A"/>
    <w:rsid w:val="0032656C"/>
    <w:rsid w:val="003277AA"/>
    <w:rsid w:val="00327FD1"/>
    <w:rsid w:val="00331477"/>
    <w:rsid w:val="00331707"/>
    <w:rsid w:val="00331AD2"/>
    <w:rsid w:val="00331C2B"/>
    <w:rsid w:val="00331C84"/>
    <w:rsid w:val="00331D29"/>
    <w:rsid w:val="0033205E"/>
    <w:rsid w:val="003321EC"/>
    <w:rsid w:val="00332D83"/>
    <w:rsid w:val="00332F70"/>
    <w:rsid w:val="00333080"/>
    <w:rsid w:val="003330C8"/>
    <w:rsid w:val="003335AF"/>
    <w:rsid w:val="003336AE"/>
    <w:rsid w:val="00333823"/>
    <w:rsid w:val="00333C15"/>
    <w:rsid w:val="00334181"/>
    <w:rsid w:val="00334206"/>
    <w:rsid w:val="003344E1"/>
    <w:rsid w:val="003347F0"/>
    <w:rsid w:val="003357EF"/>
    <w:rsid w:val="00335868"/>
    <w:rsid w:val="003358C8"/>
    <w:rsid w:val="00335BC5"/>
    <w:rsid w:val="00336007"/>
    <w:rsid w:val="0033613E"/>
    <w:rsid w:val="00336218"/>
    <w:rsid w:val="00336400"/>
    <w:rsid w:val="003364DE"/>
    <w:rsid w:val="00336865"/>
    <w:rsid w:val="00336E9C"/>
    <w:rsid w:val="00337730"/>
    <w:rsid w:val="00342164"/>
    <w:rsid w:val="003423C9"/>
    <w:rsid w:val="00342797"/>
    <w:rsid w:val="0034292D"/>
    <w:rsid w:val="00342B76"/>
    <w:rsid w:val="00342BEA"/>
    <w:rsid w:val="00343CAA"/>
    <w:rsid w:val="003440E0"/>
    <w:rsid w:val="00344E7A"/>
    <w:rsid w:val="00345091"/>
    <w:rsid w:val="00345B0D"/>
    <w:rsid w:val="00345D52"/>
    <w:rsid w:val="00345DEF"/>
    <w:rsid w:val="003461A7"/>
    <w:rsid w:val="00346312"/>
    <w:rsid w:val="00346389"/>
    <w:rsid w:val="003468AD"/>
    <w:rsid w:val="00346F27"/>
    <w:rsid w:val="003474A8"/>
    <w:rsid w:val="00347DAD"/>
    <w:rsid w:val="003501F7"/>
    <w:rsid w:val="0035044E"/>
    <w:rsid w:val="00350514"/>
    <w:rsid w:val="003508E8"/>
    <w:rsid w:val="00350909"/>
    <w:rsid w:val="003510EC"/>
    <w:rsid w:val="003517FA"/>
    <w:rsid w:val="00351E6F"/>
    <w:rsid w:val="00353034"/>
    <w:rsid w:val="00353433"/>
    <w:rsid w:val="00353906"/>
    <w:rsid w:val="00353ADB"/>
    <w:rsid w:val="003540A9"/>
    <w:rsid w:val="00354332"/>
    <w:rsid w:val="003543FA"/>
    <w:rsid w:val="0035487D"/>
    <w:rsid w:val="00354B24"/>
    <w:rsid w:val="003557CC"/>
    <w:rsid w:val="00355A2D"/>
    <w:rsid w:val="00355B9C"/>
    <w:rsid w:val="00355BA6"/>
    <w:rsid w:val="00355E7A"/>
    <w:rsid w:val="0035615C"/>
    <w:rsid w:val="003565FE"/>
    <w:rsid w:val="003567D9"/>
    <w:rsid w:val="00356823"/>
    <w:rsid w:val="00356ADF"/>
    <w:rsid w:val="00356E06"/>
    <w:rsid w:val="00356FEB"/>
    <w:rsid w:val="00357A96"/>
    <w:rsid w:val="003611BA"/>
    <w:rsid w:val="00361345"/>
    <w:rsid w:val="003616C6"/>
    <w:rsid w:val="00362CD9"/>
    <w:rsid w:val="00362EE9"/>
    <w:rsid w:val="003633E1"/>
    <w:rsid w:val="00363500"/>
    <w:rsid w:val="00363706"/>
    <w:rsid w:val="00364082"/>
    <w:rsid w:val="00364389"/>
    <w:rsid w:val="003648C9"/>
    <w:rsid w:val="00364DEC"/>
    <w:rsid w:val="00364F41"/>
    <w:rsid w:val="00365A90"/>
    <w:rsid w:val="00365C35"/>
    <w:rsid w:val="003660FD"/>
    <w:rsid w:val="00366315"/>
    <w:rsid w:val="003664D5"/>
    <w:rsid w:val="00366EDC"/>
    <w:rsid w:val="00367AE0"/>
    <w:rsid w:val="00367F83"/>
    <w:rsid w:val="0037109F"/>
    <w:rsid w:val="003710E0"/>
    <w:rsid w:val="0037210C"/>
    <w:rsid w:val="003722A4"/>
    <w:rsid w:val="00372F0F"/>
    <w:rsid w:val="003734BA"/>
    <w:rsid w:val="00373D25"/>
    <w:rsid w:val="00374121"/>
    <w:rsid w:val="00374A28"/>
    <w:rsid w:val="00375263"/>
    <w:rsid w:val="0037536E"/>
    <w:rsid w:val="00375882"/>
    <w:rsid w:val="00375D95"/>
    <w:rsid w:val="00376168"/>
    <w:rsid w:val="003768FA"/>
    <w:rsid w:val="003774F7"/>
    <w:rsid w:val="0037766C"/>
    <w:rsid w:val="00380B61"/>
    <w:rsid w:val="003811EF"/>
    <w:rsid w:val="0038152C"/>
    <w:rsid w:val="00381C76"/>
    <w:rsid w:val="00381EE6"/>
    <w:rsid w:val="00382103"/>
    <w:rsid w:val="0038290E"/>
    <w:rsid w:val="00382AF6"/>
    <w:rsid w:val="00382C28"/>
    <w:rsid w:val="00383F45"/>
    <w:rsid w:val="00384620"/>
    <w:rsid w:val="00384C48"/>
    <w:rsid w:val="00384DA4"/>
    <w:rsid w:val="00384FFA"/>
    <w:rsid w:val="003850EE"/>
    <w:rsid w:val="00385BE6"/>
    <w:rsid w:val="00386213"/>
    <w:rsid w:val="0038722D"/>
    <w:rsid w:val="00387238"/>
    <w:rsid w:val="00387BA9"/>
    <w:rsid w:val="00387DC6"/>
    <w:rsid w:val="00390179"/>
    <w:rsid w:val="00391177"/>
    <w:rsid w:val="00391E19"/>
    <w:rsid w:val="003925CC"/>
    <w:rsid w:val="003929A1"/>
    <w:rsid w:val="00392ACA"/>
    <w:rsid w:val="003936C0"/>
    <w:rsid w:val="00393F96"/>
    <w:rsid w:val="003941ED"/>
    <w:rsid w:val="0039435C"/>
    <w:rsid w:val="00394750"/>
    <w:rsid w:val="00394BE6"/>
    <w:rsid w:val="00394E22"/>
    <w:rsid w:val="00395170"/>
    <w:rsid w:val="003952AC"/>
    <w:rsid w:val="003953A3"/>
    <w:rsid w:val="003953C1"/>
    <w:rsid w:val="003953F4"/>
    <w:rsid w:val="0039550A"/>
    <w:rsid w:val="00396455"/>
    <w:rsid w:val="00396963"/>
    <w:rsid w:val="003969E8"/>
    <w:rsid w:val="00396CEE"/>
    <w:rsid w:val="00396D98"/>
    <w:rsid w:val="003973A2"/>
    <w:rsid w:val="00397900"/>
    <w:rsid w:val="00397AD9"/>
    <w:rsid w:val="00397C2A"/>
    <w:rsid w:val="00397CA3"/>
    <w:rsid w:val="00397EDD"/>
    <w:rsid w:val="003A0267"/>
    <w:rsid w:val="003A0A18"/>
    <w:rsid w:val="003A0FAD"/>
    <w:rsid w:val="003A104D"/>
    <w:rsid w:val="003A111B"/>
    <w:rsid w:val="003A14CA"/>
    <w:rsid w:val="003A14F9"/>
    <w:rsid w:val="003A1639"/>
    <w:rsid w:val="003A23CC"/>
    <w:rsid w:val="003A27A3"/>
    <w:rsid w:val="003A2CC4"/>
    <w:rsid w:val="003A3299"/>
    <w:rsid w:val="003A329B"/>
    <w:rsid w:val="003A37C0"/>
    <w:rsid w:val="003A3EF6"/>
    <w:rsid w:val="003A3F2E"/>
    <w:rsid w:val="003A41B0"/>
    <w:rsid w:val="003A4361"/>
    <w:rsid w:val="003A4542"/>
    <w:rsid w:val="003A47D8"/>
    <w:rsid w:val="003A4819"/>
    <w:rsid w:val="003A487F"/>
    <w:rsid w:val="003A5A4E"/>
    <w:rsid w:val="003A5E40"/>
    <w:rsid w:val="003A63B4"/>
    <w:rsid w:val="003A64D0"/>
    <w:rsid w:val="003A6FE6"/>
    <w:rsid w:val="003A77A6"/>
    <w:rsid w:val="003A7DBD"/>
    <w:rsid w:val="003B0458"/>
    <w:rsid w:val="003B05E5"/>
    <w:rsid w:val="003B0915"/>
    <w:rsid w:val="003B1190"/>
    <w:rsid w:val="003B11DB"/>
    <w:rsid w:val="003B14A4"/>
    <w:rsid w:val="003B165C"/>
    <w:rsid w:val="003B1F4C"/>
    <w:rsid w:val="003B2378"/>
    <w:rsid w:val="003B2651"/>
    <w:rsid w:val="003B2E31"/>
    <w:rsid w:val="003B2F16"/>
    <w:rsid w:val="003B3137"/>
    <w:rsid w:val="003B3580"/>
    <w:rsid w:val="003B367F"/>
    <w:rsid w:val="003B3D8D"/>
    <w:rsid w:val="003B3EBE"/>
    <w:rsid w:val="003B47B7"/>
    <w:rsid w:val="003B4EF8"/>
    <w:rsid w:val="003B520F"/>
    <w:rsid w:val="003B5BCE"/>
    <w:rsid w:val="003B5CD2"/>
    <w:rsid w:val="003B5FBB"/>
    <w:rsid w:val="003B6680"/>
    <w:rsid w:val="003B669C"/>
    <w:rsid w:val="003B6AED"/>
    <w:rsid w:val="003B75E5"/>
    <w:rsid w:val="003B7B09"/>
    <w:rsid w:val="003B7EB9"/>
    <w:rsid w:val="003C0352"/>
    <w:rsid w:val="003C066F"/>
    <w:rsid w:val="003C07CD"/>
    <w:rsid w:val="003C0D4E"/>
    <w:rsid w:val="003C105C"/>
    <w:rsid w:val="003C12B8"/>
    <w:rsid w:val="003C140F"/>
    <w:rsid w:val="003C183C"/>
    <w:rsid w:val="003C1B78"/>
    <w:rsid w:val="003C2377"/>
    <w:rsid w:val="003C241A"/>
    <w:rsid w:val="003C2C10"/>
    <w:rsid w:val="003C2E14"/>
    <w:rsid w:val="003C2F53"/>
    <w:rsid w:val="003C3AEB"/>
    <w:rsid w:val="003C3ED6"/>
    <w:rsid w:val="003C4BD0"/>
    <w:rsid w:val="003C647B"/>
    <w:rsid w:val="003C68A3"/>
    <w:rsid w:val="003C7627"/>
    <w:rsid w:val="003C7736"/>
    <w:rsid w:val="003D086B"/>
    <w:rsid w:val="003D08AE"/>
    <w:rsid w:val="003D0E45"/>
    <w:rsid w:val="003D12A5"/>
    <w:rsid w:val="003D211D"/>
    <w:rsid w:val="003D216C"/>
    <w:rsid w:val="003D258E"/>
    <w:rsid w:val="003D2A74"/>
    <w:rsid w:val="003D2DF8"/>
    <w:rsid w:val="003D2EB0"/>
    <w:rsid w:val="003D3264"/>
    <w:rsid w:val="003D3300"/>
    <w:rsid w:val="003D3332"/>
    <w:rsid w:val="003D3464"/>
    <w:rsid w:val="003D3BA4"/>
    <w:rsid w:val="003D44CC"/>
    <w:rsid w:val="003D4D1E"/>
    <w:rsid w:val="003D4F44"/>
    <w:rsid w:val="003D58A1"/>
    <w:rsid w:val="003D6C08"/>
    <w:rsid w:val="003D6DFF"/>
    <w:rsid w:val="003D7310"/>
    <w:rsid w:val="003D74AE"/>
    <w:rsid w:val="003D7514"/>
    <w:rsid w:val="003D77B5"/>
    <w:rsid w:val="003E00A8"/>
    <w:rsid w:val="003E13B5"/>
    <w:rsid w:val="003E1694"/>
    <w:rsid w:val="003E182E"/>
    <w:rsid w:val="003E1F2A"/>
    <w:rsid w:val="003E1F39"/>
    <w:rsid w:val="003E2955"/>
    <w:rsid w:val="003E2E40"/>
    <w:rsid w:val="003E2F2F"/>
    <w:rsid w:val="003E3023"/>
    <w:rsid w:val="003E4D57"/>
    <w:rsid w:val="003E5164"/>
    <w:rsid w:val="003E51F9"/>
    <w:rsid w:val="003E54C2"/>
    <w:rsid w:val="003E5F67"/>
    <w:rsid w:val="003E608A"/>
    <w:rsid w:val="003E68D6"/>
    <w:rsid w:val="003E6996"/>
    <w:rsid w:val="003E69ED"/>
    <w:rsid w:val="003E6C2B"/>
    <w:rsid w:val="003E71EE"/>
    <w:rsid w:val="003E7B9F"/>
    <w:rsid w:val="003F01A2"/>
    <w:rsid w:val="003F0255"/>
    <w:rsid w:val="003F0285"/>
    <w:rsid w:val="003F0661"/>
    <w:rsid w:val="003F0664"/>
    <w:rsid w:val="003F0677"/>
    <w:rsid w:val="003F0B82"/>
    <w:rsid w:val="003F1476"/>
    <w:rsid w:val="003F2133"/>
    <w:rsid w:val="003F2345"/>
    <w:rsid w:val="003F249B"/>
    <w:rsid w:val="003F2817"/>
    <w:rsid w:val="003F2CA4"/>
    <w:rsid w:val="003F42B1"/>
    <w:rsid w:val="003F44B0"/>
    <w:rsid w:val="003F4BD4"/>
    <w:rsid w:val="003F4FF3"/>
    <w:rsid w:val="003F5F49"/>
    <w:rsid w:val="003F5F72"/>
    <w:rsid w:val="003F6197"/>
    <w:rsid w:val="003F6DF5"/>
    <w:rsid w:val="003F7188"/>
    <w:rsid w:val="003F73CE"/>
    <w:rsid w:val="003F7711"/>
    <w:rsid w:val="003F7729"/>
    <w:rsid w:val="003F773D"/>
    <w:rsid w:val="003F788A"/>
    <w:rsid w:val="003F7F46"/>
    <w:rsid w:val="004000C4"/>
    <w:rsid w:val="0040069F"/>
    <w:rsid w:val="004018B0"/>
    <w:rsid w:val="00401969"/>
    <w:rsid w:val="00401DBE"/>
    <w:rsid w:val="00402198"/>
    <w:rsid w:val="0040228B"/>
    <w:rsid w:val="00402422"/>
    <w:rsid w:val="004028C6"/>
    <w:rsid w:val="00403106"/>
    <w:rsid w:val="004035EB"/>
    <w:rsid w:val="004039E5"/>
    <w:rsid w:val="00403EDD"/>
    <w:rsid w:val="004040BE"/>
    <w:rsid w:val="00404603"/>
    <w:rsid w:val="00404C30"/>
    <w:rsid w:val="00404E1A"/>
    <w:rsid w:val="0040574B"/>
    <w:rsid w:val="00405C2A"/>
    <w:rsid w:val="00405D54"/>
    <w:rsid w:val="004067C1"/>
    <w:rsid w:val="00406D1D"/>
    <w:rsid w:val="00406D84"/>
    <w:rsid w:val="00407F9B"/>
    <w:rsid w:val="00410A9C"/>
    <w:rsid w:val="00410BA4"/>
    <w:rsid w:val="00411930"/>
    <w:rsid w:val="00411DFB"/>
    <w:rsid w:val="00411ECF"/>
    <w:rsid w:val="004125FE"/>
    <w:rsid w:val="004130F4"/>
    <w:rsid w:val="004132E4"/>
    <w:rsid w:val="00413593"/>
    <w:rsid w:val="004135B8"/>
    <w:rsid w:val="004137CF"/>
    <w:rsid w:val="004138B6"/>
    <w:rsid w:val="004138E4"/>
    <w:rsid w:val="004144C6"/>
    <w:rsid w:val="00414AA8"/>
    <w:rsid w:val="00414E95"/>
    <w:rsid w:val="004155B0"/>
    <w:rsid w:val="00415616"/>
    <w:rsid w:val="00415DAC"/>
    <w:rsid w:val="00415EFA"/>
    <w:rsid w:val="004160C2"/>
    <w:rsid w:val="00416D61"/>
    <w:rsid w:val="0041725F"/>
    <w:rsid w:val="004173B5"/>
    <w:rsid w:val="00417852"/>
    <w:rsid w:val="00417861"/>
    <w:rsid w:val="004178BE"/>
    <w:rsid w:val="0042061F"/>
    <w:rsid w:val="00420962"/>
    <w:rsid w:val="00420A49"/>
    <w:rsid w:val="00421196"/>
    <w:rsid w:val="004217BF"/>
    <w:rsid w:val="00421852"/>
    <w:rsid w:val="00421A9C"/>
    <w:rsid w:val="00422234"/>
    <w:rsid w:val="004226E9"/>
    <w:rsid w:val="0042296C"/>
    <w:rsid w:val="00423076"/>
    <w:rsid w:val="004231AD"/>
    <w:rsid w:val="00423757"/>
    <w:rsid w:val="004244EE"/>
    <w:rsid w:val="004249D1"/>
    <w:rsid w:val="00424E4E"/>
    <w:rsid w:val="00425BA3"/>
    <w:rsid w:val="00426143"/>
    <w:rsid w:val="004261E5"/>
    <w:rsid w:val="0042655C"/>
    <w:rsid w:val="0042743E"/>
    <w:rsid w:val="0042789A"/>
    <w:rsid w:val="004278DC"/>
    <w:rsid w:val="004303D3"/>
    <w:rsid w:val="00430BAA"/>
    <w:rsid w:val="00430CB6"/>
    <w:rsid w:val="00430FF4"/>
    <w:rsid w:val="00431AE6"/>
    <w:rsid w:val="00431C0E"/>
    <w:rsid w:val="004326D3"/>
    <w:rsid w:val="004327DB"/>
    <w:rsid w:val="00432B31"/>
    <w:rsid w:val="00432B78"/>
    <w:rsid w:val="00432C35"/>
    <w:rsid w:val="00433BBC"/>
    <w:rsid w:val="0043436C"/>
    <w:rsid w:val="00434431"/>
    <w:rsid w:val="004344E1"/>
    <w:rsid w:val="00434842"/>
    <w:rsid w:val="00435580"/>
    <w:rsid w:val="004359AC"/>
    <w:rsid w:val="004364AB"/>
    <w:rsid w:val="00436D8C"/>
    <w:rsid w:val="00437741"/>
    <w:rsid w:val="00437AEB"/>
    <w:rsid w:val="00440475"/>
    <w:rsid w:val="00440856"/>
    <w:rsid w:val="00440F48"/>
    <w:rsid w:val="00440F5C"/>
    <w:rsid w:val="004416F8"/>
    <w:rsid w:val="004417DE"/>
    <w:rsid w:val="004419A4"/>
    <w:rsid w:val="00441B9C"/>
    <w:rsid w:val="00441E8E"/>
    <w:rsid w:val="00442248"/>
    <w:rsid w:val="0044296D"/>
    <w:rsid w:val="00442D95"/>
    <w:rsid w:val="00443A6A"/>
    <w:rsid w:val="004443DE"/>
    <w:rsid w:val="004443E1"/>
    <w:rsid w:val="00444BB0"/>
    <w:rsid w:val="00445202"/>
    <w:rsid w:val="00445391"/>
    <w:rsid w:val="004453D9"/>
    <w:rsid w:val="00445878"/>
    <w:rsid w:val="0044588E"/>
    <w:rsid w:val="00445DAE"/>
    <w:rsid w:val="00446885"/>
    <w:rsid w:val="0044691C"/>
    <w:rsid w:val="0044794C"/>
    <w:rsid w:val="00450CD7"/>
    <w:rsid w:val="0045105D"/>
    <w:rsid w:val="004516F2"/>
    <w:rsid w:val="00451F51"/>
    <w:rsid w:val="0045209D"/>
    <w:rsid w:val="00452405"/>
    <w:rsid w:val="00452C05"/>
    <w:rsid w:val="00452F72"/>
    <w:rsid w:val="0045323F"/>
    <w:rsid w:val="00453567"/>
    <w:rsid w:val="00453767"/>
    <w:rsid w:val="00453DCA"/>
    <w:rsid w:val="00453FF4"/>
    <w:rsid w:val="00454E47"/>
    <w:rsid w:val="00455083"/>
    <w:rsid w:val="00455261"/>
    <w:rsid w:val="004552B9"/>
    <w:rsid w:val="00455716"/>
    <w:rsid w:val="00455FFE"/>
    <w:rsid w:val="00456024"/>
    <w:rsid w:val="0045642B"/>
    <w:rsid w:val="004567E0"/>
    <w:rsid w:val="00456913"/>
    <w:rsid w:val="00456A9B"/>
    <w:rsid w:val="00456EBA"/>
    <w:rsid w:val="0045727F"/>
    <w:rsid w:val="00457367"/>
    <w:rsid w:val="00457482"/>
    <w:rsid w:val="0046026E"/>
    <w:rsid w:val="00460356"/>
    <w:rsid w:val="0046056B"/>
    <w:rsid w:val="00460648"/>
    <w:rsid w:val="00460746"/>
    <w:rsid w:val="00460DC2"/>
    <w:rsid w:val="00461111"/>
    <w:rsid w:val="00461515"/>
    <w:rsid w:val="004615BB"/>
    <w:rsid w:val="004622B4"/>
    <w:rsid w:val="0046277B"/>
    <w:rsid w:val="0046302B"/>
    <w:rsid w:val="0046336E"/>
    <w:rsid w:val="00463C17"/>
    <w:rsid w:val="004665F9"/>
    <w:rsid w:val="004675EB"/>
    <w:rsid w:val="00467644"/>
    <w:rsid w:val="004700CE"/>
    <w:rsid w:val="00470463"/>
    <w:rsid w:val="0047051D"/>
    <w:rsid w:val="00470761"/>
    <w:rsid w:val="004707C2"/>
    <w:rsid w:val="004708C1"/>
    <w:rsid w:val="0047095E"/>
    <w:rsid w:val="00470A4B"/>
    <w:rsid w:val="00471037"/>
    <w:rsid w:val="00471305"/>
    <w:rsid w:val="00471D71"/>
    <w:rsid w:val="00471EC5"/>
    <w:rsid w:val="0047215E"/>
    <w:rsid w:val="004723D7"/>
    <w:rsid w:val="00472D81"/>
    <w:rsid w:val="00475416"/>
    <w:rsid w:val="00476421"/>
    <w:rsid w:val="004766D7"/>
    <w:rsid w:val="00476DF7"/>
    <w:rsid w:val="0047758A"/>
    <w:rsid w:val="00477636"/>
    <w:rsid w:val="00477732"/>
    <w:rsid w:val="004778AD"/>
    <w:rsid w:val="00477E48"/>
    <w:rsid w:val="004802BE"/>
    <w:rsid w:val="004802E4"/>
    <w:rsid w:val="00480650"/>
    <w:rsid w:val="00480954"/>
    <w:rsid w:val="00480A2B"/>
    <w:rsid w:val="004814A5"/>
    <w:rsid w:val="0048356F"/>
    <w:rsid w:val="00483638"/>
    <w:rsid w:val="00483F64"/>
    <w:rsid w:val="00484187"/>
    <w:rsid w:val="00484488"/>
    <w:rsid w:val="00484A9A"/>
    <w:rsid w:val="00484B72"/>
    <w:rsid w:val="00484F0F"/>
    <w:rsid w:val="004852A1"/>
    <w:rsid w:val="0048575E"/>
    <w:rsid w:val="00485778"/>
    <w:rsid w:val="00485AB5"/>
    <w:rsid w:val="00485C61"/>
    <w:rsid w:val="00485E09"/>
    <w:rsid w:val="00486095"/>
    <w:rsid w:val="00486830"/>
    <w:rsid w:val="0048690A"/>
    <w:rsid w:val="004874EE"/>
    <w:rsid w:val="004874FA"/>
    <w:rsid w:val="00487B8C"/>
    <w:rsid w:val="00487EAB"/>
    <w:rsid w:val="00490211"/>
    <w:rsid w:val="004903BA"/>
    <w:rsid w:val="004904EA"/>
    <w:rsid w:val="00490A43"/>
    <w:rsid w:val="00490DEC"/>
    <w:rsid w:val="00490E7A"/>
    <w:rsid w:val="0049146E"/>
    <w:rsid w:val="004915BC"/>
    <w:rsid w:val="0049205B"/>
    <w:rsid w:val="004929DB"/>
    <w:rsid w:val="00492ACA"/>
    <w:rsid w:val="0049393C"/>
    <w:rsid w:val="00494149"/>
    <w:rsid w:val="00494986"/>
    <w:rsid w:val="00494ABC"/>
    <w:rsid w:val="00494B82"/>
    <w:rsid w:val="00494E34"/>
    <w:rsid w:val="00494F1B"/>
    <w:rsid w:val="00495BFC"/>
    <w:rsid w:val="00496725"/>
    <w:rsid w:val="0049672D"/>
    <w:rsid w:val="004969FB"/>
    <w:rsid w:val="00496EEE"/>
    <w:rsid w:val="00497678"/>
    <w:rsid w:val="00497FEC"/>
    <w:rsid w:val="004A057F"/>
    <w:rsid w:val="004A0AC9"/>
    <w:rsid w:val="004A111D"/>
    <w:rsid w:val="004A1852"/>
    <w:rsid w:val="004A1A2C"/>
    <w:rsid w:val="004A1ABE"/>
    <w:rsid w:val="004A1C02"/>
    <w:rsid w:val="004A24B9"/>
    <w:rsid w:val="004A2639"/>
    <w:rsid w:val="004A2D67"/>
    <w:rsid w:val="004A377D"/>
    <w:rsid w:val="004A3A37"/>
    <w:rsid w:val="004A3D1F"/>
    <w:rsid w:val="004A41A4"/>
    <w:rsid w:val="004A5051"/>
    <w:rsid w:val="004A5826"/>
    <w:rsid w:val="004A6536"/>
    <w:rsid w:val="004A6FDE"/>
    <w:rsid w:val="004A7047"/>
    <w:rsid w:val="004A7479"/>
    <w:rsid w:val="004A74E2"/>
    <w:rsid w:val="004A7695"/>
    <w:rsid w:val="004B0496"/>
    <w:rsid w:val="004B08B9"/>
    <w:rsid w:val="004B0FCD"/>
    <w:rsid w:val="004B101E"/>
    <w:rsid w:val="004B1ABD"/>
    <w:rsid w:val="004B2447"/>
    <w:rsid w:val="004B351E"/>
    <w:rsid w:val="004B363D"/>
    <w:rsid w:val="004B3F26"/>
    <w:rsid w:val="004B4052"/>
    <w:rsid w:val="004B4C7B"/>
    <w:rsid w:val="004B54DA"/>
    <w:rsid w:val="004B5A0E"/>
    <w:rsid w:val="004B5D31"/>
    <w:rsid w:val="004B5DA4"/>
    <w:rsid w:val="004B5DBB"/>
    <w:rsid w:val="004B73EF"/>
    <w:rsid w:val="004B7CAA"/>
    <w:rsid w:val="004C0D10"/>
    <w:rsid w:val="004C1018"/>
    <w:rsid w:val="004C1344"/>
    <w:rsid w:val="004C1EC2"/>
    <w:rsid w:val="004C1F8B"/>
    <w:rsid w:val="004C24C3"/>
    <w:rsid w:val="004C2DC1"/>
    <w:rsid w:val="004C35A2"/>
    <w:rsid w:val="004C383A"/>
    <w:rsid w:val="004C3907"/>
    <w:rsid w:val="004C3A64"/>
    <w:rsid w:val="004C43AB"/>
    <w:rsid w:val="004C4768"/>
    <w:rsid w:val="004C4935"/>
    <w:rsid w:val="004C4A7E"/>
    <w:rsid w:val="004C5180"/>
    <w:rsid w:val="004C5835"/>
    <w:rsid w:val="004C5BB5"/>
    <w:rsid w:val="004C6317"/>
    <w:rsid w:val="004C650D"/>
    <w:rsid w:val="004C6D87"/>
    <w:rsid w:val="004C7EB4"/>
    <w:rsid w:val="004D00A9"/>
    <w:rsid w:val="004D1897"/>
    <w:rsid w:val="004D19D9"/>
    <w:rsid w:val="004D21C1"/>
    <w:rsid w:val="004D24EB"/>
    <w:rsid w:val="004D27C1"/>
    <w:rsid w:val="004D289F"/>
    <w:rsid w:val="004D2A06"/>
    <w:rsid w:val="004D2B1F"/>
    <w:rsid w:val="004D2D33"/>
    <w:rsid w:val="004D33F8"/>
    <w:rsid w:val="004D35AD"/>
    <w:rsid w:val="004D35DA"/>
    <w:rsid w:val="004D4273"/>
    <w:rsid w:val="004D447B"/>
    <w:rsid w:val="004D458D"/>
    <w:rsid w:val="004D45D6"/>
    <w:rsid w:val="004D4623"/>
    <w:rsid w:val="004D46F2"/>
    <w:rsid w:val="004D4A51"/>
    <w:rsid w:val="004D5010"/>
    <w:rsid w:val="004D6A20"/>
    <w:rsid w:val="004D6AF4"/>
    <w:rsid w:val="004D6D11"/>
    <w:rsid w:val="004D7069"/>
    <w:rsid w:val="004D7923"/>
    <w:rsid w:val="004D7942"/>
    <w:rsid w:val="004D7BB8"/>
    <w:rsid w:val="004D7BBA"/>
    <w:rsid w:val="004E05C1"/>
    <w:rsid w:val="004E099E"/>
    <w:rsid w:val="004E17A1"/>
    <w:rsid w:val="004E1942"/>
    <w:rsid w:val="004E1A7B"/>
    <w:rsid w:val="004E1ABC"/>
    <w:rsid w:val="004E1C76"/>
    <w:rsid w:val="004E212F"/>
    <w:rsid w:val="004E2219"/>
    <w:rsid w:val="004E26FE"/>
    <w:rsid w:val="004E3F8E"/>
    <w:rsid w:val="004E42E7"/>
    <w:rsid w:val="004E47DF"/>
    <w:rsid w:val="004E4A4D"/>
    <w:rsid w:val="004E5316"/>
    <w:rsid w:val="004E54A1"/>
    <w:rsid w:val="004E570D"/>
    <w:rsid w:val="004E581C"/>
    <w:rsid w:val="004E62EB"/>
    <w:rsid w:val="004E66B1"/>
    <w:rsid w:val="004E66C5"/>
    <w:rsid w:val="004E6AD2"/>
    <w:rsid w:val="004E6E01"/>
    <w:rsid w:val="004E76E5"/>
    <w:rsid w:val="004E7973"/>
    <w:rsid w:val="004F0055"/>
    <w:rsid w:val="004F00F3"/>
    <w:rsid w:val="004F02D8"/>
    <w:rsid w:val="004F03D0"/>
    <w:rsid w:val="004F0667"/>
    <w:rsid w:val="004F0A38"/>
    <w:rsid w:val="004F0AD4"/>
    <w:rsid w:val="004F0D16"/>
    <w:rsid w:val="004F15FA"/>
    <w:rsid w:val="004F1F55"/>
    <w:rsid w:val="004F207A"/>
    <w:rsid w:val="004F215D"/>
    <w:rsid w:val="004F244A"/>
    <w:rsid w:val="004F26C1"/>
    <w:rsid w:val="004F2858"/>
    <w:rsid w:val="004F2879"/>
    <w:rsid w:val="004F2F28"/>
    <w:rsid w:val="004F3319"/>
    <w:rsid w:val="004F363D"/>
    <w:rsid w:val="004F37FC"/>
    <w:rsid w:val="004F396A"/>
    <w:rsid w:val="004F3A7C"/>
    <w:rsid w:val="004F45D1"/>
    <w:rsid w:val="004F45EC"/>
    <w:rsid w:val="004F470D"/>
    <w:rsid w:val="004F4A87"/>
    <w:rsid w:val="004F4F64"/>
    <w:rsid w:val="004F5813"/>
    <w:rsid w:val="004F5BB8"/>
    <w:rsid w:val="004F5CB9"/>
    <w:rsid w:val="004F6F23"/>
    <w:rsid w:val="004F6F36"/>
    <w:rsid w:val="004F7FD9"/>
    <w:rsid w:val="0050094A"/>
    <w:rsid w:val="00500BB0"/>
    <w:rsid w:val="00500DEE"/>
    <w:rsid w:val="005017D4"/>
    <w:rsid w:val="00501AF0"/>
    <w:rsid w:val="0050238E"/>
    <w:rsid w:val="005027B1"/>
    <w:rsid w:val="005028B6"/>
    <w:rsid w:val="00502C65"/>
    <w:rsid w:val="005035F6"/>
    <w:rsid w:val="00503B67"/>
    <w:rsid w:val="00503D51"/>
    <w:rsid w:val="00504B8B"/>
    <w:rsid w:val="00505BB0"/>
    <w:rsid w:val="00505BE4"/>
    <w:rsid w:val="00505FA0"/>
    <w:rsid w:val="00506DF3"/>
    <w:rsid w:val="0050789A"/>
    <w:rsid w:val="00507BF8"/>
    <w:rsid w:val="00507C24"/>
    <w:rsid w:val="00507C3B"/>
    <w:rsid w:val="00510AE1"/>
    <w:rsid w:val="00510F2B"/>
    <w:rsid w:val="0051136E"/>
    <w:rsid w:val="005114A8"/>
    <w:rsid w:val="00511526"/>
    <w:rsid w:val="0051162E"/>
    <w:rsid w:val="00511CA6"/>
    <w:rsid w:val="00511F6E"/>
    <w:rsid w:val="005126EB"/>
    <w:rsid w:val="005135BD"/>
    <w:rsid w:val="00513C1E"/>
    <w:rsid w:val="00513C8B"/>
    <w:rsid w:val="00513ED7"/>
    <w:rsid w:val="005146BC"/>
    <w:rsid w:val="00514C45"/>
    <w:rsid w:val="00515131"/>
    <w:rsid w:val="00515DE7"/>
    <w:rsid w:val="005162C6"/>
    <w:rsid w:val="00516704"/>
    <w:rsid w:val="00516E5A"/>
    <w:rsid w:val="00517317"/>
    <w:rsid w:val="00517756"/>
    <w:rsid w:val="00517FF2"/>
    <w:rsid w:val="0052017E"/>
    <w:rsid w:val="0052025C"/>
    <w:rsid w:val="00520C74"/>
    <w:rsid w:val="00521207"/>
    <w:rsid w:val="005215F8"/>
    <w:rsid w:val="00521889"/>
    <w:rsid w:val="005219A8"/>
    <w:rsid w:val="0052281B"/>
    <w:rsid w:val="005228E4"/>
    <w:rsid w:val="00523121"/>
    <w:rsid w:val="005235A6"/>
    <w:rsid w:val="00523D8E"/>
    <w:rsid w:val="005243FE"/>
    <w:rsid w:val="0052514E"/>
    <w:rsid w:val="005254B6"/>
    <w:rsid w:val="0052590E"/>
    <w:rsid w:val="00525A5C"/>
    <w:rsid w:val="00525D0E"/>
    <w:rsid w:val="0052662A"/>
    <w:rsid w:val="0052679B"/>
    <w:rsid w:val="00526B22"/>
    <w:rsid w:val="00526BBA"/>
    <w:rsid w:val="00527A43"/>
    <w:rsid w:val="00527C07"/>
    <w:rsid w:val="00527DF9"/>
    <w:rsid w:val="00530642"/>
    <w:rsid w:val="005311D3"/>
    <w:rsid w:val="005312CA"/>
    <w:rsid w:val="005312D6"/>
    <w:rsid w:val="005316B4"/>
    <w:rsid w:val="00531DC9"/>
    <w:rsid w:val="00531DED"/>
    <w:rsid w:val="0053277D"/>
    <w:rsid w:val="005328CC"/>
    <w:rsid w:val="00532994"/>
    <w:rsid w:val="00532D05"/>
    <w:rsid w:val="00532E34"/>
    <w:rsid w:val="00533E28"/>
    <w:rsid w:val="00533FE3"/>
    <w:rsid w:val="005340B7"/>
    <w:rsid w:val="005343EB"/>
    <w:rsid w:val="00534607"/>
    <w:rsid w:val="00534CE4"/>
    <w:rsid w:val="00536070"/>
    <w:rsid w:val="00536EC9"/>
    <w:rsid w:val="00536F87"/>
    <w:rsid w:val="0053774C"/>
    <w:rsid w:val="00537B49"/>
    <w:rsid w:val="00537BC9"/>
    <w:rsid w:val="0054116C"/>
    <w:rsid w:val="005413F4"/>
    <w:rsid w:val="00541615"/>
    <w:rsid w:val="005416E2"/>
    <w:rsid w:val="005420DB"/>
    <w:rsid w:val="00542521"/>
    <w:rsid w:val="00542A58"/>
    <w:rsid w:val="00542ADD"/>
    <w:rsid w:val="00542F06"/>
    <w:rsid w:val="00543CC3"/>
    <w:rsid w:val="00543F5C"/>
    <w:rsid w:val="00544605"/>
    <w:rsid w:val="00544636"/>
    <w:rsid w:val="00545DD6"/>
    <w:rsid w:val="005463A3"/>
    <w:rsid w:val="0054647E"/>
    <w:rsid w:val="00546746"/>
    <w:rsid w:val="005472E6"/>
    <w:rsid w:val="005500DF"/>
    <w:rsid w:val="0055033B"/>
    <w:rsid w:val="005508D4"/>
    <w:rsid w:val="0055095D"/>
    <w:rsid w:val="00550E8D"/>
    <w:rsid w:val="00551480"/>
    <w:rsid w:val="005514DB"/>
    <w:rsid w:val="005517B1"/>
    <w:rsid w:val="0055213D"/>
    <w:rsid w:val="0055242B"/>
    <w:rsid w:val="00552C0B"/>
    <w:rsid w:val="00553E9F"/>
    <w:rsid w:val="00554166"/>
    <w:rsid w:val="0055531C"/>
    <w:rsid w:val="00555A61"/>
    <w:rsid w:val="00555E30"/>
    <w:rsid w:val="00556CC8"/>
    <w:rsid w:val="00556D5B"/>
    <w:rsid w:val="005574C7"/>
    <w:rsid w:val="005605BE"/>
    <w:rsid w:val="00561155"/>
    <w:rsid w:val="00561156"/>
    <w:rsid w:val="0056140B"/>
    <w:rsid w:val="00562502"/>
    <w:rsid w:val="00562BB7"/>
    <w:rsid w:val="00562E50"/>
    <w:rsid w:val="005632D5"/>
    <w:rsid w:val="0056447D"/>
    <w:rsid w:val="00564627"/>
    <w:rsid w:val="00565715"/>
    <w:rsid w:val="00565C2C"/>
    <w:rsid w:val="00565C73"/>
    <w:rsid w:val="00566142"/>
    <w:rsid w:val="005661F6"/>
    <w:rsid w:val="00566374"/>
    <w:rsid w:val="00566E9B"/>
    <w:rsid w:val="00567283"/>
    <w:rsid w:val="0057047E"/>
    <w:rsid w:val="0057049A"/>
    <w:rsid w:val="0057077B"/>
    <w:rsid w:val="00570A91"/>
    <w:rsid w:val="00570BA1"/>
    <w:rsid w:val="0057119A"/>
    <w:rsid w:val="00571CF1"/>
    <w:rsid w:val="00572939"/>
    <w:rsid w:val="0057373E"/>
    <w:rsid w:val="0057395F"/>
    <w:rsid w:val="005747C8"/>
    <w:rsid w:val="005749D9"/>
    <w:rsid w:val="00574A4E"/>
    <w:rsid w:val="00574A74"/>
    <w:rsid w:val="00575364"/>
    <w:rsid w:val="00576CBC"/>
    <w:rsid w:val="005772F2"/>
    <w:rsid w:val="005776AA"/>
    <w:rsid w:val="005777BC"/>
    <w:rsid w:val="00577F74"/>
    <w:rsid w:val="0058085C"/>
    <w:rsid w:val="00580F31"/>
    <w:rsid w:val="00581479"/>
    <w:rsid w:val="00582B50"/>
    <w:rsid w:val="005830BC"/>
    <w:rsid w:val="0058332C"/>
    <w:rsid w:val="005834D1"/>
    <w:rsid w:val="00583D98"/>
    <w:rsid w:val="00583F1A"/>
    <w:rsid w:val="00583FA4"/>
    <w:rsid w:val="00584B4E"/>
    <w:rsid w:val="00584EB5"/>
    <w:rsid w:val="005859C6"/>
    <w:rsid w:val="00585C4B"/>
    <w:rsid w:val="00585C5C"/>
    <w:rsid w:val="005865D4"/>
    <w:rsid w:val="00586638"/>
    <w:rsid w:val="00587924"/>
    <w:rsid w:val="00587CBB"/>
    <w:rsid w:val="00587FDC"/>
    <w:rsid w:val="00590129"/>
    <w:rsid w:val="005901A1"/>
    <w:rsid w:val="00590C87"/>
    <w:rsid w:val="00590DE8"/>
    <w:rsid w:val="0059106F"/>
    <w:rsid w:val="005914F1"/>
    <w:rsid w:val="005915C8"/>
    <w:rsid w:val="00592229"/>
    <w:rsid w:val="0059239B"/>
    <w:rsid w:val="005925C6"/>
    <w:rsid w:val="00592688"/>
    <w:rsid w:val="00592795"/>
    <w:rsid w:val="00592C36"/>
    <w:rsid w:val="00592CEF"/>
    <w:rsid w:val="0059319D"/>
    <w:rsid w:val="00593817"/>
    <w:rsid w:val="00593EE4"/>
    <w:rsid w:val="0059442F"/>
    <w:rsid w:val="00594D2A"/>
    <w:rsid w:val="00594EBC"/>
    <w:rsid w:val="00594FC3"/>
    <w:rsid w:val="005950C0"/>
    <w:rsid w:val="0059563E"/>
    <w:rsid w:val="00595647"/>
    <w:rsid w:val="005958C2"/>
    <w:rsid w:val="00595D9F"/>
    <w:rsid w:val="00596282"/>
    <w:rsid w:val="00596356"/>
    <w:rsid w:val="005964FD"/>
    <w:rsid w:val="005977E5"/>
    <w:rsid w:val="005A041C"/>
    <w:rsid w:val="005A15C0"/>
    <w:rsid w:val="005A16CD"/>
    <w:rsid w:val="005A2026"/>
    <w:rsid w:val="005A27C5"/>
    <w:rsid w:val="005A36D4"/>
    <w:rsid w:val="005A4509"/>
    <w:rsid w:val="005A4650"/>
    <w:rsid w:val="005A466B"/>
    <w:rsid w:val="005A4BCA"/>
    <w:rsid w:val="005A51AE"/>
    <w:rsid w:val="005A5237"/>
    <w:rsid w:val="005A530A"/>
    <w:rsid w:val="005A55F3"/>
    <w:rsid w:val="005A5E6C"/>
    <w:rsid w:val="005A6278"/>
    <w:rsid w:val="005A62D7"/>
    <w:rsid w:val="005A6625"/>
    <w:rsid w:val="005A7294"/>
    <w:rsid w:val="005A74A4"/>
    <w:rsid w:val="005A7825"/>
    <w:rsid w:val="005A7CCC"/>
    <w:rsid w:val="005B07F1"/>
    <w:rsid w:val="005B08C2"/>
    <w:rsid w:val="005B1E03"/>
    <w:rsid w:val="005B1FF9"/>
    <w:rsid w:val="005B210E"/>
    <w:rsid w:val="005B2AA7"/>
    <w:rsid w:val="005B2C21"/>
    <w:rsid w:val="005B2FFF"/>
    <w:rsid w:val="005B31AE"/>
    <w:rsid w:val="005B3ABA"/>
    <w:rsid w:val="005B3B6C"/>
    <w:rsid w:val="005B3BDE"/>
    <w:rsid w:val="005B6677"/>
    <w:rsid w:val="005B68B6"/>
    <w:rsid w:val="005B6B92"/>
    <w:rsid w:val="005B6CC3"/>
    <w:rsid w:val="005B729E"/>
    <w:rsid w:val="005B7A7D"/>
    <w:rsid w:val="005B7B8B"/>
    <w:rsid w:val="005B7BB9"/>
    <w:rsid w:val="005B7E79"/>
    <w:rsid w:val="005C00BF"/>
    <w:rsid w:val="005C0109"/>
    <w:rsid w:val="005C0755"/>
    <w:rsid w:val="005C07BD"/>
    <w:rsid w:val="005C0A58"/>
    <w:rsid w:val="005C18FA"/>
    <w:rsid w:val="005C1E1F"/>
    <w:rsid w:val="005C24D5"/>
    <w:rsid w:val="005C25A5"/>
    <w:rsid w:val="005C3147"/>
    <w:rsid w:val="005C32C2"/>
    <w:rsid w:val="005C36AC"/>
    <w:rsid w:val="005C3E3F"/>
    <w:rsid w:val="005C45C1"/>
    <w:rsid w:val="005C465E"/>
    <w:rsid w:val="005C4AC9"/>
    <w:rsid w:val="005C4AE2"/>
    <w:rsid w:val="005C53B4"/>
    <w:rsid w:val="005C59DC"/>
    <w:rsid w:val="005C6262"/>
    <w:rsid w:val="005C6425"/>
    <w:rsid w:val="005C68A7"/>
    <w:rsid w:val="005C69C5"/>
    <w:rsid w:val="005C6A59"/>
    <w:rsid w:val="005C7038"/>
    <w:rsid w:val="005C7C17"/>
    <w:rsid w:val="005D0A8E"/>
    <w:rsid w:val="005D0B20"/>
    <w:rsid w:val="005D0DDB"/>
    <w:rsid w:val="005D1173"/>
    <w:rsid w:val="005D11D7"/>
    <w:rsid w:val="005D244C"/>
    <w:rsid w:val="005D2451"/>
    <w:rsid w:val="005D2A57"/>
    <w:rsid w:val="005D3BFD"/>
    <w:rsid w:val="005D3D4E"/>
    <w:rsid w:val="005D3D7A"/>
    <w:rsid w:val="005D404A"/>
    <w:rsid w:val="005D494E"/>
    <w:rsid w:val="005D4AB6"/>
    <w:rsid w:val="005D50D8"/>
    <w:rsid w:val="005D50E4"/>
    <w:rsid w:val="005D56B8"/>
    <w:rsid w:val="005D5EEB"/>
    <w:rsid w:val="005D6277"/>
    <w:rsid w:val="005D6313"/>
    <w:rsid w:val="005D644F"/>
    <w:rsid w:val="005D67BA"/>
    <w:rsid w:val="005D69A3"/>
    <w:rsid w:val="005D6CAE"/>
    <w:rsid w:val="005D6E93"/>
    <w:rsid w:val="005D7119"/>
    <w:rsid w:val="005D7C4E"/>
    <w:rsid w:val="005D7FD3"/>
    <w:rsid w:val="005E1374"/>
    <w:rsid w:val="005E194E"/>
    <w:rsid w:val="005E202F"/>
    <w:rsid w:val="005E2244"/>
    <w:rsid w:val="005E30AD"/>
    <w:rsid w:val="005E3478"/>
    <w:rsid w:val="005E3B6F"/>
    <w:rsid w:val="005E3C7F"/>
    <w:rsid w:val="005E3F73"/>
    <w:rsid w:val="005E44CE"/>
    <w:rsid w:val="005E4C1C"/>
    <w:rsid w:val="005E4E7A"/>
    <w:rsid w:val="005E4EFE"/>
    <w:rsid w:val="005E507B"/>
    <w:rsid w:val="005E52C2"/>
    <w:rsid w:val="005E53D6"/>
    <w:rsid w:val="005E5563"/>
    <w:rsid w:val="005E5A69"/>
    <w:rsid w:val="005E5B84"/>
    <w:rsid w:val="005E612F"/>
    <w:rsid w:val="005E64DC"/>
    <w:rsid w:val="005E68E8"/>
    <w:rsid w:val="005E6D66"/>
    <w:rsid w:val="005E6F47"/>
    <w:rsid w:val="005E705A"/>
    <w:rsid w:val="005E741C"/>
    <w:rsid w:val="005E758E"/>
    <w:rsid w:val="005F015F"/>
    <w:rsid w:val="005F09FA"/>
    <w:rsid w:val="005F1077"/>
    <w:rsid w:val="005F1386"/>
    <w:rsid w:val="005F1DB7"/>
    <w:rsid w:val="005F2202"/>
    <w:rsid w:val="005F2397"/>
    <w:rsid w:val="005F2A7A"/>
    <w:rsid w:val="005F2C7E"/>
    <w:rsid w:val="005F2F54"/>
    <w:rsid w:val="005F32B5"/>
    <w:rsid w:val="005F32E0"/>
    <w:rsid w:val="005F36F2"/>
    <w:rsid w:val="005F3988"/>
    <w:rsid w:val="005F487D"/>
    <w:rsid w:val="005F49D7"/>
    <w:rsid w:val="005F4B71"/>
    <w:rsid w:val="005F4D20"/>
    <w:rsid w:val="005F572C"/>
    <w:rsid w:val="005F5E29"/>
    <w:rsid w:val="005F6028"/>
    <w:rsid w:val="005F620A"/>
    <w:rsid w:val="005F62D9"/>
    <w:rsid w:val="005F6311"/>
    <w:rsid w:val="005F6608"/>
    <w:rsid w:val="005F6623"/>
    <w:rsid w:val="005F6C97"/>
    <w:rsid w:val="005F6DB1"/>
    <w:rsid w:val="005F7088"/>
    <w:rsid w:val="005F74EF"/>
    <w:rsid w:val="005F750F"/>
    <w:rsid w:val="005F7B9C"/>
    <w:rsid w:val="00600137"/>
    <w:rsid w:val="0060037A"/>
    <w:rsid w:val="0060085B"/>
    <w:rsid w:val="00601930"/>
    <w:rsid w:val="00601A6A"/>
    <w:rsid w:val="00601BD0"/>
    <w:rsid w:val="00601FFC"/>
    <w:rsid w:val="006021F6"/>
    <w:rsid w:val="0060234A"/>
    <w:rsid w:val="0060245F"/>
    <w:rsid w:val="00603F73"/>
    <w:rsid w:val="00604788"/>
    <w:rsid w:val="00604E74"/>
    <w:rsid w:val="006050CD"/>
    <w:rsid w:val="006056E9"/>
    <w:rsid w:val="00605A27"/>
    <w:rsid w:val="00605A37"/>
    <w:rsid w:val="00605BC5"/>
    <w:rsid w:val="00605E0F"/>
    <w:rsid w:val="00606373"/>
    <w:rsid w:val="00606903"/>
    <w:rsid w:val="00606CA5"/>
    <w:rsid w:val="00606D2B"/>
    <w:rsid w:val="00606ECB"/>
    <w:rsid w:val="00606EE1"/>
    <w:rsid w:val="00606EFD"/>
    <w:rsid w:val="00607556"/>
    <w:rsid w:val="00607A72"/>
    <w:rsid w:val="006103BF"/>
    <w:rsid w:val="00610458"/>
    <w:rsid w:val="00610596"/>
    <w:rsid w:val="00610E15"/>
    <w:rsid w:val="00610E5C"/>
    <w:rsid w:val="006118CC"/>
    <w:rsid w:val="00611A64"/>
    <w:rsid w:val="00612190"/>
    <w:rsid w:val="00612224"/>
    <w:rsid w:val="006126EE"/>
    <w:rsid w:val="0061299D"/>
    <w:rsid w:val="00612B92"/>
    <w:rsid w:val="006133D7"/>
    <w:rsid w:val="00613557"/>
    <w:rsid w:val="00613935"/>
    <w:rsid w:val="00613962"/>
    <w:rsid w:val="00613AB5"/>
    <w:rsid w:val="00613BF0"/>
    <w:rsid w:val="00613BF6"/>
    <w:rsid w:val="006140E7"/>
    <w:rsid w:val="00614600"/>
    <w:rsid w:val="00616729"/>
    <w:rsid w:val="0061780A"/>
    <w:rsid w:val="0062032C"/>
    <w:rsid w:val="00620792"/>
    <w:rsid w:val="00620859"/>
    <w:rsid w:val="006211A7"/>
    <w:rsid w:val="006211F4"/>
    <w:rsid w:val="00621211"/>
    <w:rsid w:val="00621F67"/>
    <w:rsid w:val="00623344"/>
    <w:rsid w:val="00623C5B"/>
    <w:rsid w:val="0062448B"/>
    <w:rsid w:val="00624537"/>
    <w:rsid w:val="00624D20"/>
    <w:rsid w:val="00624E40"/>
    <w:rsid w:val="0062587A"/>
    <w:rsid w:val="00625BC8"/>
    <w:rsid w:val="00625DC3"/>
    <w:rsid w:val="00625FBE"/>
    <w:rsid w:val="0062630E"/>
    <w:rsid w:val="006264EC"/>
    <w:rsid w:val="00626763"/>
    <w:rsid w:val="0062690A"/>
    <w:rsid w:val="00626A86"/>
    <w:rsid w:val="00626E3A"/>
    <w:rsid w:val="0062703B"/>
    <w:rsid w:val="00627DB7"/>
    <w:rsid w:val="0063001E"/>
    <w:rsid w:val="0063007D"/>
    <w:rsid w:val="00630575"/>
    <w:rsid w:val="00630709"/>
    <w:rsid w:val="0063131D"/>
    <w:rsid w:val="00632198"/>
    <w:rsid w:val="00632670"/>
    <w:rsid w:val="00632905"/>
    <w:rsid w:val="00633570"/>
    <w:rsid w:val="00634425"/>
    <w:rsid w:val="0063464D"/>
    <w:rsid w:val="00635BB4"/>
    <w:rsid w:val="00635C62"/>
    <w:rsid w:val="00635EBB"/>
    <w:rsid w:val="006374B6"/>
    <w:rsid w:val="0063787A"/>
    <w:rsid w:val="00640507"/>
    <w:rsid w:val="006405C4"/>
    <w:rsid w:val="00640669"/>
    <w:rsid w:val="006407B5"/>
    <w:rsid w:val="006412DE"/>
    <w:rsid w:val="006415AD"/>
    <w:rsid w:val="0064161B"/>
    <w:rsid w:val="0064182F"/>
    <w:rsid w:val="0064288D"/>
    <w:rsid w:val="006433F0"/>
    <w:rsid w:val="00643689"/>
    <w:rsid w:val="0064379C"/>
    <w:rsid w:val="006438AE"/>
    <w:rsid w:val="00643A49"/>
    <w:rsid w:val="00643B80"/>
    <w:rsid w:val="0064411A"/>
    <w:rsid w:val="006443B3"/>
    <w:rsid w:val="00644CBD"/>
    <w:rsid w:val="00644D54"/>
    <w:rsid w:val="006457D3"/>
    <w:rsid w:val="00645890"/>
    <w:rsid w:val="00645A5E"/>
    <w:rsid w:val="00645AC5"/>
    <w:rsid w:val="00645F1E"/>
    <w:rsid w:val="00646378"/>
    <w:rsid w:val="00647072"/>
    <w:rsid w:val="006472A1"/>
    <w:rsid w:val="00647412"/>
    <w:rsid w:val="00647850"/>
    <w:rsid w:val="00647E9D"/>
    <w:rsid w:val="0065023D"/>
    <w:rsid w:val="00650ED0"/>
    <w:rsid w:val="00651033"/>
    <w:rsid w:val="00651AAE"/>
    <w:rsid w:val="00652237"/>
    <w:rsid w:val="00652892"/>
    <w:rsid w:val="00652D46"/>
    <w:rsid w:val="006531D1"/>
    <w:rsid w:val="00653205"/>
    <w:rsid w:val="0065398F"/>
    <w:rsid w:val="00653CCD"/>
    <w:rsid w:val="006544E6"/>
    <w:rsid w:val="006545A2"/>
    <w:rsid w:val="00654AB0"/>
    <w:rsid w:val="006551A8"/>
    <w:rsid w:val="00655369"/>
    <w:rsid w:val="0065572F"/>
    <w:rsid w:val="00655A0D"/>
    <w:rsid w:val="00655B86"/>
    <w:rsid w:val="0065607F"/>
    <w:rsid w:val="006561EB"/>
    <w:rsid w:val="006562DD"/>
    <w:rsid w:val="00656DD6"/>
    <w:rsid w:val="006571AA"/>
    <w:rsid w:val="00657688"/>
    <w:rsid w:val="006577F7"/>
    <w:rsid w:val="00657FB2"/>
    <w:rsid w:val="006603A1"/>
    <w:rsid w:val="00660A39"/>
    <w:rsid w:val="00661418"/>
    <w:rsid w:val="00661484"/>
    <w:rsid w:val="00661B4E"/>
    <w:rsid w:val="00661C3A"/>
    <w:rsid w:val="00661CC0"/>
    <w:rsid w:val="00661F83"/>
    <w:rsid w:val="00662C7E"/>
    <w:rsid w:val="00663139"/>
    <w:rsid w:val="00663650"/>
    <w:rsid w:val="00664472"/>
    <w:rsid w:val="006645E0"/>
    <w:rsid w:val="00664D19"/>
    <w:rsid w:val="00664DA1"/>
    <w:rsid w:val="00665585"/>
    <w:rsid w:val="0066593D"/>
    <w:rsid w:val="00665B63"/>
    <w:rsid w:val="00665D83"/>
    <w:rsid w:val="006662C7"/>
    <w:rsid w:val="00666544"/>
    <w:rsid w:val="00666F15"/>
    <w:rsid w:val="00667003"/>
    <w:rsid w:val="006671FD"/>
    <w:rsid w:val="006673E7"/>
    <w:rsid w:val="006674C5"/>
    <w:rsid w:val="0066750E"/>
    <w:rsid w:val="006676C6"/>
    <w:rsid w:val="0066782B"/>
    <w:rsid w:val="00670468"/>
    <w:rsid w:val="006709AF"/>
    <w:rsid w:val="006722BF"/>
    <w:rsid w:val="00672A0A"/>
    <w:rsid w:val="00672B5C"/>
    <w:rsid w:val="006731B5"/>
    <w:rsid w:val="00673DFC"/>
    <w:rsid w:val="006743A9"/>
    <w:rsid w:val="00674C26"/>
    <w:rsid w:val="006757DA"/>
    <w:rsid w:val="0067636A"/>
    <w:rsid w:val="00676A21"/>
    <w:rsid w:val="0067732B"/>
    <w:rsid w:val="006775DD"/>
    <w:rsid w:val="00677D1A"/>
    <w:rsid w:val="00677ED6"/>
    <w:rsid w:val="006800B5"/>
    <w:rsid w:val="0068034A"/>
    <w:rsid w:val="0068059B"/>
    <w:rsid w:val="0068062A"/>
    <w:rsid w:val="00680A0C"/>
    <w:rsid w:val="00681112"/>
    <w:rsid w:val="00681515"/>
    <w:rsid w:val="00681650"/>
    <w:rsid w:val="00682946"/>
    <w:rsid w:val="00682C4C"/>
    <w:rsid w:val="00683DCB"/>
    <w:rsid w:val="00683FBD"/>
    <w:rsid w:val="006841E6"/>
    <w:rsid w:val="00684627"/>
    <w:rsid w:val="006854F8"/>
    <w:rsid w:val="006859F9"/>
    <w:rsid w:val="0068626A"/>
    <w:rsid w:val="00686A46"/>
    <w:rsid w:val="00687405"/>
    <w:rsid w:val="00687509"/>
    <w:rsid w:val="00687B56"/>
    <w:rsid w:val="00687BE6"/>
    <w:rsid w:val="00687F43"/>
    <w:rsid w:val="00690009"/>
    <w:rsid w:val="006901B2"/>
    <w:rsid w:val="0069039C"/>
    <w:rsid w:val="006907C2"/>
    <w:rsid w:val="00690802"/>
    <w:rsid w:val="006909C3"/>
    <w:rsid w:val="006913C5"/>
    <w:rsid w:val="00691CCB"/>
    <w:rsid w:val="00692065"/>
    <w:rsid w:val="006925DE"/>
    <w:rsid w:val="006927BD"/>
    <w:rsid w:val="006937BC"/>
    <w:rsid w:val="00693DDF"/>
    <w:rsid w:val="0069466B"/>
    <w:rsid w:val="00694868"/>
    <w:rsid w:val="006950E9"/>
    <w:rsid w:val="006951D5"/>
    <w:rsid w:val="00695206"/>
    <w:rsid w:val="00696F4A"/>
    <w:rsid w:val="0069755C"/>
    <w:rsid w:val="00697B10"/>
    <w:rsid w:val="006A0288"/>
    <w:rsid w:val="006A030C"/>
    <w:rsid w:val="006A0318"/>
    <w:rsid w:val="006A0417"/>
    <w:rsid w:val="006A0B0F"/>
    <w:rsid w:val="006A0EF3"/>
    <w:rsid w:val="006A127A"/>
    <w:rsid w:val="006A13B2"/>
    <w:rsid w:val="006A1603"/>
    <w:rsid w:val="006A186A"/>
    <w:rsid w:val="006A1D1C"/>
    <w:rsid w:val="006A21CA"/>
    <w:rsid w:val="006A26ED"/>
    <w:rsid w:val="006A2831"/>
    <w:rsid w:val="006A2CA9"/>
    <w:rsid w:val="006A318D"/>
    <w:rsid w:val="006A37FC"/>
    <w:rsid w:val="006A3838"/>
    <w:rsid w:val="006A3D8B"/>
    <w:rsid w:val="006A42EE"/>
    <w:rsid w:val="006A4DD7"/>
    <w:rsid w:val="006A502F"/>
    <w:rsid w:val="006A585F"/>
    <w:rsid w:val="006A6621"/>
    <w:rsid w:val="006A6E12"/>
    <w:rsid w:val="006A7266"/>
    <w:rsid w:val="006A76D0"/>
    <w:rsid w:val="006A77B9"/>
    <w:rsid w:val="006B041C"/>
    <w:rsid w:val="006B0DC0"/>
    <w:rsid w:val="006B1178"/>
    <w:rsid w:val="006B1381"/>
    <w:rsid w:val="006B1417"/>
    <w:rsid w:val="006B23B3"/>
    <w:rsid w:val="006B2796"/>
    <w:rsid w:val="006B315C"/>
    <w:rsid w:val="006B327A"/>
    <w:rsid w:val="006B33EC"/>
    <w:rsid w:val="006B3714"/>
    <w:rsid w:val="006B45AE"/>
    <w:rsid w:val="006B4AF9"/>
    <w:rsid w:val="006B511D"/>
    <w:rsid w:val="006B5357"/>
    <w:rsid w:val="006B56A3"/>
    <w:rsid w:val="006B5948"/>
    <w:rsid w:val="006B5EB3"/>
    <w:rsid w:val="006B5F2F"/>
    <w:rsid w:val="006B6FCB"/>
    <w:rsid w:val="006B73C7"/>
    <w:rsid w:val="006B750B"/>
    <w:rsid w:val="006C0A5D"/>
    <w:rsid w:val="006C11DD"/>
    <w:rsid w:val="006C19E5"/>
    <w:rsid w:val="006C1F55"/>
    <w:rsid w:val="006C294D"/>
    <w:rsid w:val="006C3024"/>
    <w:rsid w:val="006C35E3"/>
    <w:rsid w:val="006C3829"/>
    <w:rsid w:val="006C3D28"/>
    <w:rsid w:val="006C4027"/>
    <w:rsid w:val="006C448E"/>
    <w:rsid w:val="006C4634"/>
    <w:rsid w:val="006C474A"/>
    <w:rsid w:val="006C49CB"/>
    <w:rsid w:val="006C4E3F"/>
    <w:rsid w:val="006C5533"/>
    <w:rsid w:val="006C580B"/>
    <w:rsid w:val="006C5DBA"/>
    <w:rsid w:val="006C6F79"/>
    <w:rsid w:val="006C7685"/>
    <w:rsid w:val="006D0255"/>
    <w:rsid w:val="006D0967"/>
    <w:rsid w:val="006D09C3"/>
    <w:rsid w:val="006D0A47"/>
    <w:rsid w:val="006D0CBC"/>
    <w:rsid w:val="006D1227"/>
    <w:rsid w:val="006D133E"/>
    <w:rsid w:val="006D1BD5"/>
    <w:rsid w:val="006D1BE2"/>
    <w:rsid w:val="006D1E56"/>
    <w:rsid w:val="006D2F9B"/>
    <w:rsid w:val="006D3097"/>
    <w:rsid w:val="006D3247"/>
    <w:rsid w:val="006D4283"/>
    <w:rsid w:val="006D4377"/>
    <w:rsid w:val="006D47AA"/>
    <w:rsid w:val="006D4C76"/>
    <w:rsid w:val="006D5127"/>
    <w:rsid w:val="006D51CA"/>
    <w:rsid w:val="006D52CE"/>
    <w:rsid w:val="006D5711"/>
    <w:rsid w:val="006D58DC"/>
    <w:rsid w:val="006D592A"/>
    <w:rsid w:val="006D5A6A"/>
    <w:rsid w:val="006D5ADB"/>
    <w:rsid w:val="006D5DDE"/>
    <w:rsid w:val="006D5F8A"/>
    <w:rsid w:val="006D6CCB"/>
    <w:rsid w:val="006D729A"/>
    <w:rsid w:val="006D7C1F"/>
    <w:rsid w:val="006D7FFB"/>
    <w:rsid w:val="006E0640"/>
    <w:rsid w:val="006E0DC4"/>
    <w:rsid w:val="006E16C9"/>
    <w:rsid w:val="006E1F7A"/>
    <w:rsid w:val="006E2951"/>
    <w:rsid w:val="006E2D8C"/>
    <w:rsid w:val="006E2ECE"/>
    <w:rsid w:val="006E3BCC"/>
    <w:rsid w:val="006E5C3B"/>
    <w:rsid w:val="006E6180"/>
    <w:rsid w:val="006E61D8"/>
    <w:rsid w:val="006E7108"/>
    <w:rsid w:val="006E74D3"/>
    <w:rsid w:val="006E755B"/>
    <w:rsid w:val="006E76E6"/>
    <w:rsid w:val="006E780F"/>
    <w:rsid w:val="006E7A1F"/>
    <w:rsid w:val="006E7E0C"/>
    <w:rsid w:val="006E7FA2"/>
    <w:rsid w:val="006F0CEA"/>
    <w:rsid w:val="006F1627"/>
    <w:rsid w:val="006F1E38"/>
    <w:rsid w:val="006F233B"/>
    <w:rsid w:val="006F2D2A"/>
    <w:rsid w:val="006F3534"/>
    <w:rsid w:val="006F3A36"/>
    <w:rsid w:val="006F44B0"/>
    <w:rsid w:val="006F4B2E"/>
    <w:rsid w:val="006F4C23"/>
    <w:rsid w:val="006F4E89"/>
    <w:rsid w:val="006F583F"/>
    <w:rsid w:val="006F63BB"/>
    <w:rsid w:val="006F7F55"/>
    <w:rsid w:val="007010CC"/>
    <w:rsid w:val="007013D2"/>
    <w:rsid w:val="007019C8"/>
    <w:rsid w:val="007022F0"/>
    <w:rsid w:val="0070267B"/>
    <w:rsid w:val="00702682"/>
    <w:rsid w:val="00702694"/>
    <w:rsid w:val="00703149"/>
    <w:rsid w:val="007031CB"/>
    <w:rsid w:val="00703425"/>
    <w:rsid w:val="00703571"/>
    <w:rsid w:val="0070376B"/>
    <w:rsid w:val="00703CE6"/>
    <w:rsid w:val="00703DB6"/>
    <w:rsid w:val="00703F43"/>
    <w:rsid w:val="0070433A"/>
    <w:rsid w:val="00704FAB"/>
    <w:rsid w:val="007054D9"/>
    <w:rsid w:val="00705659"/>
    <w:rsid w:val="00705811"/>
    <w:rsid w:val="00705875"/>
    <w:rsid w:val="0070610D"/>
    <w:rsid w:val="007061A7"/>
    <w:rsid w:val="00706CD3"/>
    <w:rsid w:val="00707328"/>
    <w:rsid w:val="007074E0"/>
    <w:rsid w:val="00707AD4"/>
    <w:rsid w:val="00707BB7"/>
    <w:rsid w:val="0071016A"/>
    <w:rsid w:val="0071037B"/>
    <w:rsid w:val="0071092B"/>
    <w:rsid w:val="00710ECE"/>
    <w:rsid w:val="00710ED8"/>
    <w:rsid w:val="00711170"/>
    <w:rsid w:val="007112DD"/>
    <w:rsid w:val="00711BFE"/>
    <w:rsid w:val="00711C55"/>
    <w:rsid w:val="00712172"/>
    <w:rsid w:val="0071248E"/>
    <w:rsid w:val="0071269E"/>
    <w:rsid w:val="00712E31"/>
    <w:rsid w:val="007136DE"/>
    <w:rsid w:val="007145B5"/>
    <w:rsid w:val="007147E0"/>
    <w:rsid w:val="0071495D"/>
    <w:rsid w:val="00714BF4"/>
    <w:rsid w:val="00714C2E"/>
    <w:rsid w:val="007153E2"/>
    <w:rsid w:val="00715621"/>
    <w:rsid w:val="007159E5"/>
    <w:rsid w:val="00715D6A"/>
    <w:rsid w:val="0071650C"/>
    <w:rsid w:val="00717206"/>
    <w:rsid w:val="00717237"/>
    <w:rsid w:val="00717E29"/>
    <w:rsid w:val="0072027A"/>
    <w:rsid w:val="00720A24"/>
    <w:rsid w:val="00720ED6"/>
    <w:rsid w:val="007211AC"/>
    <w:rsid w:val="007212E7"/>
    <w:rsid w:val="0072186A"/>
    <w:rsid w:val="0072246B"/>
    <w:rsid w:val="007224B3"/>
    <w:rsid w:val="007226E2"/>
    <w:rsid w:val="00722ADD"/>
    <w:rsid w:val="00722C6B"/>
    <w:rsid w:val="00722CC3"/>
    <w:rsid w:val="00723186"/>
    <w:rsid w:val="0072327C"/>
    <w:rsid w:val="007233E2"/>
    <w:rsid w:val="007235AA"/>
    <w:rsid w:val="00723C32"/>
    <w:rsid w:val="00723DDB"/>
    <w:rsid w:val="00723EE7"/>
    <w:rsid w:val="00723FB1"/>
    <w:rsid w:val="0072447B"/>
    <w:rsid w:val="00725142"/>
    <w:rsid w:val="00725382"/>
    <w:rsid w:val="0072574D"/>
    <w:rsid w:val="00725C22"/>
    <w:rsid w:val="007262B2"/>
    <w:rsid w:val="00726576"/>
    <w:rsid w:val="00726626"/>
    <w:rsid w:val="007269CF"/>
    <w:rsid w:val="00727E01"/>
    <w:rsid w:val="00730B06"/>
    <w:rsid w:val="00730E76"/>
    <w:rsid w:val="007315A2"/>
    <w:rsid w:val="007321A6"/>
    <w:rsid w:val="0073283A"/>
    <w:rsid w:val="007336B2"/>
    <w:rsid w:val="0073460A"/>
    <w:rsid w:val="00734913"/>
    <w:rsid w:val="0073506E"/>
    <w:rsid w:val="007361BB"/>
    <w:rsid w:val="007375DF"/>
    <w:rsid w:val="00737644"/>
    <w:rsid w:val="0073789D"/>
    <w:rsid w:val="00737FC2"/>
    <w:rsid w:val="007409BA"/>
    <w:rsid w:val="00740AF2"/>
    <w:rsid w:val="00740B07"/>
    <w:rsid w:val="00740DE9"/>
    <w:rsid w:val="007414FD"/>
    <w:rsid w:val="00741580"/>
    <w:rsid w:val="00741EA3"/>
    <w:rsid w:val="00741F69"/>
    <w:rsid w:val="00742404"/>
    <w:rsid w:val="00742680"/>
    <w:rsid w:val="00742836"/>
    <w:rsid w:val="00742880"/>
    <w:rsid w:val="00743623"/>
    <w:rsid w:val="007438FE"/>
    <w:rsid w:val="00743CB2"/>
    <w:rsid w:val="00743E20"/>
    <w:rsid w:val="00744553"/>
    <w:rsid w:val="007446F6"/>
    <w:rsid w:val="00744AAF"/>
    <w:rsid w:val="00744BC9"/>
    <w:rsid w:val="007458EC"/>
    <w:rsid w:val="00745939"/>
    <w:rsid w:val="007459DE"/>
    <w:rsid w:val="00745A3C"/>
    <w:rsid w:val="00745C23"/>
    <w:rsid w:val="007463A6"/>
    <w:rsid w:val="007468EA"/>
    <w:rsid w:val="00746BF6"/>
    <w:rsid w:val="00746F2E"/>
    <w:rsid w:val="0074728D"/>
    <w:rsid w:val="007472CC"/>
    <w:rsid w:val="00747B82"/>
    <w:rsid w:val="00747C37"/>
    <w:rsid w:val="00747CC8"/>
    <w:rsid w:val="007500FC"/>
    <w:rsid w:val="00750375"/>
    <w:rsid w:val="0075040C"/>
    <w:rsid w:val="007504FB"/>
    <w:rsid w:val="007508FB"/>
    <w:rsid w:val="0075159F"/>
    <w:rsid w:val="00751A8C"/>
    <w:rsid w:val="00751DE2"/>
    <w:rsid w:val="00751E46"/>
    <w:rsid w:val="0075207D"/>
    <w:rsid w:val="0075291D"/>
    <w:rsid w:val="00753341"/>
    <w:rsid w:val="0075350D"/>
    <w:rsid w:val="0075363D"/>
    <w:rsid w:val="00753B54"/>
    <w:rsid w:val="00753FF9"/>
    <w:rsid w:val="0075426E"/>
    <w:rsid w:val="0075435B"/>
    <w:rsid w:val="00754453"/>
    <w:rsid w:val="00754C11"/>
    <w:rsid w:val="007574C5"/>
    <w:rsid w:val="00757DFE"/>
    <w:rsid w:val="00757E02"/>
    <w:rsid w:val="00760060"/>
    <w:rsid w:val="007600D0"/>
    <w:rsid w:val="00760218"/>
    <w:rsid w:val="00760EFC"/>
    <w:rsid w:val="00761441"/>
    <w:rsid w:val="007618FB"/>
    <w:rsid w:val="00761AD2"/>
    <w:rsid w:val="0076224B"/>
    <w:rsid w:val="00762F48"/>
    <w:rsid w:val="007639FA"/>
    <w:rsid w:val="00764219"/>
    <w:rsid w:val="007642E2"/>
    <w:rsid w:val="007642EE"/>
    <w:rsid w:val="00764FD2"/>
    <w:rsid w:val="00765204"/>
    <w:rsid w:val="00765AC9"/>
    <w:rsid w:val="00765C0F"/>
    <w:rsid w:val="007674A4"/>
    <w:rsid w:val="0076750C"/>
    <w:rsid w:val="00767549"/>
    <w:rsid w:val="00767605"/>
    <w:rsid w:val="007677AA"/>
    <w:rsid w:val="00770801"/>
    <w:rsid w:val="00770A4B"/>
    <w:rsid w:val="00770B2D"/>
    <w:rsid w:val="0077100E"/>
    <w:rsid w:val="00771485"/>
    <w:rsid w:val="00771AF7"/>
    <w:rsid w:val="007722A4"/>
    <w:rsid w:val="0077298F"/>
    <w:rsid w:val="0077315A"/>
    <w:rsid w:val="007738FA"/>
    <w:rsid w:val="00773E2F"/>
    <w:rsid w:val="00773E8D"/>
    <w:rsid w:val="00774234"/>
    <w:rsid w:val="007748B3"/>
    <w:rsid w:val="007748F6"/>
    <w:rsid w:val="00774FCB"/>
    <w:rsid w:val="007754C8"/>
    <w:rsid w:val="00775762"/>
    <w:rsid w:val="00775FC8"/>
    <w:rsid w:val="00776B25"/>
    <w:rsid w:val="00776E55"/>
    <w:rsid w:val="00776F06"/>
    <w:rsid w:val="00777750"/>
    <w:rsid w:val="007779C7"/>
    <w:rsid w:val="00777AB9"/>
    <w:rsid w:val="007803F5"/>
    <w:rsid w:val="00780EAE"/>
    <w:rsid w:val="00781002"/>
    <w:rsid w:val="007810F5"/>
    <w:rsid w:val="00781E45"/>
    <w:rsid w:val="007820F2"/>
    <w:rsid w:val="0078301B"/>
    <w:rsid w:val="00784778"/>
    <w:rsid w:val="00784AA3"/>
    <w:rsid w:val="00784EC3"/>
    <w:rsid w:val="00784EE4"/>
    <w:rsid w:val="007852F9"/>
    <w:rsid w:val="0078577C"/>
    <w:rsid w:val="00785A39"/>
    <w:rsid w:val="00785B13"/>
    <w:rsid w:val="00785C08"/>
    <w:rsid w:val="00785F28"/>
    <w:rsid w:val="0078634E"/>
    <w:rsid w:val="0078676F"/>
    <w:rsid w:val="007869F9"/>
    <w:rsid w:val="00786D9E"/>
    <w:rsid w:val="0078708A"/>
    <w:rsid w:val="007876A5"/>
    <w:rsid w:val="0078777A"/>
    <w:rsid w:val="0078790C"/>
    <w:rsid w:val="00787A0F"/>
    <w:rsid w:val="00787DCC"/>
    <w:rsid w:val="007912E3"/>
    <w:rsid w:val="00791464"/>
    <w:rsid w:val="00791E97"/>
    <w:rsid w:val="007922A5"/>
    <w:rsid w:val="00792BCD"/>
    <w:rsid w:val="0079332F"/>
    <w:rsid w:val="00793458"/>
    <w:rsid w:val="007935C5"/>
    <w:rsid w:val="00793C2F"/>
    <w:rsid w:val="00793D79"/>
    <w:rsid w:val="00793DD8"/>
    <w:rsid w:val="00794590"/>
    <w:rsid w:val="00794E80"/>
    <w:rsid w:val="00794FBA"/>
    <w:rsid w:val="0079518F"/>
    <w:rsid w:val="00796061"/>
    <w:rsid w:val="00796202"/>
    <w:rsid w:val="007963BE"/>
    <w:rsid w:val="00796423"/>
    <w:rsid w:val="00796660"/>
    <w:rsid w:val="00797458"/>
    <w:rsid w:val="00797C34"/>
    <w:rsid w:val="007A0896"/>
    <w:rsid w:val="007A091F"/>
    <w:rsid w:val="007A0D5E"/>
    <w:rsid w:val="007A1078"/>
    <w:rsid w:val="007A138D"/>
    <w:rsid w:val="007A1A6D"/>
    <w:rsid w:val="007A1AA9"/>
    <w:rsid w:val="007A20D8"/>
    <w:rsid w:val="007A34D9"/>
    <w:rsid w:val="007A4BCD"/>
    <w:rsid w:val="007A4F91"/>
    <w:rsid w:val="007A50DD"/>
    <w:rsid w:val="007A5502"/>
    <w:rsid w:val="007A5C75"/>
    <w:rsid w:val="007A5DF2"/>
    <w:rsid w:val="007A63A8"/>
    <w:rsid w:val="007A6CE6"/>
    <w:rsid w:val="007A6F5C"/>
    <w:rsid w:val="007A7518"/>
    <w:rsid w:val="007A7648"/>
    <w:rsid w:val="007A7F32"/>
    <w:rsid w:val="007B057E"/>
    <w:rsid w:val="007B0645"/>
    <w:rsid w:val="007B1833"/>
    <w:rsid w:val="007B206B"/>
    <w:rsid w:val="007B2507"/>
    <w:rsid w:val="007B2F13"/>
    <w:rsid w:val="007B378B"/>
    <w:rsid w:val="007B37A3"/>
    <w:rsid w:val="007B3D08"/>
    <w:rsid w:val="007B4109"/>
    <w:rsid w:val="007B4197"/>
    <w:rsid w:val="007B445A"/>
    <w:rsid w:val="007B4ADC"/>
    <w:rsid w:val="007B4EEE"/>
    <w:rsid w:val="007B5154"/>
    <w:rsid w:val="007B5D05"/>
    <w:rsid w:val="007B5ECE"/>
    <w:rsid w:val="007B623F"/>
    <w:rsid w:val="007B6890"/>
    <w:rsid w:val="007B72C7"/>
    <w:rsid w:val="007B744C"/>
    <w:rsid w:val="007B7468"/>
    <w:rsid w:val="007B7F1F"/>
    <w:rsid w:val="007C0042"/>
    <w:rsid w:val="007C0BA7"/>
    <w:rsid w:val="007C0FE0"/>
    <w:rsid w:val="007C126C"/>
    <w:rsid w:val="007C1625"/>
    <w:rsid w:val="007C1E18"/>
    <w:rsid w:val="007C1F49"/>
    <w:rsid w:val="007C25FD"/>
    <w:rsid w:val="007C261B"/>
    <w:rsid w:val="007C2880"/>
    <w:rsid w:val="007C2D4A"/>
    <w:rsid w:val="007C452E"/>
    <w:rsid w:val="007C4750"/>
    <w:rsid w:val="007C477A"/>
    <w:rsid w:val="007C47E5"/>
    <w:rsid w:val="007C4B8C"/>
    <w:rsid w:val="007C568B"/>
    <w:rsid w:val="007C5C3F"/>
    <w:rsid w:val="007C6497"/>
    <w:rsid w:val="007C6717"/>
    <w:rsid w:val="007C6C16"/>
    <w:rsid w:val="007C7509"/>
    <w:rsid w:val="007C79A5"/>
    <w:rsid w:val="007C7E42"/>
    <w:rsid w:val="007D0250"/>
    <w:rsid w:val="007D0CC6"/>
    <w:rsid w:val="007D122C"/>
    <w:rsid w:val="007D157F"/>
    <w:rsid w:val="007D17CE"/>
    <w:rsid w:val="007D19DC"/>
    <w:rsid w:val="007D2332"/>
    <w:rsid w:val="007D2817"/>
    <w:rsid w:val="007D3786"/>
    <w:rsid w:val="007D3EF8"/>
    <w:rsid w:val="007D4B2B"/>
    <w:rsid w:val="007D4E27"/>
    <w:rsid w:val="007D5703"/>
    <w:rsid w:val="007D583B"/>
    <w:rsid w:val="007D6563"/>
    <w:rsid w:val="007D65C8"/>
    <w:rsid w:val="007D6855"/>
    <w:rsid w:val="007D6ECC"/>
    <w:rsid w:val="007D7160"/>
    <w:rsid w:val="007D72A3"/>
    <w:rsid w:val="007D72B9"/>
    <w:rsid w:val="007D77E3"/>
    <w:rsid w:val="007D7A11"/>
    <w:rsid w:val="007D7DB9"/>
    <w:rsid w:val="007E07A4"/>
    <w:rsid w:val="007E15DF"/>
    <w:rsid w:val="007E2176"/>
    <w:rsid w:val="007E22D5"/>
    <w:rsid w:val="007E240C"/>
    <w:rsid w:val="007E278F"/>
    <w:rsid w:val="007E38E7"/>
    <w:rsid w:val="007E40D4"/>
    <w:rsid w:val="007E4670"/>
    <w:rsid w:val="007E4D96"/>
    <w:rsid w:val="007E5223"/>
    <w:rsid w:val="007E564A"/>
    <w:rsid w:val="007E5827"/>
    <w:rsid w:val="007E59BC"/>
    <w:rsid w:val="007E69A0"/>
    <w:rsid w:val="007E6C9A"/>
    <w:rsid w:val="007E742D"/>
    <w:rsid w:val="007E772E"/>
    <w:rsid w:val="007E7EA1"/>
    <w:rsid w:val="007F19FB"/>
    <w:rsid w:val="007F1B43"/>
    <w:rsid w:val="007F2DD7"/>
    <w:rsid w:val="007F30FA"/>
    <w:rsid w:val="007F3499"/>
    <w:rsid w:val="007F3B78"/>
    <w:rsid w:val="007F4022"/>
    <w:rsid w:val="007F49DE"/>
    <w:rsid w:val="007F4CCF"/>
    <w:rsid w:val="007F4E01"/>
    <w:rsid w:val="007F4F5F"/>
    <w:rsid w:val="007F5FCC"/>
    <w:rsid w:val="007F6000"/>
    <w:rsid w:val="007F66F5"/>
    <w:rsid w:val="007F6856"/>
    <w:rsid w:val="007F7022"/>
    <w:rsid w:val="007F7131"/>
    <w:rsid w:val="00800AF0"/>
    <w:rsid w:val="00801052"/>
    <w:rsid w:val="00801146"/>
    <w:rsid w:val="0080138E"/>
    <w:rsid w:val="00802C9E"/>
    <w:rsid w:val="00802E31"/>
    <w:rsid w:val="00802F1C"/>
    <w:rsid w:val="00802F8A"/>
    <w:rsid w:val="008037F3"/>
    <w:rsid w:val="00803F45"/>
    <w:rsid w:val="0080422C"/>
    <w:rsid w:val="00804C6E"/>
    <w:rsid w:val="00804E11"/>
    <w:rsid w:val="00804EAE"/>
    <w:rsid w:val="00804ECD"/>
    <w:rsid w:val="00805082"/>
    <w:rsid w:val="00805882"/>
    <w:rsid w:val="00805968"/>
    <w:rsid w:val="00806FB7"/>
    <w:rsid w:val="00806FDD"/>
    <w:rsid w:val="008077D3"/>
    <w:rsid w:val="00807925"/>
    <w:rsid w:val="00807C2E"/>
    <w:rsid w:val="00807FD6"/>
    <w:rsid w:val="008101A4"/>
    <w:rsid w:val="008102A9"/>
    <w:rsid w:val="008111AC"/>
    <w:rsid w:val="00811BFC"/>
    <w:rsid w:val="00812269"/>
    <w:rsid w:val="00812740"/>
    <w:rsid w:val="0081281D"/>
    <w:rsid w:val="00813119"/>
    <w:rsid w:val="00813457"/>
    <w:rsid w:val="00813929"/>
    <w:rsid w:val="008142CF"/>
    <w:rsid w:val="008143AF"/>
    <w:rsid w:val="00815703"/>
    <w:rsid w:val="008157D8"/>
    <w:rsid w:val="00816422"/>
    <w:rsid w:val="00816844"/>
    <w:rsid w:val="00816C35"/>
    <w:rsid w:val="00817057"/>
    <w:rsid w:val="008174C2"/>
    <w:rsid w:val="008175B2"/>
    <w:rsid w:val="0081787D"/>
    <w:rsid w:val="0082003F"/>
    <w:rsid w:val="00820317"/>
    <w:rsid w:val="0082057D"/>
    <w:rsid w:val="00820B56"/>
    <w:rsid w:val="008216D3"/>
    <w:rsid w:val="0082198D"/>
    <w:rsid w:val="00821C2F"/>
    <w:rsid w:val="00821DC2"/>
    <w:rsid w:val="00822024"/>
    <w:rsid w:val="00822642"/>
    <w:rsid w:val="00822695"/>
    <w:rsid w:val="00822697"/>
    <w:rsid w:val="00822E04"/>
    <w:rsid w:val="00822ED1"/>
    <w:rsid w:val="0082308E"/>
    <w:rsid w:val="00823179"/>
    <w:rsid w:val="008231E4"/>
    <w:rsid w:val="008236DF"/>
    <w:rsid w:val="008240B9"/>
    <w:rsid w:val="008241A1"/>
    <w:rsid w:val="0082498F"/>
    <w:rsid w:val="00824C87"/>
    <w:rsid w:val="00824D8F"/>
    <w:rsid w:val="0082548F"/>
    <w:rsid w:val="008255C1"/>
    <w:rsid w:val="00825A22"/>
    <w:rsid w:val="00825B19"/>
    <w:rsid w:val="008261A0"/>
    <w:rsid w:val="008262ED"/>
    <w:rsid w:val="00827C85"/>
    <w:rsid w:val="00827C8A"/>
    <w:rsid w:val="00830211"/>
    <w:rsid w:val="00830259"/>
    <w:rsid w:val="0083098C"/>
    <w:rsid w:val="00830C1E"/>
    <w:rsid w:val="00830FD2"/>
    <w:rsid w:val="0083130C"/>
    <w:rsid w:val="00831CF2"/>
    <w:rsid w:val="008323AF"/>
    <w:rsid w:val="008324D5"/>
    <w:rsid w:val="008325F3"/>
    <w:rsid w:val="00832FE4"/>
    <w:rsid w:val="00833A4E"/>
    <w:rsid w:val="00833D25"/>
    <w:rsid w:val="00834ACD"/>
    <w:rsid w:val="00834B45"/>
    <w:rsid w:val="00834F70"/>
    <w:rsid w:val="00835556"/>
    <w:rsid w:val="00835689"/>
    <w:rsid w:val="0083598C"/>
    <w:rsid w:val="00836003"/>
    <w:rsid w:val="00836701"/>
    <w:rsid w:val="00836D87"/>
    <w:rsid w:val="00837302"/>
    <w:rsid w:val="00841326"/>
    <w:rsid w:val="00841361"/>
    <w:rsid w:val="0084175A"/>
    <w:rsid w:val="00841F9A"/>
    <w:rsid w:val="0084248A"/>
    <w:rsid w:val="0084261A"/>
    <w:rsid w:val="008427FC"/>
    <w:rsid w:val="00843122"/>
    <w:rsid w:val="008438AA"/>
    <w:rsid w:val="00843D2C"/>
    <w:rsid w:val="00843D83"/>
    <w:rsid w:val="008445BD"/>
    <w:rsid w:val="00844F33"/>
    <w:rsid w:val="00845071"/>
    <w:rsid w:val="0084534D"/>
    <w:rsid w:val="00845AC6"/>
    <w:rsid w:val="00845E86"/>
    <w:rsid w:val="0084633F"/>
    <w:rsid w:val="00846427"/>
    <w:rsid w:val="008465EF"/>
    <w:rsid w:val="00847BCA"/>
    <w:rsid w:val="00847E4B"/>
    <w:rsid w:val="008504D3"/>
    <w:rsid w:val="008513C4"/>
    <w:rsid w:val="008513E3"/>
    <w:rsid w:val="00852059"/>
    <w:rsid w:val="00852162"/>
    <w:rsid w:val="00852746"/>
    <w:rsid w:val="00852C55"/>
    <w:rsid w:val="00852DEF"/>
    <w:rsid w:val="00853034"/>
    <w:rsid w:val="00853203"/>
    <w:rsid w:val="008533EE"/>
    <w:rsid w:val="00853A8B"/>
    <w:rsid w:val="00853C5D"/>
    <w:rsid w:val="00853D74"/>
    <w:rsid w:val="008546A2"/>
    <w:rsid w:val="00854C3E"/>
    <w:rsid w:val="00854D16"/>
    <w:rsid w:val="00854FD1"/>
    <w:rsid w:val="00855775"/>
    <w:rsid w:val="00855CAC"/>
    <w:rsid w:val="00855F78"/>
    <w:rsid w:val="00855FB3"/>
    <w:rsid w:val="008569E4"/>
    <w:rsid w:val="00856F65"/>
    <w:rsid w:val="00860547"/>
    <w:rsid w:val="00860C18"/>
    <w:rsid w:val="00861211"/>
    <w:rsid w:val="00861B33"/>
    <w:rsid w:val="0086261F"/>
    <w:rsid w:val="00862DC9"/>
    <w:rsid w:val="00862EE0"/>
    <w:rsid w:val="00863455"/>
    <w:rsid w:val="008636C1"/>
    <w:rsid w:val="00863FF2"/>
    <w:rsid w:val="008640D3"/>
    <w:rsid w:val="008640E3"/>
    <w:rsid w:val="008647FA"/>
    <w:rsid w:val="00864B40"/>
    <w:rsid w:val="00864B8C"/>
    <w:rsid w:val="00865229"/>
    <w:rsid w:val="00865B4A"/>
    <w:rsid w:val="008673E9"/>
    <w:rsid w:val="0086763F"/>
    <w:rsid w:val="00867AB2"/>
    <w:rsid w:val="00867ABD"/>
    <w:rsid w:val="00867ACB"/>
    <w:rsid w:val="00867B2E"/>
    <w:rsid w:val="00867CFA"/>
    <w:rsid w:val="00870126"/>
    <w:rsid w:val="00870842"/>
    <w:rsid w:val="008708C8"/>
    <w:rsid w:val="008726BB"/>
    <w:rsid w:val="00872EA4"/>
    <w:rsid w:val="00873B65"/>
    <w:rsid w:val="00873DB7"/>
    <w:rsid w:val="0087420A"/>
    <w:rsid w:val="008742D3"/>
    <w:rsid w:val="0087492A"/>
    <w:rsid w:val="00874F05"/>
    <w:rsid w:val="008759CB"/>
    <w:rsid w:val="00876026"/>
    <w:rsid w:val="008764BD"/>
    <w:rsid w:val="008768E8"/>
    <w:rsid w:val="00877903"/>
    <w:rsid w:val="00877C42"/>
    <w:rsid w:val="00877C51"/>
    <w:rsid w:val="008800C6"/>
    <w:rsid w:val="008800F3"/>
    <w:rsid w:val="008805BD"/>
    <w:rsid w:val="008810DE"/>
    <w:rsid w:val="0088113C"/>
    <w:rsid w:val="00881571"/>
    <w:rsid w:val="0088193E"/>
    <w:rsid w:val="00881AFE"/>
    <w:rsid w:val="00881C8F"/>
    <w:rsid w:val="0088307C"/>
    <w:rsid w:val="008830EB"/>
    <w:rsid w:val="008830EC"/>
    <w:rsid w:val="00883259"/>
    <w:rsid w:val="00884345"/>
    <w:rsid w:val="008844DE"/>
    <w:rsid w:val="00884F1F"/>
    <w:rsid w:val="0088579A"/>
    <w:rsid w:val="00886651"/>
    <w:rsid w:val="008869E3"/>
    <w:rsid w:val="00887132"/>
    <w:rsid w:val="0088747D"/>
    <w:rsid w:val="00887994"/>
    <w:rsid w:val="00887E54"/>
    <w:rsid w:val="008900EF"/>
    <w:rsid w:val="008901F7"/>
    <w:rsid w:val="0089043A"/>
    <w:rsid w:val="0089059B"/>
    <w:rsid w:val="00891299"/>
    <w:rsid w:val="00891574"/>
    <w:rsid w:val="008919E1"/>
    <w:rsid w:val="008921DD"/>
    <w:rsid w:val="00892C9E"/>
    <w:rsid w:val="008932E8"/>
    <w:rsid w:val="00893A70"/>
    <w:rsid w:val="00893C12"/>
    <w:rsid w:val="0089433E"/>
    <w:rsid w:val="00894C96"/>
    <w:rsid w:val="00895940"/>
    <w:rsid w:val="00895BE2"/>
    <w:rsid w:val="00895D6A"/>
    <w:rsid w:val="008963D5"/>
    <w:rsid w:val="00896C3C"/>
    <w:rsid w:val="0089740B"/>
    <w:rsid w:val="008975BD"/>
    <w:rsid w:val="008977CB"/>
    <w:rsid w:val="008A0AB3"/>
    <w:rsid w:val="008A1EF9"/>
    <w:rsid w:val="008A219F"/>
    <w:rsid w:val="008A240B"/>
    <w:rsid w:val="008A2E54"/>
    <w:rsid w:val="008A2E73"/>
    <w:rsid w:val="008A2F00"/>
    <w:rsid w:val="008A3567"/>
    <w:rsid w:val="008A37A2"/>
    <w:rsid w:val="008A3F0F"/>
    <w:rsid w:val="008A44F5"/>
    <w:rsid w:val="008A4577"/>
    <w:rsid w:val="008A4833"/>
    <w:rsid w:val="008A4AFF"/>
    <w:rsid w:val="008A4C94"/>
    <w:rsid w:val="008A5E40"/>
    <w:rsid w:val="008A6027"/>
    <w:rsid w:val="008A611D"/>
    <w:rsid w:val="008B0559"/>
    <w:rsid w:val="008B05C4"/>
    <w:rsid w:val="008B08A2"/>
    <w:rsid w:val="008B1AA1"/>
    <w:rsid w:val="008B27E2"/>
    <w:rsid w:val="008B2F9D"/>
    <w:rsid w:val="008B31C7"/>
    <w:rsid w:val="008B35E8"/>
    <w:rsid w:val="008B36E9"/>
    <w:rsid w:val="008B3D7E"/>
    <w:rsid w:val="008B3EED"/>
    <w:rsid w:val="008B44DD"/>
    <w:rsid w:val="008B4613"/>
    <w:rsid w:val="008B46D3"/>
    <w:rsid w:val="008B4A44"/>
    <w:rsid w:val="008B585C"/>
    <w:rsid w:val="008B58C4"/>
    <w:rsid w:val="008B65C2"/>
    <w:rsid w:val="008B6938"/>
    <w:rsid w:val="008B77C9"/>
    <w:rsid w:val="008B79A9"/>
    <w:rsid w:val="008B7BE0"/>
    <w:rsid w:val="008B7CEB"/>
    <w:rsid w:val="008C02AD"/>
    <w:rsid w:val="008C070D"/>
    <w:rsid w:val="008C0F9A"/>
    <w:rsid w:val="008C19C4"/>
    <w:rsid w:val="008C1A0A"/>
    <w:rsid w:val="008C22C9"/>
    <w:rsid w:val="008C2C11"/>
    <w:rsid w:val="008C31F3"/>
    <w:rsid w:val="008C336F"/>
    <w:rsid w:val="008C36A1"/>
    <w:rsid w:val="008C471B"/>
    <w:rsid w:val="008C487F"/>
    <w:rsid w:val="008C4B9A"/>
    <w:rsid w:val="008C50AE"/>
    <w:rsid w:val="008C5410"/>
    <w:rsid w:val="008C564E"/>
    <w:rsid w:val="008C58EB"/>
    <w:rsid w:val="008C5C2B"/>
    <w:rsid w:val="008C64F8"/>
    <w:rsid w:val="008C777C"/>
    <w:rsid w:val="008C78E6"/>
    <w:rsid w:val="008C7D18"/>
    <w:rsid w:val="008C7F8E"/>
    <w:rsid w:val="008C7F96"/>
    <w:rsid w:val="008D01E7"/>
    <w:rsid w:val="008D02C2"/>
    <w:rsid w:val="008D07C6"/>
    <w:rsid w:val="008D082D"/>
    <w:rsid w:val="008D1190"/>
    <w:rsid w:val="008D1521"/>
    <w:rsid w:val="008D1A90"/>
    <w:rsid w:val="008D233C"/>
    <w:rsid w:val="008D269E"/>
    <w:rsid w:val="008D2BB2"/>
    <w:rsid w:val="008D35EB"/>
    <w:rsid w:val="008D3A5C"/>
    <w:rsid w:val="008D4020"/>
    <w:rsid w:val="008D4502"/>
    <w:rsid w:val="008D46EE"/>
    <w:rsid w:val="008D48A8"/>
    <w:rsid w:val="008D5340"/>
    <w:rsid w:val="008D5635"/>
    <w:rsid w:val="008D594D"/>
    <w:rsid w:val="008D5970"/>
    <w:rsid w:val="008D5C11"/>
    <w:rsid w:val="008D6245"/>
    <w:rsid w:val="008D7221"/>
    <w:rsid w:val="008D7939"/>
    <w:rsid w:val="008D7C3B"/>
    <w:rsid w:val="008D7CB0"/>
    <w:rsid w:val="008D7F6C"/>
    <w:rsid w:val="008E0C2C"/>
    <w:rsid w:val="008E1255"/>
    <w:rsid w:val="008E1435"/>
    <w:rsid w:val="008E155B"/>
    <w:rsid w:val="008E17E9"/>
    <w:rsid w:val="008E1BA5"/>
    <w:rsid w:val="008E1D1C"/>
    <w:rsid w:val="008E1E54"/>
    <w:rsid w:val="008E216E"/>
    <w:rsid w:val="008E22F2"/>
    <w:rsid w:val="008E2471"/>
    <w:rsid w:val="008E2A5B"/>
    <w:rsid w:val="008E325A"/>
    <w:rsid w:val="008E326E"/>
    <w:rsid w:val="008E46C7"/>
    <w:rsid w:val="008E4E94"/>
    <w:rsid w:val="008E5459"/>
    <w:rsid w:val="008E55BA"/>
    <w:rsid w:val="008E5725"/>
    <w:rsid w:val="008E674B"/>
    <w:rsid w:val="008E726A"/>
    <w:rsid w:val="008E76C3"/>
    <w:rsid w:val="008E7A73"/>
    <w:rsid w:val="008E7B90"/>
    <w:rsid w:val="008E7D05"/>
    <w:rsid w:val="008E7FF2"/>
    <w:rsid w:val="008F0419"/>
    <w:rsid w:val="008F05E8"/>
    <w:rsid w:val="008F0669"/>
    <w:rsid w:val="008F116E"/>
    <w:rsid w:val="008F176E"/>
    <w:rsid w:val="008F186F"/>
    <w:rsid w:val="008F2334"/>
    <w:rsid w:val="008F2398"/>
    <w:rsid w:val="008F25DF"/>
    <w:rsid w:val="008F2C4D"/>
    <w:rsid w:val="008F33C2"/>
    <w:rsid w:val="008F41AD"/>
    <w:rsid w:val="008F432B"/>
    <w:rsid w:val="008F4A00"/>
    <w:rsid w:val="008F4EC0"/>
    <w:rsid w:val="008F5040"/>
    <w:rsid w:val="008F51C9"/>
    <w:rsid w:val="008F559C"/>
    <w:rsid w:val="008F559E"/>
    <w:rsid w:val="008F648B"/>
    <w:rsid w:val="008F65AA"/>
    <w:rsid w:val="008F6BDF"/>
    <w:rsid w:val="008F6DF8"/>
    <w:rsid w:val="008F6F5A"/>
    <w:rsid w:val="008F77C2"/>
    <w:rsid w:val="008F786E"/>
    <w:rsid w:val="0090018C"/>
    <w:rsid w:val="009007B0"/>
    <w:rsid w:val="0090103A"/>
    <w:rsid w:val="0090133A"/>
    <w:rsid w:val="00901887"/>
    <w:rsid w:val="009018D1"/>
    <w:rsid w:val="009020F1"/>
    <w:rsid w:val="0090272B"/>
    <w:rsid w:val="00902832"/>
    <w:rsid w:val="00902898"/>
    <w:rsid w:val="00902D1F"/>
    <w:rsid w:val="00902F9E"/>
    <w:rsid w:val="00903136"/>
    <w:rsid w:val="00903A3B"/>
    <w:rsid w:val="00903F45"/>
    <w:rsid w:val="00904005"/>
    <w:rsid w:val="0090456F"/>
    <w:rsid w:val="009046A4"/>
    <w:rsid w:val="00904732"/>
    <w:rsid w:val="00904CDF"/>
    <w:rsid w:val="00905103"/>
    <w:rsid w:val="00905AA5"/>
    <w:rsid w:val="009062C8"/>
    <w:rsid w:val="009063D0"/>
    <w:rsid w:val="00906804"/>
    <w:rsid w:val="009071F1"/>
    <w:rsid w:val="00907C3A"/>
    <w:rsid w:val="00910F2B"/>
    <w:rsid w:val="0091107D"/>
    <w:rsid w:val="0091170F"/>
    <w:rsid w:val="00911F1F"/>
    <w:rsid w:val="0091256D"/>
    <w:rsid w:val="009128DF"/>
    <w:rsid w:val="00912E2F"/>
    <w:rsid w:val="00913012"/>
    <w:rsid w:val="009135F6"/>
    <w:rsid w:val="009138AB"/>
    <w:rsid w:val="00913D51"/>
    <w:rsid w:val="00913E8C"/>
    <w:rsid w:val="00915B88"/>
    <w:rsid w:val="00915C98"/>
    <w:rsid w:val="00915D39"/>
    <w:rsid w:val="0091658D"/>
    <w:rsid w:val="009168C9"/>
    <w:rsid w:val="00916C82"/>
    <w:rsid w:val="00916D29"/>
    <w:rsid w:val="009176E3"/>
    <w:rsid w:val="00917AE3"/>
    <w:rsid w:val="00917F9F"/>
    <w:rsid w:val="00920070"/>
    <w:rsid w:val="00920303"/>
    <w:rsid w:val="009204C2"/>
    <w:rsid w:val="00920CC9"/>
    <w:rsid w:val="00921513"/>
    <w:rsid w:val="00921694"/>
    <w:rsid w:val="00921F39"/>
    <w:rsid w:val="009228E0"/>
    <w:rsid w:val="00923219"/>
    <w:rsid w:val="009233A6"/>
    <w:rsid w:val="00923678"/>
    <w:rsid w:val="0092393B"/>
    <w:rsid w:val="00923BD4"/>
    <w:rsid w:val="0092450F"/>
    <w:rsid w:val="00924572"/>
    <w:rsid w:val="00924AD6"/>
    <w:rsid w:val="009256F8"/>
    <w:rsid w:val="00925770"/>
    <w:rsid w:val="00925779"/>
    <w:rsid w:val="00925F3A"/>
    <w:rsid w:val="009266DB"/>
    <w:rsid w:val="00926981"/>
    <w:rsid w:val="0092698A"/>
    <w:rsid w:val="00926B52"/>
    <w:rsid w:val="0092734A"/>
    <w:rsid w:val="00927753"/>
    <w:rsid w:val="00927DFD"/>
    <w:rsid w:val="009304DB"/>
    <w:rsid w:val="00930D24"/>
    <w:rsid w:val="00930FB4"/>
    <w:rsid w:val="0093177C"/>
    <w:rsid w:val="00931B64"/>
    <w:rsid w:val="00931E6C"/>
    <w:rsid w:val="00931FF6"/>
    <w:rsid w:val="009321C6"/>
    <w:rsid w:val="009327ED"/>
    <w:rsid w:val="00932943"/>
    <w:rsid w:val="00932D8C"/>
    <w:rsid w:val="00932ED8"/>
    <w:rsid w:val="00933156"/>
    <w:rsid w:val="009331ED"/>
    <w:rsid w:val="00933239"/>
    <w:rsid w:val="009336CD"/>
    <w:rsid w:val="00933DAC"/>
    <w:rsid w:val="00934BCE"/>
    <w:rsid w:val="00935601"/>
    <w:rsid w:val="0093596F"/>
    <w:rsid w:val="00935A52"/>
    <w:rsid w:val="009360A0"/>
    <w:rsid w:val="0093650F"/>
    <w:rsid w:val="009367B4"/>
    <w:rsid w:val="00936840"/>
    <w:rsid w:val="00936BB0"/>
    <w:rsid w:val="00936E3B"/>
    <w:rsid w:val="00937C4E"/>
    <w:rsid w:val="00937D33"/>
    <w:rsid w:val="00940587"/>
    <w:rsid w:val="009414F4"/>
    <w:rsid w:val="00941EAD"/>
    <w:rsid w:val="00942096"/>
    <w:rsid w:val="009420AA"/>
    <w:rsid w:val="00942572"/>
    <w:rsid w:val="009429D6"/>
    <w:rsid w:val="00942C66"/>
    <w:rsid w:val="00942D83"/>
    <w:rsid w:val="00942D96"/>
    <w:rsid w:val="00942F6E"/>
    <w:rsid w:val="0094335F"/>
    <w:rsid w:val="00943F35"/>
    <w:rsid w:val="00946224"/>
    <w:rsid w:val="00946226"/>
    <w:rsid w:val="0094702C"/>
    <w:rsid w:val="0094746C"/>
    <w:rsid w:val="00947C31"/>
    <w:rsid w:val="00950057"/>
    <w:rsid w:val="0095084C"/>
    <w:rsid w:val="00950CB8"/>
    <w:rsid w:val="00951C10"/>
    <w:rsid w:val="00951E40"/>
    <w:rsid w:val="00952099"/>
    <w:rsid w:val="00952212"/>
    <w:rsid w:val="009522A4"/>
    <w:rsid w:val="00952B12"/>
    <w:rsid w:val="00952E5C"/>
    <w:rsid w:val="00953098"/>
    <w:rsid w:val="00953850"/>
    <w:rsid w:val="00953A50"/>
    <w:rsid w:val="00953ACF"/>
    <w:rsid w:val="00953C2D"/>
    <w:rsid w:val="00953ECF"/>
    <w:rsid w:val="0095450E"/>
    <w:rsid w:val="00955317"/>
    <w:rsid w:val="00955579"/>
    <w:rsid w:val="00955902"/>
    <w:rsid w:val="00956383"/>
    <w:rsid w:val="0095677F"/>
    <w:rsid w:val="00956987"/>
    <w:rsid w:val="009579C2"/>
    <w:rsid w:val="00957A23"/>
    <w:rsid w:val="00957F0C"/>
    <w:rsid w:val="00960480"/>
    <w:rsid w:val="00961020"/>
    <w:rsid w:val="009610CE"/>
    <w:rsid w:val="009613F7"/>
    <w:rsid w:val="00961D64"/>
    <w:rsid w:val="00962249"/>
    <w:rsid w:val="00962A60"/>
    <w:rsid w:val="00962D66"/>
    <w:rsid w:val="00963125"/>
    <w:rsid w:val="0096314C"/>
    <w:rsid w:val="00963385"/>
    <w:rsid w:val="0096391E"/>
    <w:rsid w:val="00964C8C"/>
    <w:rsid w:val="009652B9"/>
    <w:rsid w:val="00965B8C"/>
    <w:rsid w:val="00966297"/>
    <w:rsid w:val="00966D48"/>
    <w:rsid w:val="00966F53"/>
    <w:rsid w:val="00967091"/>
    <w:rsid w:val="00967541"/>
    <w:rsid w:val="00967A70"/>
    <w:rsid w:val="0097042D"/>
    <w:rsid w:val="009707D9"/>
    <w:rsid w:val="00970D7D"/>
    <w:rsid w:val="009712D3"/>
    <w:rsid w:val="00971420"/>
    <w:rsid w:val="009714C2"/>
    <w:rsid w:val="00971608"/>
    <w:rsid w:val="00971B7B"/>
    <w:rsid w:val="00972D6D"/>
    <w:rsid w:val="009732CC"/>
    <w:rsid w:val="0097357A"/>
    <w:rsid w:val="009736DE"/>
    <w:rsid w:val="009736F6"/>
    <w:rsid w:val="009738A0"/>
    <w:rsid w:val="009739A2"/>
    <w:rsid w:val="00973BC3"/>
    <w:rsid w:val="00974594"/>
    <w:rsid w:val="009749F0"/>
    <w:rsid w:val="00974B3A"/>
    <w:rsid w:val="009756E4"/>
    <w:rsid w:val="00975A2B"/>
    <w:rsid w:val="00975D3B"/>
    <w:rsid w:val="009764F0"/>
    <w:rsid w:val="00976C8D"/>
    <w:rsid w:val="00976E4E"/>
    <w:rsid w:val="00977168"/>
    <w:rsid w:val="00977EC8"/>
    <w:rsid w:val="009800FD"/>
    <w:rsid w:val="00980614"/>
    <w:rsid w:val="009807EF"/>
    <w:rsid w:val="0098089C"/>
    <w:rsid w:val="00981B98"/>
    <w:rsid w:val="00981C33"/>
    <w:rsid w:val="00981C42"/>
    <w:rsid w:val="00982251"/>
    <w:rsid w:val="00982327"/>
    <w:rsid w:val="009829B6"/>
    <w:rsid w:val="00983066"/>
    <w:rsid w:val="0098385B"/>
    <w:rsid w:val="0098458B"/>
    <w:rsid w:val="00984948"/>
    <w:rsid w:val="009849E7"/>
    <w:rsid w:val="00984E97"/>
    <w:rsid w:val="00985689"/>
    <w:rsid w:val="00985AA4"/>
    <w:rsid w:val="00985B99"/>
    <w:rsid w:val="00985FAB"/>
    <w:rsid w:val="00986A46"/>
    <w:rsid w:val="00986AEB"/>
    <w:rsid w:val="009874D1"/>
    <w:rsid w:val="00987591"/>
    <w:rsid w:val="00987B06"/>
    <w:rsid w:val="00987CAC"/>
    <w:rsid w:val="0099010F"/>
    <w:rsid w:val="00990371"/>
    <w:rsid w:val="009905C6"/>
    <w:rsid w:val="00990F31"/>
    <w:rsid w:val="00991166"/>
    <w:rsid w:val="009915CE"/>
    <w:rsid w:val="00991720"/>
    <w:rsid w:val="0099179E"/>
    <w:rsid w:val="0099198F"/>
    <w:rsid w:val="00991F3E"/>
    <w:rsid w:val="00992AD4"/>
    <w:rsid w:val="009934D8"/>
    <w:rsid w:val="00993B04"/>
    <w:rsid w:val="00993B08"/>
    <w:rsid w:val="0099447D"/>
    <w:rsid w:val="00994979"/>
    <w:rsid w:val="00994B43"/>
    <w:rsid w:val="00994BC6"/>
    <w:rsid w:val="00994C69"/>
    <w:rsid w:val="009956D1"/>
    <w:rsid w:val="00995FF6"/>
    <w:rsid w:val="009965DA"/>
    <w:rsid w:val="0099673D"/>
    <w:rsid w:val="00996A03"/>
    <w:rsid w:val="00997BD6"/>
    <w:rsid w:val="00997C29"/>
    <w:rsid w:val="00997D1C"/>
    <w:rsid w:val="00997D3F"/>
    <w:rsid w:val="00997D44"/>
    <w:rsid w:val="009A0073"/>
    <w:rsid w:val="009A01BB"/>
    <w:rsid w:val="009A1370"/>
    <w:rsid w:val="009A1468"/>
    <w:rsid w:val="009A1511"/>
    <w:rsid w:val="009A17D7"/>
    <w:rsid w:val="009A1A68"/>
    <w:rsid w:val="009A1F09"/>
    <w:rsid w:val="009A1FE5"/>
    <w:rsid w:val="009A21F3"/>
    <w:rsid w:val="009A2294"/>
    <w:rsid w:val="009A2394"/>
    <w:rsid w:val="009A27B7"/>
    <w:rsid w:val="009A28DD"/>
    <w:rsid w:val="009A2B11"/>
    <w:rsid w:val="009A2DD8"/>
    <w:rsid w:val="009A2DE8"/>
    <w:rsid w:val="009A2E53"/>
    <w:rsid w:val="009A2FB6"/>
    <w:rsid w:val="009A3968"/>
    <w:rsid w:val="009A399E"/>
    <w:rsid w:val="009A461F"/>
    <w:rsid w:val="009A4C6D"/>
    <w:rsid w:val="009A54E1"/>
    <w:rsid w:val="009A577B"/>
    <w:rsid w:val="009A5CA5"/>
    <w:rsid w:val="009A646B"/>
    <w:rsid w:val="009A6983"/>
    <w:rsid w:val="009A727F"/>
    <w:rsid w:val="009B05A6"/>
    <w:rsid w:val="009B063C"/>
    <w:rsid w:val="009B1CBF"/>
    <w:rsid w:val="009B2808"/>
    <w:rsid w:val="009B2E61"/>
    <w:rsid w:val="009B3DF7"/>
    <w:rsid w:val="009B45FB"/>
    <w:rsid w:val="009B4C23"/>
    <w:rsid w:val="009B51A5"/>
    <w:rsid w:val="009B59BE"/>
    <w:rsid w:val="009B5A88"/>
    <w:rsid w:val="009B5CAE"/>
    <w:rsid w:val="009B5CC9"/>
    <w:rsid w:val="009B5EFF"/>
    <w:rsid w:val="009B6285"/>
    <w:rsid w:val="009B69AD"/>
    <w:rsid w:val="009B72E3"/>
    <w:rsid w:val="009B73E7"/>
    <w:rsid w:val="009B75BD"/>
    <w:rsid w:val="009B7F71"/>
    <w:rsid w:val="009C02FC"/>
    <w:rsid w:val="009C06CF"/>
    <w:rsid w:val="009C0D84"/>
    <w:rsid w:val="009C145D"/>
    <w:rsid w:val="009C1708"/>
    <w:rsid w:val="009C1A20"/>
    <w:rsid w:val="009C1C89"/>
    <w:rsid w:val="009C2173"/>
    <w:rsid w:val="009C2474"/>
    <w:rsid w:val="009C2A68"/>
    <w:rsid w:val="009C31A4"/>
    <w:rsid w:val="009C31B1"/>
    <w:rsid w:val="009C39CE"/>
    <w:rsid w:val="009C3BF7"/>
    <w:rsid w:val="009C3F04"/>
    <w:rsid w:val="009C3F91"/>
    <w:rsid w:val="009C4AFA"/>
    <w:rsid w:val="009C4D10"/>
    <w:rsid w:val="009C4E03"/>
    <w:rsid w:val="009C5265"/>
    <w:rsid w:val="009C5581"/>
    <w:rsid w:val="009C5FF0"/>
    <w:rsid w:val="009C6308"/>
    <w:rsid w:val="009C7201"/>
    <w:rsid w:val="009C7E32"/>
    <w:rsid w:val="009C7E91"/>
    <w:rsid w:val="009C7F9A"/>
    <w:rsid w:val="009D0187"/>
    <w:rsid w:val="009D02D7"/>
    <w:rsid w:val="009D18F0"/>
    <w:rsid w:val="009D2632"/>
    <w:rsid w:val="009D2700"/>
    <w:rsid w:val="009D34E5"/>
    <w:rsid w:val="009D3536"/>
    <w:rsid w:val="009D3B21"/>
    <w:rsid w:val="009D4520"/>
    <w:rsid w:val="009D4CD5"/>
    <w:rsid w:val="009D4D8B"/>
    <w:rsid w:val="009D581B"/>
    <w:rsid w:val="009D5E98"/>
    <w:rsid w:val="009D5EAE"/>
    <w:rsid w:val="009D5F4D"/>
    <w:rsid w:val="009D5FF9"/>
    <w:rsid w:val="009D75FE"/>
    <w:rsid w:val="009E0AA2"/>
    <w:rsid w:val="009E0C09"/>
    <w:rsid w:val="009E0C56"/>
    <w:rsid w:val="009E0DAF"/>
    <w:rsid w:val="009E13ED"/>
    <w:rsid w:val="009E20C8"/>
    <w:rsid w:val="009E23C8"/>
    <w:rsid w:val="009E26F5"/>
    <w:rsid w:val="009E30EC"/>
    <w:rsid w:val="009E388F"/>
    <w:rsid w:val="009E4FBF"/>
    <w:rsid w:val="009E57A0"/>
    <w:rsid w:val="009E5896"/>
    <w:rsid w:val="009E5A98"/>
    <w:rsid w:val="009E674D"/>
    <w:rsid w:val="009E681D"/>
    <w:rsid w:val="009E6F78"/>
    <w:rsid w:val="009E74B5"/>
    <w:rsid w:val="009E75E5"/>
    <w:rsid w:val="009E79BC"/>
    <w:rsid w:val="009E7B55"/>
    <w:rsid w:val="009E7DA2"/>
    <w:rsid w:val="009F028B"/>
    <w:rsid w:val="009F068E"/>
    <w:rsid w:val="009F073C"/>
    <w:rsid w:val="009F0A86"/>
    <w:rsid w:val="009F0DDC"/>
    <w:rsid w:val="009F141C"/>
    <w:rsid w:val="009F1791"/>
    <w:rsid w:val="009F1EFA"/>
    <w:rsid w:val="009F2650"/>
    <w:rsid w:val="009F2FAF"/>
    <w:rsid w:val="009F3434"/>
    <w:rsid w:val="009F37CF"/>
    <w:rsid w:val="009F3898"/>
    <w:rsid w:val="009F3979"/>
    <w:rsid w:val="009F3CD3"/>
    <w:rsid w:val="009F40CA"/>
    <w:rsid w:val="009F41BB"/>
    <w:rsid w:val="009F4F7D"/>
    <w:rsid w:val="009F5784"/>
    <w:rsid w:val="009F60CA"/>
    <w:rsid w:val="009F6668"/>
    <w:rsid w:val="009F697F"/>
    <w:rsid w:val="009F7065"/>
    <w:rsid w:val="009F772D"/>
    <w:rsid w:val="009F7842"/>
    <w:rsid w:val="009F7852"/>
    <w:rsid w:val="009F7A6F"/>
    <w:rsid w:val="009F7E24"/>
    <w:rsid w:val="00A0162B"/>
    <w:rsid w:val="00A01695"/>
    <w:rsid w:val="00A021A6"/>
    <w:rsid w:val="00A02225"/>
    <w:rsid w:val="00A02391"/>
    <w:rsid w:val="00A0284C"/>
    <w:rsid w:val="00A02E37"/>
    <w:rsid w:val="00A02E84"/>
    <w:rsid w:val="00A0317C"/>
    <w:rsid w:val="00A0364F"/>
    <w:rsid w:val="00A03784"/>
    <w:rsid w:val="00A03F6B"/>
    <w:rsid w:val="00A046F7"/>
    <w:rsid w:val="00A04867"/>
    <w:rsid w:val="00A04BF7"/>
    <w:rsid w:val="00A04CF4"/>
    <w:rsid w:val="00A05734"/>
    <w:rsid w:val="00A05C24"/>
    <w:rsid w:val="00A05ED7"/>
    <w:rsid w:val="00A1032D"/>
    <w:rsid w:val="00A10DE1"/>
    <w:rsid w:val="00A1131E"/>
    <w:rsid w:val="00A114A1"/>
    <w:rsid w:val="00A117C8"/>
    <w:rsid w:val="00A11FFF"/>
    <w:rsid w:val="00A130CA"/>
    <w:rsid w:val="00A135C7"/>
    <w:rsid w:val="00A14046"/>
    <w:rsid w:val="00A14432"/>
    <w:rsid w:val="00A1478B"/>
    <w:rsid w:val="00A14B47"/>
    <w:rsid w:val="00A150B0"/>
    <w:rsid w:val="00A15507"/>
    <w:rsid w:val="00A1560F"/>
    <w:rsid w:val="00A16315"/>
    <w:rsid w:val="00A16B17"/>
    <w:rsid w:val="00A17E6F"/>
    <w:rsid w:val="00A17F5A"/>
    <w:rsid w:val="00A20412"/>
    <w:rsid w:val="00A208B5"/>
    <w:rsid w:val="00A20AC9"/>
    <w:rsid w:val="00A20E93"/>
    <w:rsid w:val="00A2108A"/>
    <w:rsid w:val="00A226DD"/>
    <w:rsid w:val="00A2293E"/>
    <w:rsid w:val="00A235A5"/>
    <w:rsid w:val="00A23968"/>
    <w:rsid w:val="00A23C27"/>
    <w:rsid w:val="00A2463C"/>
    <w:rsid w:val="00A24E42"/>
    <w:rsid w:val="00A24E8E"/>
    <w:rsid w:val="00A252F7"/>
    <w:rsid w:val="00A2548B"/>
    <w:rsid w:val="00A25AA8"/>
    <w:rsid w:val="00A266EC"/>
    <w:rsid w:val="00A26B94"/>
    <w:rsid w:val="00A26E30"/>
    <w:rsid w:val="00A2712A"/>
    <w:rsid w:val="00A276FA"/>
    <w:rsid w:val="00A27F56"/>
    <w:rsid w:val="00A304C2"/>
    <w:rsid w:val="00A3065A"/>
    <w:rsid w:val="00A30DDE"/>
    <w:rsid w:val="00A3101D"/>
    <w:rsid w:val="00A31321"/>
    <w:rsid w:val="00A322E2"/>
    <w:rsid w:val="00A325C2"/>
    <w:rsid w:val="00A32623"/>
    <w:rsid w:val="00A326D8"/>
    <w:rsid w:val="00A32716"/>
    <w:rsid w:val="00A32C48"/>
    <w:rsid w:val="00A32D71"/>
    <w:rsid w:val="00A33118"/>
    <w:rsid w:val="00A33567"/>
    <w:rsid w:val="00A33A5D"/>
    <w:rsid w:val="00A349B2"/>
    <w:rsid w:val="00A34A7B"/>
    <w:rsid w:val="00A34AC2"/>
    <w:rsid w:val="00A361F4"/>
    <w:rsid w:val="00A36568"/>
    <w:rsid w:val="00A365F1"/>
    <w:rsid w:val="00A3681B"/>
    <w:rsid w:val="00A36B45"/>
    <w:rsid w:val="00A36B5D"/>
    <w:rsid w:val="00A36F6D"/>
    <w:rsid w:val="00A370C4"/>
    <w:rsid w:val="00A37379"/>
    <w:rsid w:val="00A37CBE"/>
    <w:rsid w:val="00A4055A"/>
    <w:rsid w:val="00A40954"/>
    <w:rsid w:val="00A41632"/>
    <w:rsid w:val="00A4180A"/>
    <w:rsid w:val="00A42040"/>
    <w:rsid w:val="00A422F6"/>
    <w:rsid w:val="00A42A60"/>
    <w:rsid w:val="00A431D5"/>
    <w:rsid w:val="00A43549"/>
    <w:rsid w:val="00A43A8C"/>
    <w:rsid w:val="00A43C47"/>
    <w:rsid w:val="00A43D21"/>
    <w:rsid w:val="00A44C5C"/>
    <w:rsid w:val="00A44CEB"/>
    <w:rsid w:val="00A44F28"/>
    <w:rsid w:val="00A4512A"/>
    <w:rsid w:val="00A4546E"/>
    <w:rsid w:val="00A4547C"/>
    <w:rsid w:val="00A45728"/>
    <w:rsid w:val="00A45BCE"/>
    <w:rsid w:val="00A45D6B"/>
    <w:rsid w:val="00A46461"/>
    <w:rsid w:val="00A46BE6"/>
    <w:rsid w:val="00A46F1F"/>
    <w:rsid w:val="00A470EC"/>
    <w:rsid w:val="00A47189"/>
    <w:rsid w:val="00A471F1"/>
    <w:rsid w:val="00A471F8"/>
    <w:rsid w:val="00A50745"/>
    <w:rsid w:val="00A50AD2"/>
    <w:rsid w:val="00A50E72"/>
    <w:rsid w:val="00A51152"/>
    <w:rsid w:val="00A5155D"/>
    <w:rsid w:val="00A5166B"/>
    <w:rsid w:val="00A525D5"/>
    <w:rsid w:val="00A527D0"/>
    <w:rsid w:val="00A53216"/>
    <w:rsid w:val="00A5348A"/>
    <w:rsid w:val="00A5356E"/>
    <w:rsid w:val="00A54628"/>
    <w:rsid w:val="00A5485D"/>
    <w:rsid w:val="00A54EE9"/>
    <w:rsid w:val="00A55094"/>
    <w:rsid w:val="00A5538A"/>
    <w:rsid w:val="00A557B7"/>
    <w:rsid w:val="00A55C5E"/>
    <w:rsid w:val="00A5609A"/>
    <w:rsid w:val="00A56D31"/>
    <w:rsid w:val="00A5721C"/>
    <w:rsid w:val="00A574EC"/>
    <w:rsid w:val="00A57A23"/>
    <w:rsid w:val="00A607AB"/>
    <w:rsid w:val="00A60BC1"/>
    <w:rsid w:val="00A61097"/>
    <w:rsid w:val="00A6138E"/>
    <w:rsid w:val="00A61A32"/>
    <w:rsid w:val="00A61C44"/>
    <w:rsid w:val="00A62007"/>
    <w:rsid w:val="00A62C44"/>
    <w:rsid w:val="00A62D4B"/>
    <w:rsid w:val="00A62DA6"/>
    <w:rsid w:val="00A62FE8"/>
    <w:rsid w:val="00A63586"/>
    <w:rsid w:val="00A63936"/>
    <w:rsid w:val="00A63F5A"/>
    <w:rsid w:val="00A646C0"/>
    <w:rsid w:val="00A65A34"/>
    <w:rsid w:val="00A66540"/>
    <w:rsid w:val="00A666C8"/>
    <w:rsid w:val="00A66E80"/>
    <w:rsid w:val="00A66FE5"/>
    <w:rsid w:val="00A67029"/>
    <w:rsid w:val="00A6778D"/>
    <w:rsid w:val="00A67BA8"/>
    <w:rsid w:val="00A67FA2"/>
    <w:rsid w:val="00A701DF"/>
    <w:rsid w:val="00A707C6"/>
    <w:rsid w:val="00A70E50"/>
    <w:rsid w:val="00A70FF7"/>
    <w:rsid w:val="00A71455"/>
    <w:rsid w:val="00A714E8"/>
    <w:rsid w:val="00A718C6"/>
    <w:rsid w:val="00A72429"/>
    <w:rsid w:val="00A73520"/>
    <w:rsid w:val="00A73AA3"/>
    <w:rsid w:val="00A74A2B"/>
    <w:rsid w:val="00A74BA6"/>
    <w:rsid w:val="00A74C03"/>
    <w:rsid w:val="00A74CA1"/>
    <w:rsid w:val="00A75B12"/>
    <w:rsid w:val="00A76184"/>
    <w:rsid w:val="00A76199"/>
    <w:rsid w:val="00A77048"/>
    <w:rsid w:val="00A77564"/>
    <w:rsid w:val="00A7779B"/>
    <w:rsid w:val="00A77955"/>
    <w:rsid w:val="00A800EB"/>
    <w:rsid w:val="00A8028E"/>
    <w:rsid w:val="00A8034B"/>
    <w:rsid w:val="00A81095"/>
    <w:rsid w:val="00A8137E"/>
    <w:rsid w:val="00A815BB"/>
    <w:rsid w:val="00A816E8"/>
    <w:rsid w:val="00A81C0E"/>
    <w:rsid w:val="00A81CC3"/>
    <w:rsid w:val="00A81E57"/>
    <w:rsid w:val="00A81E9B"/>
    <w:rsid w:val="00A81FB3"/>
    <w:rsid w:val="00A8201F"/>
    <w:rsid w:val="00A83026"/>
    <w:rsid w:val="00A8310E"/>
    <w:rsid w:val="00A837E6"/>
    <w:rsid w:val="00A840A5"/>
    <w:rsid w:val="00A844D8"/>
    <w:rsid w:val="00A856F1"/>
    <w:rsid w:val="00A85992"/>
    <w:rsid w:val="00A85B01"/>
    <w:rsid w:val="00A86712"/>
    <w:rsid w:val="00A87689"/>
    <w:rsid w:val="00A8782C"/>
    <w:rsid w:val="00A90126"/>
    <w:rsid w:val="00A901A4"/>
    <w:rsid w:val="00A9048D"/>
    <w:rsid w:val="00A90CB1"/>
    <w:rsid w:val="00A91962"/>
    <w:rsid w:val="00A9205F"/>
    <w:rsid w:val="00A92B8C"/>
    <w:rsid w:val="00A92FE1"/>
    <w:rsid w:val="00A9317E"/>
    <w:rsid w:val="00A931D0"/>
    <w:rsid w:val="00A93593"/>
    <w:rsid w:val="00A935AF"/>
    <w:rsid w:val="00A93647"/>
    <w:rsid w:val="00A936BF"/>
    <w:rsid w:val="00A9375F"/>
    <w:rsid w:val="00A937B4"/>
    <w:rsid w:val="00A94289"/>
    <w:rsid w:val="00A94408"/>
    <w:rsid w:val="00A94547"/>
    <w:rsid w:val="00A947B3"/>
    <w:rsid w:val="00A94BE9"/>
    <w:rsid w:val="00A95855"/>
    <w:rsid w:val="00A95E6E"/>
    <w:rsid w:val="00A95F03"/>
    <w:rsid w:val="00A961B8"/>
    <w:rsid w:val="00A96292"/>
    <w:rsid w:val="00A96664"/>
    <w:rsid w:val="00A96BE5"/>
    <w:rsid w:val="00A96DD3"/>
    <w:rsid w:val="00A96F0E"/>
    <w:rsid w:val="00A9732A"/>
    <w:rsid w:val="00A97C6C"/>
    <w:rsid w:val="00A97C93"/>
    <w:rsid w:val="00AA053A"/>
    <w:rsid w:val="00AA0884"/>
    <w:rsid w:val="00AA17CD"/>
    <w:rsid w:val="00AA1A07"/>
    <w:rsid w:val="00AA1FEE"/>
    <w:rsid w:val="00AA2215"/>
    <w:rsid w:val="00AA22BC"/>
    <w:rsid w:val="00AA2591"/>
    <w:rsid w:val="00AA2F3B"/>
    <w:rsid w:val="00AA37F3"/>
    <w:rsid w:val="00AA3947"/>
    <w:rsid w:val="00AA41C5"/>
    <w:rsid w:val="00AA4C9D"/>
    <w:rsid w:val="00AA4DEA"/>
    <w:rsid w:val="00AA5997"/>
    <w:rsid w:val="00AA5DC7"/>
    <w:rsid w:val="00AA60E4"/>
    <w:rsid w:val="00AA6E04"/>
    <w:rsid w:val="00AA720D"/>
    <w:rsid w:val="00AA724D"/>
    <w:rsid w:val="00AB010B"/>
    <w:rsid w:val="00AB06C0"/>
    <w:rsid w:val="00AB0EE9"/>
    <w:rsid w:val="00AB1A48"/>
    <w:rsid w:val="00AB1F6B"/>
    <w:rsid w:val="00AB212A"/>
    <w:rsid w:val="00AB39F5"/>
    <w:rsid w:val="00AB4725"/>
    <w:rsid w:val="00AB5A68"/>
    <w:rsid w:val="00AB5DE5"/>
    <w:rsid w:val="00AB6217"/>
    <w:rsid w:val="00AB637E"/>
    <w:rsid w:val="00AB665C"/>
    <w:rsid w:val="00AB6F94"/>
    <w:rsid w:val="00AB75AC"/>
    <w:rsid w:val="00AB7A8F"/>
    <w:rsid w:val="00AB7AF7"/>
    <w:rsid w:val="00AC01F3"/>
    <w:rsid w:val="00AC0BBE"/>
    <w:rsid w:val="00AC1180"/>
    <w:rsid w:val="00AC19E3"/>
    <w:rsid w:val="00AC1D01"/>
    <w:rsid w:val="00AC1E9D"/>
    <w:rsid w:val="00AC242F"/>
    <w:rsid w:val="00AC35F2"/>
    <w:rsid w:val="00AC37A6"/>
    <w:rsid w:val="00AC41B6"/>
    <w:rsid w:val="00AC43C7"/>
    <w:rsid w:val="00AC48F7"/>
    <w:rsid w:val="00AC4A7C"/>
    <w:rsid w:val="00AC5107"/>
    <w:rsid w:val="00AC517F"/>
    <w:rsid w:val="00AC576A"/>
    <w:rsid w:val="00AC5A7F"/>
    <w:rsid w:val="00AC611B"/>
    <w:rsid w:val="00AC7604"/>
    <w:rsid w:val="00AC7640"/>
    <w:rsid w:val="00AC7A33"/>
    <w:rsid w:val="00AC7C09"/>
    <w:rsid w:val="00AD010B"/>
    <w:rsid w:val="00AD056A"/>
    <w:rsid w:val="00AD098D"/>
    <w:rsid w:val="00AD0FA9"/>
    <w:rsid w:val="00AD1300"/>
    <w:rsid w:val="00AD1586"/>
    <w:rsid w:val="00AD1873"/>
    <w:rsid w:val="00AD2007"/>
    <w:rsid w:val="00AD21AA"/>
    <w:rsid w:val="00AD2267"/>
    <w:rsid w:val="00AD226D"/>
    <w:rsid w:val="00AD2A47"/>
    <w:rsid w:val="00AD2DA7"/>
    <w:rsid w:val="00AD4758"/>
    <w:rsid w:val="00AD4EBB"/>
    <w:rsid w:val="00AD50D6"/>
    <w:rsid w:val="00AD5375"/>
    <w:rsid w:val="00AD5706"/>
    <w:rsid w:val="00AD5772"/>
    <w:rsid w:val="00AD58E4"/>
    <w:rsid w:val="00AD5937"/>
    <w:rsid w:val="00AD5E02"/>
    <w:rsid w:val="00AD6AD1"/>
    <w:rsid w:val="00AD6AF3"/>
    <w:rsid w:val="00AD6F19"/>
    <w:rsid w:val="00AD706C"/>
    <w:rsid w:val="00AD71E7"/>
    <w:rsid w:val="00AD722C"/>
    <w:rsid w:val="00AD7698"/>
    <w:rsid w:val="00AD7726"/>
    <w:rsid w:val="00AE0721"/>
    <w:rsid w:val="00AE175B"/>
    <w:rsid w:val="00AE1E96"/>
    <w:rsid w:val="00AE2CF0"/>
    <w:rsid w:val="00AE2D01"/>
    <w:rsid w:val="00AE2F3F"/>
    <w:rsid w:val="00AE354D"/>
    <w:rsid w:val="00AE3B9E"/>
    <w:rsid w:val="00AE3E97"/>
    <w:rsid w:val="00AE4341"/>
    <w:rsid w:val="00AE46C7"/>
    <w:rsid w:val="00AE479F"/>
    <w:rsid w:val="00AE48D8"/>
    <w:rsid w:val="00AE48FA"/>
    <w:rsid w:val="00AE4A1D"/>
    <w:rsid w:val="00AE4DEA"/>
    <w:rsid w:val="00AE5155"/>
    <w:rsid w:val="00AE585E"/>
    <w:rsid w:val="00AE5A10"/>
    <w:rsid w:val="00AE5B1B"/>
    <w:rsid w:val="00AE5E2B"/>
    <w:rsid w:val="00AE63A8"/>
    <w:rsid w:val="00AE6487"/>
    <w:rsid w:val="00AE6AF0"/>
    <w:rsid w:val="00AF157E"/>
    <w:rsid w:val="00AF1BD1"/>
    <w:rsid w:val="00AF1DBE"/>
    <w:rsid w:val="00AF2280"/>
    <w:rsid w:val="00AF25E1"/>
    <w:rsid w:val="00AF3085"/>
    <w:rsid w:val="00AF33CD"/>
    <w:rsid w:val="00AF3428"/>
    <w:rsid w:val="00AF38F0"/>
    <w:rsid w:val="00AF40EE"/>
    <w:rsid w:val="00AF418D"/>
    <w:rsid w:val="00AF4479"/>
    <w:rsid w:val="00AF4B7A"/>
    <w:rsid w:val="00AF4BCB"/>
    <w:rsid w:val="00AF4D66"/>
    <w:rsid w:val="00AF4E60"/>
    <w:rsid w:val="00AF52C5"/>
    <w:rsid w:val="00AF5BC0"/>
    <w:rsid w:val="00AF5C1C"/>
    <w:rsid w:val="00AF62CB"/>
    <w:rsid w:val="00AF706E"/>
    <w:rsid w:val="00AF75A1"/>
    <w:rsid w:val="00B0012B"/>
    <w:rsid w:val="00B01040"/>
    <w:rsid w:val="00B010D7"/>
    <w:rsid w:val="00B018FA"/>
    <w:rsid w:val="00B01E24"/>
    <w:rsid w:val="00B01E28"/>
    <w:rsid w:val="00B02099"/>
    <w:rsid w:val="00B0239E"/>
    <w:rsid w:val="00B02610"/>
    <w:rsid w:val="00B0312C"/>
    <w:rsid w:val="00B038D6"/>
    <w:rsid w:val="00B043DB"/>
    <w:rsid w:val="00B04844"/>
    <w:rsid w:val="00B04AA7"/>
    <w:rsid w:val="00B05065"/>
    <w:rsid w:val="00B05171"/>
    <w:rsid w:val="00B05264"/>
    <w:rsid w:val="00B0554B"/>
    <w:rsid w:val="00B05712"/>
    <w:rsid w:val="00B05734"/>
    <w:rsid w:val="00B066AF"/>
    <w:rsid w:val="00B06803"/>
    <w:rsid w:val="00B07347"/>
    <w:rsid w:val="00B07470"/>
    <w:rsid w:val="00B1009F"/>
    <w:rsid w:val="00B10B96"/>
    <w:rsid w:val="00B10E9B"/>
    <w:rsid w:val="00B10F3C"/>
    <w:rsid w:val="00B111A9"/>
    <w:rsid w:val="00B113C4"/>
    <w:rsid w:val="00B11C53"/>
    <w:rsid w:val="00B12637"/>
    <w:rsid w:val="00B1292E"/>
    <w:rsid w:val="00B12A59"/>
    <w:rsid w:val="00B137D5"/>
    <w:rsid w:val="00B138F7"/>
    <w:rsid w:val="00B13C87"/>
    <w:rsid w:val="00B13E67"/>
    <w:rsid w:val="00B13FB1"/>
    <w:rsid w:val="00B14229"/>
    <w:rsid w:val="00B143BB"/>
    <w:rsid w:val="00B154FB"/>
    <w:rsid w:val="00B1589C"/>
    <w:rsid w:val="00B158B8"/>
    <w:rsid w:val="00B15D7A"/>
    <w:rsid w:val="00B16549"/>
    <w:rsid w:val="00B16848"/>
    <w:rsid w:val="00B17F0D"/>
    <w:rsid w:val="00B20AB7"/>
    <w:rsid w:val="00B21532"/>
    <w:rsid w:val="00B22289"/>
    <w:rsid w:val="00B22481"/>
    <w:rsid w:val="00B22970"/>
    <w:rsid w:val="00B22EA2"/>
    <w:rsid w:val="00B22EC8"/>
    <w:rsid w:val="00B24131"/>
    <w:rsid w:val="00B24553"/>
    <w:rsid w:val="00B245B5"/>
    <w:rsid w:val="00B2472E"/>
    <w:rsid w:val="00B248F1"/>
    <w:rsid w:val="00B24D40"/>
    <w:rsid w:val="00B24D5A"/>
    <w:rsid w:val="00B25D6C"/>
    <w:rsid w:val="00B25E97"/>
    <w:rsid w:val="00B25EF0"/>
    <w:rsid w:val="00B2610D"/>
    <w:rsid w:val="00B26468"/>
    <w:rsid w:val="00B264B5"/>
    <w:rsid w:val="00B26637"/>
    <w:rsid w:val="00B26BA7"/>
    <w:rsid w:val="00B26C34"/>
    <w:rsid w:val="00B27182"/>
    <w:rsid w:val="00B27257"/>
    <w:rsid w:val="00B274CE"/>
    <w:rsid w:val="00B2797A"/>
    <w:rsid w:val="00B27CD1"/>
    <w:rsid w:val="00B27D9E"/>
    <w:rsid w:val="00B304BB"/>
    <w:rsid w:val="00B30671"/>
    <w:rsid w:val="00B30795"/>
    <w:rsid w:val="00B30DF3"/>
    <w:rsid w:val="00B30FD3"/>
    <w:rsid w:val="00B313E8"/>
    <w:rsid w:val="00B31748"/>
    <w:rsid w:val="00B319B4"/>
    <w:rsid w:val="00B319D5"/>
    <w:rsid w:val="00B321F3"/>
    <w:rsid w:val="00B32262"/>
    <w:rsid w:val="00B325C9"/>
    <w:rsid w:val="00B32E37"/>
    <w:rsid w:val="00B32E56"/>
    <w:rsid w:val="00B3378F"/>
    <w:rsid w:val="00B33F56"/>
    <w:rsid w:val="00B3485D"/>
    <w:rsid w:val="00B3549B"/>
    <w:rsid w:val="00B36412"/>
    <w:rsid w:val="00B36797"/>
    <w:rsid w:val="00B368FE"/>
    <w:rsid w:val="00B37335"/>
    <w:rsid w:val="00B37417"/>
    <w:rsid w:val="00B376DB"/>
    <w:rsid w:val="00B37DEA"/>
    <w:rsid w:val="00B41165"/>
    <w:rsid w:val="00B41C18"/>
    <w:rsid w:val="00B43233"/>
    <w:rsid w:val="00B433BD"/>
    <w:rsid w:val="00B43656"/>
    <w:rsid w:val="00B446AE"/>
    <w:rsid w:val="00B44906"/>
    <w:rsid w:val="00B44C1E"/>
    <w:rsid w:val="00B451DB"/>
    <w:rsid w:val="00B453A8"/>
    <w:rsid w:val="00B45A75"/>
    <w:rsid w:val="00B45F0E"/>
    <w:rsid w:val="00B461EE"/>
    <w:rsid w:val="00B462CB"/>
    <w:rsid w:val="00B46B22"/>
    <w:rsid w:val="00B4748A"/>
    <w:rsid w:val="00B474D0"/>
    <w:rsid w:val="00B47583"/>
    <w:rsid w:val="00B476D6"/>
    <w:rsid w:val="00B51177"/>
    <w:rsid w:val="00B51246"/>
    <w:rsid w:val="00B51262"/>
    <w:rsid w:val="00B514D2"/>
    <w:rsid w:val="00B51FF9"/>
    <w:rsid w:val="00B525F6"/>
    <w:rsid w:val="00B52B6A"/>
    <w:rsid w:val="00B52CBC"/>
    <w:rsid w:val="00B52E72"/>
    <w:rsid w:val="00B53056"/>
    <w:rsid w:val="00B5358B"/>
    <w:rsid w:val="00B53A28"/>
    <w:rsid w:val="00B53B1E"/>
    <w:rsid w:val="00B53CFA"/>
    <w:rsid w:val="00B53D4A"/>
    <w:rsid w:val="00B541ED"/>
    <w:rsid w:val="00B54237"/>
    <w:rsid w:val="00B546F2"/>
    <w:rsid w:val="00B552E8"/>
    <w:rsid w:val="00B55B3F"/>
    <w:rsid w:val="00B55D98"/>
    <w:rsid w:val="00B55DE3"/>
    <w:rsid w:val="00B569EB"/>
    <w:rsid w:val="00B5723B"/>
    <w:rsid w:val="00B573F0"/>
    <w:rsid w:val="00B57AFA"/>
    <w:rsid w:val="00B57B14"/>
    <w:rsid w:val="00B57F10"/>
    <w:rsid w:val="00B6086B"/>
    <w:rsid w:val="00B6097A"/>
    <w:rsid w:val="00B60A58"/>
    <w:rsid w:val="00B60AF4"/>
    <w:rsid w:val="00B60B21"/>
    <w:rsid w:val="00B60C6D"/>
    <w:rsid w:val="00B60F26"/>
    <w:rsid w:val="00B610A6"/>
    <w:rsid w:val="00B61225"/>
    <w:rsid w:val="00B614D5"/>
    <w:rsid w:val="00B61ACE"/>
    <w:rsid w:val="00B61B99"/>
    <w:rsid w:val="00B63485"/>
    <w:rsid w:val="00B63666"/>
    <w:rsid w:val="00B63736"/>
    <w:rsid w:val="00B64732"/>
    <w:rsid w:val="00B64898"/>
    <w:rsid w:val="00B64E92"/>
    <w:rsid w:val="00B65A3F"/>
    <w:rsid w:val="00B65DD0"/>
    <w:rsid w:val="00B66601"/>
    <w:rsid w:val="00B6677F"/>
    <w:rsid w:val="00B66A68"/>
    <w:rsid w:val="00B67444"/>
    <w:rsid w:val="00B67949"/>
    <w:rsid w:val="00B711BE"/>
    <w:rsid w:val="00B718DF"/>
    <w:rsid w:val="00B72385"/>
    <w:rsid w:val="00B725AE"/>
    <w:rsid w:val="00B729B3"/>
    <w:rsid w:val="00B72C98"/>
    <w:rsid w:val="00B72F29"/>
    <w:rsid w:val="00B735A0"/>
    <w:rsid w:val="00B735C1"/>
    <w:rsid w:val="00B73905"/>
    <w:rsid w:val="00B73A07"/>
    <w:rsid w:val="00B73F78"/>
    <w:rsid w:val="00B74128"/>
    <w:rsid w:val="00B7415E"/>
    <w:rsid w:val="00B741FE"/>
    <w:rsid w:val="00B74D63"/>
    <w:rsid w:val="00B74E73"/>
    <w:rsid w:val="00B754CB"/>
    <w:rsid w:val="00B7558D"/>
    <w:rsid w:val="00B7565D"/>
    <w:rsid w:val="00B759DD"/>
    <w:rsid w:val="00B75F5B"/>
    <w:rsid w:val="00B7648D"/>
    <w:rsid w:val="00B76788"/>
    <w:rsid w:val="00B76D18"/>
    <w:rsid w:val="00B76E70"/>
    <w:rsid w:val="00B771D2"/>
    <w:rsid w:val="00B778BB"/>
    <w:rsid w:val="00B77AA1"/>
    <w:rsid w:val="00B80E03"/>
    <w:rsid w:val="00B811DA"/>
    <w:rsid w:val="00B8172D"/>
    <w:rsid w:val="00B82272"/>
    <w:rsid w:val="00B82EF4"/>
    <w:rsid w:val="00B854ED"/>
    <w:rsid w:val="00B855A1"/>
    <w:rsid w:val="00B857D9"/>
    <w:rsid w:val="00B85C09"/>
    <w:rsid w:val="00B869D7"/>
    <w:rsid w:val="00B87353"/>
    <w:rsid w:val="00B875E3"/>
    <w:rsid w:val="00B879F9"/>
    <w:rsid w:val="00B87BA0"/>
    <w:rsid w:val="00B87D1F"/>
    <w:rsid w:val="00B87D4A"/>
    <w:rsid w:val="00B87E39"/>
    <w:rsid w:val="00B901F8"/>
    <w:rsid w:val="00B90E8F"/>
    <w:rsid w:val="00B90EBE"/>
    <w:rsid w:val="00B911B8"/>
    <w:rsid w:val="00B928F6"/>
    <w:rsid w:val="00B92F19"/>
    <w:rsid w:val="00B9356C"/>
    <w:rsid w:val="00B935F1"/>
    <w:rsid w:val="00B936D7"/>
    <w:rsid w:val="00B938C0"/>
    <w:rsid w:val="00B93F82"/>
    <w:rsid w:val="00B942EA"/>
    <w:rsid w:val="00B947CD"/>
    <w:rsid w:val="00B948B2"/>
    <w:rsid w:val="00B95CF9"/>
    <w:rsid w:val="00B9643D"/>
    <w:rsid w:val="00B9681F"/>
    <w:rsid w:val="00B96BE7"/>
    <w:rsid w:val="00B96F88"/>
    <w:rsid w:val="00B97100"/>
    <w:rsid w:val="00B9787B"/>
    <w:rsid w:val="00B97921"/>
    <w:rsid w:val="00B97B85"/>
    <w:rsid w:val="00BA0730"/>
    <w:rsid w:val="00BA1652"/>
    <w:rsid w:val="00BA2A63"/>
    <w:rsid w:val="00BA349E"/>
    <w:rsid w:val="00BA388A"/>
    <w:rsid w:val="00BA39FC"/>
    <w:rsid w:val="00BA3A76"/>
    <w:rsid w:val="00BA3E9E"/>
    <w:rsid w:val="00BA4441"/>
    <w:rsid w:val="00BA4822"/>
    <w:rsid w:val="00BA4924"/>
    <w:rsid w:val="00BA5178"/>
    <w:rsid w:val="00BA5221"/>
    <w:rsid w:val="00BA5311"/>
    <w:rsid w:val="00BA53C4"/>
    <w:rsid w:val="00BA5CAC"/>
    <w:rsid w:val="00BA6B19"/>
    <w:rsid w:val="00BA6C70"/>
    <w:rsid w:val="00BA6F85"/>
    <w:rsid w:val="00BA6FDA"/>
    <w:rsid w:val="00BA70EB"/>
    <w:rsid w:val="00BA71E0"/>
    <w:rsid w:val="00BA7404"/>
    <w:rsid w:val="00BA77C3"/>
    <w:rsid w:val="00BA7ED0"/>
    <w:rsid w:val="00BB0119"/>
    <w:rsid w:val="00BB01D2"/>
    <w:rsid w:val="00BB0BB1"/>
    <w:rsid w:val="00BB0DF6"/>
    <w:rsid w:val="00BB22AF"/>
    <w:rsid w:val="00BB2C10"/>
    <w:rsid w:val="00BB3BF5"/>
    <w:rsid w:val="00BB3E2A"/>
    <w:rsid w:val="00BB4C7F"/>
    <w:rsid w:val="00BB5981"/>
    <w:rsid w:val="00BB5B3F"/>
    <w:rsid w:val="00BB677B"/>
    <w:rsid w:val="00BB6E8B"/>
    <w:rsid w:val="00BB739D"/>
    <w:rsid w:val="00BB74C2"/>
    <w:rsid w:val="00BB75F2"/>
    <w:rsid w:val="00BB7C6D"/>
    <w:rsid w:val="00BB7F22"/>
    <w:rsid w:val="00BC039C"/>
    <w:rsid w:val="00BC04D4"/>
    <w:rsid w:val="00BC08CB"/>
    <w:rsid w:val="00BC0918"/>
    <w:rsid w:val="00BC102B"/>
    <w:rsid w:val="00BC163A"/>
    <w:rsid w:val="00BC184C"/>
    <w:rsid w:val="00BC20B2"/>
    <w:rsid w:val="00BC3E7E"/>
    <w:rsid w:val="00BC44E3"/>
    <w:rsid w:val="00BC4C54"/>
    <w:rsid w:val="00BC56D3"/>
    <w:rsid w:val="00BC57FA"/>
    <w:rsid w:val="00BC5C92"/>
    <w:rsid w:val="00BC65B1"/>
    <w:rsid w:val="00BC6EED"/>
    <w:rsid w:val="00BC75F1"/>
    <w:rsid w:val="00BC79D8"/>
    <w:rsid w:val="00BC7F7C"/>
    <w:rsid w:val="00BD0369"/>
    <w:rsid w:val="00BD0566"/>
    <w:rsid w:val="00BD0635"/>
    <w:rsid w:val="00BD112B"/>
    <w:rsid w:val="00BD16EB"/>
    <w:rsid w:val="00BD189E"/>
    <w:rsid w:val="00BD1A7C"/>
    <w:rsid w:val="00BD2615"/>
    <w:rsid w:val="00BD2C21"/>
    <w:rsid w:val="00BD3843"/>
    <w:rsid w:val="00BD3B74"/>
    <w:rsid w:val="00BD3F2F"/>
    <w:rsid w:val="00BD433E"/>
    <w:rsid w:val="00BD450C"/>
    <w:rsid w:val="00BD49C3"/>
    <w:rsid w:val="00BD4B24"/>
    <w:rsid w:val="00BD4C65"/>
    <w:rsid w:val="00BD5276"/>
    <w:rsid w:val="00BD53EF"/>
    <w:rsid w:val="00BD5D55"/>
    <w:rsid w:val="00BD5FBA"/>
    <w:rsid w:val="00BD6B66"/>
    <w:rsid w:val="00BD6DFF"/>
    <w:rsid w:val="00BD7739"/>
    <w:rsid w:val="00BD7D0A"/>
    <w:rsid w:val="00BE15C9"/>
    <w:rsid w:val="00BE2007"/>
    <w:rsid w:val="00BE2B6C"/>
    <w:rsid w:val="00BE2C97"/>
    <w:rsid w:val="00BE2D48"/>
    <w:rsid w:val="00BE3300"/>
    <w:rsid w:val="00BE370B"/>
    <w:rsid w:val="00BE39AA"/>
    <w:rsid w:val="00BE4079"/>
    <w:rsid w:val="00BE413E"/>
    <w:rsid w:val="00BE4933"/>
    <w:rsid w:val="00BE526B"/>
    <w:rsid w:val="00BE52AA"/>
    <w:rsid w:val="00BE5A5F"/>
    <w:rsid w:val="00BE5E70"/>
    <w:rsid w:val="00BE6017"/>
    <w:rsid w:val="00BE6647"/>
    <w:rsid w:val="00BE6B3E"/>
    <w:rsid w:val="00BF040F"/>
    <w:rsid w:val="00BF0BB1"/>
    <w:rsid w:val="00BF0E22"/>
    <w:rsid w:val="00BF0FF9"/>
    <w:rsid w:val="00BF20A2"/>
    <w:rsid w:val="00BF221D"/>
    <w:rsid w:val="00BF28FB"/>
    <w:rsid w:val="00BF2925"/>
    <w:rsid w:val="00BF4599"/>
    <w:rsid w:val="00BF476C"/>
    <w:rsid w:val="00BF4843"/>
    <w:rsid w:val="00BF492D"/>
    <w:rsid w:val="00BF4DDE"/>
    <w:rsid w:val="00BF4EA6"/>
    <w:rsid w:val="00BF5653"/>
    <w:rsid w:val="00BF599B"/>
    <w:rsid w:val="00BF65B6"/>
    <w:rsid w:val="00BF6D69"/>
    <w:rsid w:val="00BF7357"/>
    <w:rsid w:val="00BF7515"/>
    <w:rsid w:val="00BF7569"/>
    <w:rsid w:val="00BF7879"/>
    <w:rsid w:val="00BF7AF2"/>
    <w:rsid w:val="00C00621"/>
    <w:rsid w:val="00C00A57"/>
    <w:rsid w:val="00C00E78"/>
    <w:rsid w:val="00C01A59"/>
    <w:rsid w:val="00C01CAE"/>
    <w:rsid w:val="00C01D62"/>
    <w:rsid w:val="00C01F27"/>
    <w:rsid w:val="00C02321"/>
    <w:rsid w:val="00C02510"/>
    <w:rsid w:val="00C02AC6"/>
    <w:rsid w:val="00C03165"/>
    <w:rsid w:val="00C032E2"/>
    <w:rsid w:val="00C0356E"/>
    <w:rsid w:val="00C0362C"/>
    <w:rsid w:val="00C0365A"/>
    <w:rsid w:val="00C03671"/>
    <w:rsid w:val="00C03A70"/>
    <w:rsid w:val="00C03C06"/>
    <w:rsid w:val="00C03CA7"/>
    <w:rsid w:val="00C03D3F"/>
    <w:rsid w:val="00C04661"/>
    <w:rsid w:val="00C04BA8"/>
    <w:rsid w:val="00C04D22"/>
    <w:rsid w:val="00C056E9"/>
    <w:rsid w:val="00C0572C"/>
    <w:rsid w:val="00C05A28"/>
    <w:rsid w:val="00C05C5C"/>
    <w:rsid w:val="00C05DC8"/>
    <w:rsid w:val="00C06330"/>
    <w:rsid w:val="00C0641A"/>
    <w:rsid w:val="00C06A86"/>
    <w:rsid w:val="00C06A9B"/>
    <w:rsid w:val="00C06D3D"/>
    <w:rsid w:val="00C076AE"/>
    <w:rsid w:val="00C0774F"/>
    <w:rsid w:val="00C07B42"/>
    <w:rsid w:val="00C07D0A"/>
    <w:rsid w:val="00C07E4A"/>
    <w:rsid w:val="00C07E58"/>
    <w:rsid w:val="00C100DE"/>
    <w:rsid w:val="00C101B2"/>
    <w:rsid w:val="00C1033F"/>
    <w:rsid w:val="00C10A4D"/>
    <w:rsid w:val="00C11ABF"/>
    <w:rsid w:val="00C11C30"/>
    <w:rsid w:val="00C12459"/>
    <w:rsid w:val="00C12600"/>
    <w:rsid w:val="00C13E50"/>
    <w:rsid w:val="00C1400D"/>
    <w:rsid w:val="00C145A3"/>
    <w:rsid w:val="00C14B64"/>
    <w:rsid w:val="00C15A1C"/>
    <w:rsid w:val="00C15F66"/>
    <w:rsid w:val="00C16024"/>
    <w:rsid w:val="00C16278"/>
    <w:rsid w:val="00C168AC"/>
    <w:rsid w:val="00C16B74"/>
    <w:rsid w:val="00C16DB3"/>
    <w:rsid w:val="00C16EAE"/>
    <w:rsid w:val="00C16FAA"/>
    <w:rsid w:val="00C170AF"/>
    <w:rsid w:val="00C20518"/>
    <w:rsid w:val="00C205AC"/>
    <w:rsid w:val="00C2067D"/>
    <w:rsid w:val="00C20993"/>
    <w:rsid w:val="00C20A09"/>
    <w:rsid w:val="00C21423"/>
    <w:rsid w:val="00C21E84"/>
    <w:rsid w:val="00C22B76"/>
    <w:rsid w:val="00C2356C"/>
    <w:rsid w:val="00C23B1C"/>
    <w:rsid w:val="00C23C9F"/>
    <w:rsid w:val="00C240D9"/>
    <w:rsid w:val="00C243D4"/>
    <w:rsid w:val="00C245B5"/>
    <w:rsid w:val="00C2494C"/>
    <w:rsid w:val="00C25ABE"/>
    <w:rsid w:val="00C26928"/>
    <w:rsid w:val="00C2696D"/>
    <w:rsid w:val="00C30009"/>
    <w:rsid w:val="00C302A1"/>
    <w:rsid w:val="00C305B4"/>
    <w:rsid w:val="00C308D6"/>
    <w:rsid w:val="00C30B45"/>
    <w:rsid w:val="00C30BA8"/>
    <w:rsid w:val="00C32391"/>
    <w:rsid w:val="00C32528"/>
    <w:rsid w:val="00C32849"/>
    <w:rsid w:val="00C32D81"/>
    <w:rsid w:val="00C333CF"/>
    <w:rsid w:val="00C334DF"/>
    <w:rsid w:val="00C33BFF"/>
    <w:rsid w:val="00C34198"/>
    <w:rsid w:val="00C344F1"/>
    <w:rsid w:val="00C35391"/>
    <w:rsid w:val="00C35480"/>
    <w:rsid w:val="00C35A35"/>
    <w:rsid w:val="00C36151"/>
    <w:rsid w:val="00C36FE7"/>
    <w:rsid w:val="00C374DC"/>
    <w:rsid w:val="00C37D91"/>
    <w:rsid w:val="00C37F02"/>
    <w:rsid w:val="00C40C1F"/>
    <w:rsid w:val="00C40EF3"/>
    <w:rsid w:val="00C40FC6"/>
    <w:rsid w:val="00C41EBB"/>
    <w:rsid w:val="00C41ED2"/>
    <w:rsid w:val="00C420CF"/>
    <w:rsid w:val="00C42844"/>
    <w:rsid w:val="00C42939"/>
    <w:rsid w:val="00C42BE9"/>
    <w:rsid w:val="00C430E2"/>
    <w:rsid w:val="00C43926"/>
    <w:rsid w:val="00C44A5E"/>
    <w:rsid w:val="00C44DD5"/>
    <w:rsid w:val="00C44EBA"/>
    <w:rsid w:val="00C4590A"/>
    <w:rsid w:val="00C46E94"/>
    <w:rsid w:val="00C46FA4"/>
    <w:rsid w:val="00C47180"/>
    <w:rsid w:val="00C47225"/>
    <w:rsid w:val="00C4763B"/>
    <w:rsid w:val="00C47B00"/>
    <w:rsid w:val="00C47B52"/>
    <w:rsid w:val="00C501E3"/>
    <w:rsid w:val="00C505D8"/>
    <w:rsid w:val="00C50E94"/>
    <w:rsid w:val="00C514F4"/>
    <w:rsid w:val="00C51F44"/>
    <w:rsid w:val="00C52248"/>
    <w:rsid w:val="00C52845"/>
    <w:rsid w:val="00C5296C"/>
    <w:rsid w:val="00C52D9C"/>
    <w:rsid w:val="00C52F51"/>
    <w:rsid w:val="00C537C8"/>
    <w:rsid w:val="00C538A2"/>
    <w:rsid w:val="00C53CC4"/>
    <w:rsid w:val="00C53CE1"/>
    <w:rsid w:val="00C540DC"/>
    <w:rsid w:val="00C54422"/>
    <w:rsid w:val="00C5453B"/>
    <w:rsid w:val="00C54A94"/>
    <w:rsid w:val="00C5505D"/>
    <w:rsid w:val="00C55312"/>
    <w:rsid w:val="00C554F4"/>
    <w:rsid w:val="00C5564A"/>
    <w:rsid w:val="00C55945"/>
    <w:rsid w:val="00C55DE2"/>
    <w:rsid w:val="00C55EDB"/>
    <w:rsid w:val="00C5671A"/>
    <w:rsid w:val="00C56C07"/>
    <w:rsid w:val="00C571E6"/>
    <w:rsid w:val="00C600A1"/>
    <w:rsid w:val="00C60895"/>
    <w:rsid w:val="00C60A8A"/>
    <w:rsid w:val="00C61048"/>
    <w:rsid w:val="00C61125"/>
    <w:rsid w:val="00C6180B"/>
    <w:rsid w:val="00C61BCF"/>
    <w:rsid w:val="00C61C17"/>
    <w:rsid w:val="00C61E72"/>
    <w:rsid w:val="00C61FE5"/>
    <w:rsid w:val="00C620C4"/>
    <w:rsid w:val="00C64406"/>
    <w:rsid w:val="00C6452D"/>
    <w:rsid w:val="00C64842"/>
    <w:rsid w:val="00C64A2C"/>
    <w:rsid w:val="00C65DD8"/>
    <w:rsid w:val="00C663D8"/>
    <w:rsid w:val="00C66859"/>
    <w:rsid w:val="00C6705E"/>
    <w:rsid w:val="00C67189"/>
    <w:rsid w:val="00C674FD"/>
    <w:rsid w:val="00C7014B"/>
    <w:rsid w:val="00C70219"/>
    <w:rsid w:val="00C71A41"/>
    <w:rsid w:val="00C71A9F"/>
    <w:rsid w:val="00C7204C"/>
    <w:rsid w:val="00C73AF9"/>
    <w:rsid w:val="00C73F76"/>
    <w:rsid w:val="00C740D0"/>
    <w:rsid w:val="00C745F7"/>
    <w:rsid w:val="00C74D18"/>
    <w:rsid w:val="00C74D6D"/>
    <w:rsid w:val="00C7522F"/>
    <w:rsid w:val="00C75251"/>
    <w:rsid w:val="00C75403"/>
    <w:rsid w:val="00C75A9E"/>
    <w:rsid w:val="00C75DA7"/>
    <w:rsid w:val="00C76469"/>
    <w:rsid w:val="00C76DD0"/>
    <w:rsid w:val="00C7755B"/>
    <w:rsid w:val="00C775E8"/>
    <w:rsid w:val="00C77FC3"/>
    <w:rsid w:val="00C80C82"/>
    <w:rsid w:val="00C8112D"/>
    <w:rsid w:val="00C811F9"/>
    <w:rsid w:val="00C8152E"/>
    <w:rsid w:val="00C816B3"/>
    <w:rsid w:val="00C823A2"/>
    <w:rsid w:val="00C825C3"/>
    <w:rsid w:val="00C837E9"/>
    <w:rsid w:val="00C84625"/>
    <w:rsid w:val="00C8534B"/>
    <w:rsid w:val="00C86325"/>
    <w:rsid w:val="00C8682F"/>
    <w:rsid w:val="00C868E5"/>
    <w:rsid w:val="00C869D8"/>
    <w:rsid w:val="00C87218"/>
    <w:rsid w:val="00C87793"/>
    <w:rsid w:val="00C87856"/>
    <w:rsid w:val="00C87B5C"/>
    <w:rsid w:val="00C87BF5"/>
    <w:rsid w:val="00C90092"/>
    <w:rsid w:val="00C91265"/>
    <w:rsid w:val="00C912E6"/>
    <w:rsid w:val="00C91708"/>
    <w:rsid w:val="00C91719"/>
    <w:rsid w:val="00C91E80"/>
    <w:rsid w:val="00C9207C"/>
    <w:rsid w:val="00C92325"/>
    <w:rsid w:val="00C936DD"/>
    <w:rsid w:val="00C945CD"/>
    <w:rsid w:val="00C95142"/>
    <w:rsid w:val="00C95878"/>
    <w:rsid w:val="00C961ED"/>
    <w:rsid w:val="00C96761"/>
    <w:rsid w:val="00C96AAB"/>
    <w:rsid w:val="00C96CF2"/>
    <w:rsid w:val="00C97008"/>
    <w:rsid w:val="00C9731E"/>
    <w:rsid w:val="00C97515"/>
    <w:rsid w:val="00C9752B"/>
    <w:rsid w:val="00C977A4"/>
    <w:rsid w:val="00C97865"/>
    <w:rsid w:val="00CA092C"/>
    <w:rsid w:val="00CA0C9C"/>
    <w:rsid w:val="00CA1212"/>
    <w:rsid w:val="00CA18A3"/>
    <w:rsid w:val="00CA1E27"/>
    <w:rsid w:val="00CA280A"/>
    <w:rsid w:val="00CA2927"/>
    <w:rsid w:val="00CA2B75"/>
    <w:rsid w:val="00CA312F"/>
    <w:rsid w:val="00CA36D6"/>
    <w:rsid w:val="00CA3F5C"/>
    <w:rsid w:val="00CA4509"/>
    <w:rsid w:val="00CA46CD"/>
    <w:rsid w:val="00CA4904"/>
    <w:rsid w:val="00CA49F1"/>
    <w:rsid w:val="00CA4E70"/>
    <w:rsid w:val="00CA4EE1"/>
    <w:rsid w:val="00CA514E"/>
    <w:rsid w:val="00CA5704"/>
    <w:rsid w:val="00CA590B"/>
    <w:rsid w:val="00CA5DB1"/>
    <w:rsid w:val="00CA6012"/>
    <w:rsid w:val="00CA6021"/>
    <w:rsid w:val="00CA63DE"/>
    <w:rsid w:val="00CA6565"/>
    <w:rsid w:val="00CA70CB"/>
    <w:rsid w:val="00CB077A"/>
    <w:rsid w:val="00CB0DAD"/>
    <w:rsid w:val="00CB1207"/>
    <w:rsid w:val="00CB1392"/>
    <w:rsid w:val="00CB13C3"/>
    <w:rsid w:val="00CB16A9"/>
    <w:rsid w:val="00CB1F0B"/>
    <w:rsid w:val="00CB1FFA"/>
    <w:rsid w:val="00CB20D9"/>
    <w:rsid w:val="00CB278F"/>
    <w:rsid w:val="00CB2840"/>
    <w:rsid w:val="00CB2C24"/>
    <w:rsid w:val="00CB3043"/>
    <w:rsid w:val="00CB316E"/>
    <w:rsid w:val="00CB31C9"/>
    <w:rsid w:val="00CB41D9"/>
    <w:rsid w:val="00CB5263"/>
    <w:rsid w:val="00CB5654"/>
    <w:rsid w:val="00CB5D14"/>
    <w:rsid w:val="00CB5DC1"/>
    <w:rsid w:val="00CB64A8"/>
    <w:rsid w:val="00CB66F7"/>
    <w:rsid w:val="00CB718E"/>
    <w:rsid w:val="00CC0090"/>
    <w:rsid w:val="00CC0535"/>
    <w:rsid w:val="00CC0EF1"/>
    <w:rsid w:val="00CC1C98"/>
    <w:rsid w:val="00CC23E8"/>
    <w:rsid w:val="00CC25ED"/>
    <w:rsid w:val="00CC25F7"/>
    <w:rsid w:val="00CC278A"/>
    <w:rsid w:val="00CC2C62"/>
    <w:rsid w:val="00CC3AF6"/>
    <w:rsid w:val="00CC3E5F"/>
    <w:rsid w:val="00CC4255"/>
    <w:rsid w:val="00CC4359"/>
    <w:rsid w:val="00CC584F"/>
    <w:rsid w:val="00CC64FB"/>
    <w:rsid w:val="00CC6A3B"/>
    <w:rsid w:val="00CC6EBF"/>
    <w:rsid w:val="00CC6FF9"/>
    <w:rsid w:val="00CC70AC"/>
    <w:rsid w:val="00CC713D"/>
    <w:rsid w:val="00CC7706"/>
    <w:rsid w:val="00CC78DB"/>
    <w:rsid w:val="00CC7992"/>
    <w:rsid w:val="00CC7B71"/>
    <w:rsid w:val="00CC7B84"/>
    <w:rsid w:val="00CC7ECA"/>
    <w:rsid w:val="00CD03C9"/>
    <w:rsid w:val="00CD0A32"/>
    <w:rsid w:val="00CD0E6F"/>
    <w:rsid w:val="00CD11AC"/>
    <w:rsid w:val="00CD1640"/>
    <w:rsid w:val="00CD1651"/>
    <w:rsid w:val="00CD189B"/>
    <w:rsid w:val="00CD1D2C"/>
    <w:rsid w:val="00CD262F"/>
    <w:rsid w:val="00CD26C2"/>
    <w:rsid w:val="00CD288A"/>
    <w:rsid w:val="00CD3BD6"/>
    <w:rsid w:val="00CD44BB"/>
    <w:rsid w:val="00CD47FB"/>
    <w:rsid w:val="00CD4C20"/>
    <w:rsid w:val="00CD4E72"/>
    <w:rsid w:val="00CD584D"/>
    <w:rsid w:val="00CD599F"/>
    <w:rsid w:val="00CD5E07"/>
    <w:rsid w:val="00CD6908"/>
    <w:rsid w:val="00CD6BAF"/>
    <w:rsid w:val="00CD72F8"/>
    <w:rsid w:val="00CD739F"/>
    <w:rsid w:val="00CD7402"/>
    <w:rsid w:val="00CD74AB"/>
    <w:rsid w:val="00CD7615"/>
    <w:rsid w:val="00CD7B5C"/>
    <w:rsid w:val="00CE050B"/>
    <w:rsid w:val="00CE09EF"/>
    <w:rsid w:val="00CE1685"/>
    <w:rsid w:val="00CE1D01"/>
    <w:rsid w:val="00CE2085"/>
    <w:rsid w:val="00CE341E"/>
    <w:rsid w:val="00CE3CC5"/>
    <w:rsid w:val="00CE3F68"/>
    <w:rsid w:val="00CE4043"/>
    <w:rsid w:val="00CE495A"/>
    <w:rsid w:val="00CE5174"/>
    <w:rsid w:val="00CE550D"/>
    <w:rsid w:val="00CE5CA8"/>
    <w:rsid w:val="00CE5D00"/>
    <w:rsid w:val="00CE5DF4"/>
    <w:rsid w:val="00CE5E76"/>
    <w:rsid w:val="00CE699E"/>
    <w:rsid w:val="00CE6DC9"/>
    <w:rsid w:val="00CE6F5D"/>
    <w:rsid w:val="00CE721A"/>
    <w:rsid w:val="00CF01F0"/>
    <w:rsid w:val="00CF063D"/>
    <w:rsid w:val="00CF0E0B"/>
    <w:rsid w:val="00CF0FEE"/>
    <w:rsid w:val="00CF1762"/>
    <w:rsid w:val="00CF1ABA"/>
    <w:rsid w:val="00CF1D90"/>
    <w:rsid w:val="00CF2560"/>
    <w:rsid w:val="00CF2641"/>
    <w:rsid w:val="00CF2EEF"/>
    <w:rsid w:val="00CF3B30"/>
    <w:rsid w:val="00CF3D2D"/>
    <w:rsid w:val="00CF4C27"/>
    <w:rsid w:val="00CF54C2"/>
    <w:rsid w:val="00CF63B2"/>
    <w:rsid w:val="00CF6A20"/>
    <w:rsid w:val="00CF6C83"/>
    <w:rsid w:val="00D00668"/>
    <w:rsid w:val="00D00913"/>
    <w:rsid w:val="00D00BA2"/>
    <w:rsid w:val="00D0138E"/>
    <w:rsid w:val="00D014A7"/>
    <w:rsid w:val="00D01BB5"/>
    <w:rsid w:val="00D01C1B"/>
    <w:rsid w:val="00D021D0"/>
    <w:rsid w:val="00D029C9"/>
    <w:rsid w:val="00D029E1"/>
    <w:rsid w:val="00D0311C"/>
    <w:rsid w:val="00D03DDB"/>
    <w:rsid w:val="00D04D4D"/>
    <w:rsid w:val="00D0531F"/>
    <w:rsid w:val="00D05346"/>
    <w:rsid w:val="00D053E9"/>
    <w:rsid w:val="00D0573C"/>
    <w:rsid w:val="00D05835"/>
    <w:rsid w:val="00D058F6"/>
    <w:rsid w:val="00D06033"/>
    <w:rsid w:val="00D06A9B"/>
    <w:rsid w:val="00D06B2B"/>
    <w:rsid w:val="00D06BC3"/>
    <w:rsid w:val="00D06D8F"/>
    <w:rsid w:val="00D06F5F"/>
    <w:rsid w:val="00D07082"/>
    <w:rsid w:val="00D071C0"/>
    <w:rsid w:val="00D073E3"/>
    <w:rsid w:val="00D076C9"/>
    <w:rsid w:val="00D07B55"/>
    <w:rsid w:val="00D07C12"/>
    <w:rsid w:val="00D115B6"/>
    <w:rsid w:val="00D12036"/>
    <w:rsid w:val="00D1275C"/>
    <w:rsid w:val="00D12852"/>
    <w:rsid w:val="00D12E47"/>
    <w:rsid w:val="00D13145"/>
    <w:rsid w:val="00D13974"/>
    <w:rsid w:val="00D13AAA"/>
    <w:rsid w:val="00D13BCC"/>
    <w:rsid w:val="00D13DA4"/>
    <w:rsid w:val="00D14146"/>
    <w:rsid w:val="00D14346"/>
    <w:rsid w:val="00D147CC"/>
    <w:rsid w:val="00D14E25"/>
    <w:rsid w:val="00D1521E"/>
    <w:rsid w:val="00D153D7"/>
    <w:rsid w:val="00D15717"/>
    <w:rsid w:val="00D1618B"/>
    <w:rsid w:val="00D16517"/>
    <w:rsid w:val="00D1667C"/>
    <w:rsid w:val="00D17205"/>
    <w:rsid w:val="00D1737D"/>
    <w:rsid w:val="00D17622"/>
    <w:rsid w:val="00D17C32"/>
    <w:rsid w:val="00D17CC7"/>
    <w:rsid w:val="00D201DF"/>
    <w:rsid w:val="00D20E41"/>
    <w:rsid w:val="00D211EC"/>
    <w:rsid w:val="00D21513"/>
    <w:rsid w:val="00D21A0E"/>
    <w:rsid w:val="00D21C3C"/>
    <w:rsid w:val="00D21D25"/>
    <w:rsid w:val="00D2221A"/>
    <w:rsid w:val="00D22A00"/>
    <w:rsid w:val="00D2320D"/>
    <w:rsid w:val="00D236F6"/>
    <w:rsid w:val="00D23888"/>
    <w:rsid w:val="00D23B19"/>
    <w:rsid w:val="00D24669"/>
    <w:rsid w:val="00D248F9"/>
    <w:rsid w:val="00D251BB"/>
    <w:rsid w:val="00D25483"/>
    <w:rsid w:val="00D254DC"/>
    <w:rsid w:val="00D25B73"/>
    <w:rsid w:val="00D2601B"/>
    <w:rsid w:val="00D26790"/>
    <w:rsid w:val="00D26C04"/>
    <w:rsid w:val="00D26F56"/>
    <w:rsid w:val="00D27F95"/>
    <w:rsid w:val="00D30831"/>
    <w:rsid w:val="00D30903"/>
    <w:rsid w:val="00D311AE"/>
    <w:rsid w:val="00D31C73"/>
    <w:rsid w:val="00D3210C"/>
    <w:rsid w:val="00D32172"/>
    <w:rsid w:val="00D32820"/>
    <w:rsid w:val="00D33413"/>
    <w:rsid w:val="00D33533"/>
    <w:rsid w:val="00D335EC"/>
    <w:rsid w:val="00D33784"/>
    <w:rsid w:val="00D33A45"/>
    <w:rsid w:val="00D33A98"/>
    <w:rsid w:val="00D343DB"/>
    <w:rsid w:val="00D34622"/>
    <w:rsid w:val="00D34782"/>
    <w:rsid w:val="00D36998"/>
    <w:rsid w:val="00D36D88"/>
    <w:rsid w:val="00D36E49"/>
    <w:rsid w:val="00D36E4F"/>
    <w:rsid w:val="00D37399"/>
    <w:rsid w:val="00D37B07"/>
    <w:rsid w:val="00D41302"/>
    <w:rsid w:val="00D41721"/>
    <w:rsid w:val="00D417B1"/>
    <w:rsid w:val="00D41D9F"/>
    <w:rsid w:val="00D41F2D"/>
    <w:rsid w:val="00D434C2"/>
    <w:rsid w:val="00D43C5B"/>
    <w:rsid w:val="00D4480F"/>
    <w:rsid w:val="00D44DC9"/>
    <w:rsid w:val="00D45F98"/>
    <w:rsid w:val="00D46061"/>
    <w:rsid w:val="00D4618B"/>
    <w:rsid w:val="00D463A0"/>
    <w:rsid w:val="00D4661C"/>
    <w:rsid w:val="00D468AE"/>
    <w:rsid w:val="00D46B59"/>
    <w:rsid w:val="00D47044"/>
    <w:rsid w:val="00D47212"/>
    <w:rsid w:val="00D47928"/>
    <w:rsid w:val="00D47B84"/>
    <w:rsid w:val="00D47FF3"/>
    <w:rsid w:val="00D50087"/>
    <w:rsid w:val="00D50140"/>
    <w:rsid w:val="00D5054D"/>
    <w:rsid w:val="00D505D3"/>
    <w:rsid w:val="00D505EE"/>
    <w:rsid w:val="00D50751"/>
    <w:rsid w:val="00D50CCA"/>
    <w:rsid w:val="00D51767"/>
    <w:rsid w:val="00D51A5A"/>
    <w:rsid w:val="00D52208"/>
    <w:rsid w:val="00D530B7"/>
    <w:rsid w:val="00D53ABB"/>
    <w:rsid w:val="00D53D71"/>
    <w:rsid w:val="00D53E4A"/>
    <w:rsid w:val="00D53EBE"/>
    <w:rsid w:val="00D54581"/>
    <w:rsid w:val="00D545EA"/>
    <w:rsid w:val="00D54657"/>
    <w:rsid w:val="00D5476B"/>
    <w:rsid w:val="00D550A3"/>
    <w:rsid w:val="00D558B3"/>
    <w:rsid w:val="00D55C46"/>
    <w:rsid w:val="00D565D1"/>
    <w:rsid w:val="00D566DD"/>
    <w:rsid w:val="00D568A6"/>
    <w:rsid w:val="00D56D42"/>
    <w:rsid w:val="00D56ED5"/>
    <w:rsid w:val="00D57898"/>
    <w:rsid w:val="00D578CC"/>
    <w:rsid w:val="00D57AB4"/>
    <w:rsid w:val="00D60A31"/>
    <w:rsid w:val="00D611EC"/>
    <w:rsid w:val="00D616A8"/>
    <w:rsid w:val="00D61800"/>
    <w:rsid w:val="00D61A8D"/>
    <w:rsid w:val="00D61AEF"/>
    <w:rsid w:val="00D62413"/>
    <w:rsid w:val="00D6294A"/>
    <w:rsid w:val="00D62E0F"/>
    <w:rsid w:val="00D631DF"/>
    <w:rsid w:val="00D63530"/>
    <w:rsid w:val="00D639BC"/>
    <w:rsid w:val="00D63ADC"/>
    <w:rsid w:val="00D641B7"/>
    <w:rsid w:val="00D64918"/>
    <w:rsid w:val="00D64A67"/>
    <w:rsid w:val="00D654DD"/>
    <w:rsid w:val="00D65667"/>
    <w:rsid w:val="00D659BF"/>
    <w:rsid w:val="00D65CEC"/>
    <w:rsid w:val="00D65FF1"/>
    <w:rsid w:val="00D66310"/>
    <w:rsid w:val="00D66805"/>
    <w:rsid w:val="00D66B7B"/>
    <w:rsid w:val="00D674FC"/>
    <w:rsid w:val="00D67945"/>
    <w:rsid w:val="00D67C06"/>
    <w:rsid w:val="00D708F6"/>
    <w:rsid w:val="00D7106F"/>
    <w:rsid w:val="00D717A4"/>
    <w:rsid w:val="00D71916"/>
    <w:rsid w:val="00D72426"/>
    <w:rsid w:val="00D724C3"/>
    <w:rsid w:val="00D72E01"/>
    <w:rsid w:val="00D73101"/>
    <w:rsid w:val="00D73351"/>
    <w:rsid w:val="00D73B8E"/>
    <w:rsid w:val="00D73C7C"/>
    <w:rsid w:val="00D74106"/>
    <w:rsid w:val="00D743B2"/>
    <w:rsid w:val="00D75F78"/>
    <w:rsid w:val="00D768AF"/>
    <w:rsid w:val="00D77274"/>
    <w:rsid w:val="00D776E3"/>
    <w:rsid w:val="00D7780A"/>
    <w:rsid w:val="00D77F92"/>
    <w:rsid w:val="00D801EF"/>
    <w:rsid w:val="00D80211"/>
    <w:rsid w:val="00D8075C"/>
    <w:rsid w:val="00D808B9"/>
    <w:rsid w:val="00D80F6B"/>
    <w:rsid w:val="00D815B9"/>
    <w:rsid w:val="00D81AC2"/>
    <w:rsid w:val="00D81BC0"/>
    <w:rsid w:val="00D81CD2"/>
    <w:rsid w:val="00D825BB"/>
    <w:rsid w:val="00D82BD8"/>
    <w:rsid w:val="00D82F02"/>
    <w:rsid w:val="00D83632"/>
    <w:rsid w:val="00D83650"/>
    <w:rsid w:val="00D83E33"/>
    <w:rsid w:val="00D84DB5"/>
    <w:rsid w:val="00D85A62"/>
    <w:rsid w:val="00D85DBA"/>
    <w:rsid w:val="00D863BA"/>
    <w:rsid w:val="00D86A0B"/>
    <w:rsid w:val="00D86C5E"/>
    <w:rsid w:val="00D86EB7"/>
    <w:rsid w:val="00D86FB3"/>
    <w:rsid w:val="00D8735D"/>
    <w:rsid w:val="00D878E0"/>
    <w:rsid w:val="00D90409"/>
    <w:rsid w:val="00D90AA9"/>
    <w:rsid w:val="00D90C0F"/>
    <w:rsid w:val="00D91504"/>
    <w:rsid w:val="00D91AED"/>
    <w:rsid w:val="00D92406"/>
    <w:rsid w:val="00D9242C"/>
    <w:rsid w:val="00D92914"/>
    <w:rsid w:val="00D92A39"/>
    <w:rsid w:val="00D9301C"/>
    <w:rsid w:val="00D93C58"/>
    <w:rsid w:val="00D93C86"/>
    <w:rsid w:val="00D93D8F"/>
    <w:rsid w:val="00D9404A"/>
    <w:rsid w:val="00D94C4C"/>
    <w:rsid w:val="00D9522B"/>
    <w:rsid w:val="00D95638"/>
    <w:rsid w:val="00D95D59"/>
    <w:rsid w:val="00D96456"/>
    <w:rsid w:val="00D96949"/>
    <w:rsid w:val="00D96DD3"/>
    <w:rsid w:val="00D9752B"/>
    <w:rsid w:val="00D97DBD"/>
    <w:rsid w:val="00D97E71"/>
    <w:rsid w:val="00D97F0E"/>
    <w:rsid w:val="00DA0660"/>
    <w:rsid w:val="00DA07B7"/>
    <w:rsid w:val="00DA09A5"/>
    <w:rsid w:val="00DA14AC"/>
    <w:rsid w:val="00DA19AB"/>
    <w:rsid w:val="00DA20F1"/>
    <w:rsid w:val="00DA279D"/>
    <w:rsid w:val="00DA28F6"/>
    <w:rsid w:val="00DA2A4C"/>
    <w:rsid w:val="00DA2C9B"/>
    <w:rsid w:val="00DA3176"/>
    <w:rsid w:val="00DA3747"/>
    <w:rsid w:val="00DA5675"/>
    <w:rsid w:val="00DA580D"/>
    <w:rsid w:val="00DA5A54"/>
    <w:rsid w:val="00DA5F59"/>
    <w:rsid w:val="00DA6201"/>
    <w:rsid w:val="00DA62D1"/>
    <w:rsid w:val="00DA6343"/>
    <w:rsid w:val="00DA66B7"/>
    <w:rsid w:val="00DA6940"/>
    <w:rsid w:val="00DA6956"/>
    <w:rsid w:val="00DA6BE8"/>
    <w:rsid w:val="00DA74FE"/>
    <w:rsid w:val="00DB0912"/>
    <w:rsid w:val="00DB118A"/>
    <w:rsid w:val="00DB1243"/>
    <w:rsid w:val="00DB1972"/>
    <w:rsid w:val="00DB1E12"/>
    <w:rsid w:val="00DB2C7C"/>
    <w:rsid w:val="00DB2F40"/>
    <w:rsid w:val="00DB320B"/>
    <w:rsid w:val="00DB342D"/>
    <w:rsid w:val="00DB4BC6"/>
    <w:rsid w:val="00DB51F5"/>
    <w:rsid w:val="00DB5F91"/>
    <w:rsid w:val="00DB610F"/>
    <w:rsid w:val="00DB63AB"/>
    <w:rsid w:val="00DB6BC0"/>
    <w:rsid w:val="00DB6E82"/>
    <w:rsid w:val="00DB7315"/>
    <w:rsid w:val="00DC09FD"/>
    <w:rsid w:val="00DC0A72"/>
    <w:rsid w:val="00DC11F8"/>
    <w:rsid w:val="00DC17D5"/>
    <w:rsid w:val="00DC21F7"/>
    <w:rsid w:val="00DC2729"/>
    <w:rsid w:val="00DC36DA"/>
    <w:rsid w:val="00DC3847"/>
    <w:rsid w:val="00DC44B3"/>
    <w:rsid w:val="00DC4A5B"/>
    <w:rsid w:val="00DC4DBE"/>
    <w:rsid w:val="00DC5106"/>
    <w:rsid w:val="00DC58F5"/>
    <w:rsid w:val="00DC5913"/>
    <w:rsid w:val="00DC5D1E"/>
    <w:rsid w:val="00DC5FAB"/>
    <w:rsid w:val="00DC6022"/>
    <w:rsid w:val="00DC6607"/>
    <w:rsid w:val="00DC7902"/>
    <w:rsid w:val="00DD03CF"/>
    <w:rsid w:val="00DD088D"/>
    <w:rsid w:val="00DD0B0E"/>
    <w:rsid w:val="00DD0F8D"/>
    <w:rsid w:val="00DD1158"/>
    <w:rsid w:val="00DD1378"/>
    <w:rsid w:val="00DD1396"/>
    <w:rsid w:val="00DD1B3C"/>
    <w:rsid w:val="00DD1D2E"/>
    <w:rsid w:val="00DD2335"/>
    <w:rsid w:val="00DD23DA"/>
    <w:rsid w:val="00DD33F9"/>
    <w:rsid w:val="00DD3576"/>
    <w:rsid w:val="00DD46CD"/>
    <w:rsid w:val="00DD49D8"/>
    <w:rsid w:val="00DD4AE0"/>
    <w:rsid w:val="00DD5391"/>
    <w:rsid w:val="00DD54F6"/>
    <w:rsid w:val="00DD569C"/>
    <w:rsid w:val="00DD609F"/>
    <w:rsid w:val="00DD60B5"/>
    <w:rsid w:val="00DD697C"/>
    <w:rsid w:val="00DD6BB7"/>
    <w:rsid w:val="00DD6FEE"/>
    <w:rsid w:val="00DD737A"/>
    <w:rsid w:val="00DD7C53"/>
    <w:rsid w:val="00DD7D5E"/>
    <w:rsid w:val="00DE0095"/>
    <w:rsid w:val="00DE02D1"/>
    <w:rsid w:val="00DE0BE9"/>
    <w:rsid w:val="00DE0FB6"/>
    <w:rsid w:val="00DE1228"/>
    <w:rsid w:val="00DE1253"/>
    <w:rsid w:val="00DE14CC"/>
    <w:rsid w:val="00DE176A"/>
    <w:rsid w:val="00DE18B6"/>
    <w:rsid w:val="00DE1CFC"/>
    <w:rsid w:val="00DE1D39"/>
    <w:rsid w:val="00DE303A"/>
    <w:rsid w:val="00DE3C12"/>
    <w:rsid w:val="00DE4763"/>
    <w:rsid w:val="00DE4E7E"/>
    <w:rsid w:val="00DE5134"/>
    <w:rsid w:val="00DE515C"/>
    <w:rsid w:val="00DE52CE"/>
    <w:rsid w:val="00DE58AE"/>
    <w:rsid w:val="00DE5984"/>
    <w:rsid w:val="00DE5D52"/>
    <w:rsid w:val="00DE6241"/>
    <w:rsid w:val="00DE62EA"/>
    <w:rsid w:val="00DE66A7"/>
    <w:rsid w:val="00DE79E8"/>
    <w:rsid w:val="00DE7B94"/>
    <w:rsid w:val="00DF04DC"/>
    <w:rsid w:val="00DF0F0B"/>
    <w:rsid w:val="00DF10D5"/>
    <w:rsid w:val="00DF19C0"/>
    <w:rsid w:val="00DF217C"/>
    <w:rsid w:val="00DF22CF"/>
    <w:rsid w:val="00DF28D3"/>
    <w:rsid w:val="00DF2CBD"/>
    <w:rsid w:val="00DF33A0"/>
    <w:rsid w:val="00DF3E2E"/>
    <w:rsid w:val="00DF4498"/>
    <w:rsid w:val="00DF4586"/>
    <w:rsid w:val="00DF49F7"/>
    <w:rsid w:val="00DF5377"/>
    <w:rsid w:val="00DF568E"/>
    <w:rsid w:val="00DF56F9"/>
    <w:rsid w:val="00DF5C39"/>
    <w:rsid w:val="00DF6C10"/>
    <w:rsid w:val="00DF6EAA"/>
    <w:rsid w:val="00DF73BE"/>
    <w:rsid w:val="00DF73FB"/>
    <w:rsid w:val="00DF7D03"/>
    <w:rsid w:val="00E00152"/>
    <w:rsid w:val="00E00EE4"/>
    <w:rsid w:val="00E014EB"/>
    <w:rsid w:val="00E01B8F"/>
    <w:rsid w:val="00E021FA"/>
    <w:rsid w:val="00E02603"/>
    <w:rsid w:val="00E02727"/>
    <w:rsid w:val="00E02FF8"/>
    <w:rsid w:val="00E030AA"/>
    <w:rsid w:val="00E03846"/>
    <w:rsid w:val="00E03CE0"/>
    <w:rsid w:val="00E03F57"/>
    <w:rsid w:val="00E0468A"/>
    <w:rsid w:val="00E04C17"/>
    <w:rsid w:val="00E05898"/>
    <w:rsid w:val="00E05DA4"/>
    <w:rsid w:val="00E060C4"/>
    <w:rsid w:val="00E0651C"/>
    <w:rsid w:val="00E07EDF"/>
    <w:rsid w:val="00E1024C"/>
    <w:rsid w:val="00E1043F"/>
    <w:rsid w:val="00E10484"/>
    <w:rsid w:val="00E10862"/>
    <w:rsid w:val="00E10A02"/>
    <w:rsid w:val="00E10F3B"/>
    <w:rsid w:val="00E1137C"/>
    <w:rsid w:val="00E1151B"/>
    <w:rsid w:val="00E11D4D"/>
    <w:rsid w:val="00E11DC8"/>
    <w:rsid w:val="00E123F9"/>
    <w:rsid w:val="00E1250E"/>
    <w:rsid w:val="00E1258B"/>
    <w:rsid w:val="00E129F5"/>
    <w:rsid w:val="00E12CE3"/>
    <w:rsid w:val="00E14D29"/>
    <w:rsid w:val="00E14E2C"/>
    <w:rsid w:val="00E15253"/>
    <w:rsid w:val="00E15518"/>
    <w:rsid w:val="00E1596E"/>
    <w:rsid w:val="00E15C83"/>
    <w:rsid w:val="00E15D60"/>
    <w:rsid w:val="00E16A73"/>
    <w:rsid w:val="00E17A6C"/>
    <w:rsid w:val="00E203C3"/>
    <w:rsid w:val="00E20835"/>
    <w:rsid w:val="00E20B7C"/>
    <w:rsid w:val="00E21A81"/>
    <w:rsid w:val="00E21DF5"/>
    <w:rsid w:val="00E22758"/>
    <w:rsid w:val="00E227EA"/>
    <w:rsid w:val="00E2313C"/>
    <w:rsid w:val="00E2314B"/>
    <w:rsid w:val="00E231C4"/>
    <w:rsid w:val="00E23213"/>
    <w:rsid w:val="00E233B4"/>
    <w:rsid w:val="00E23926"/>
    <w:rsid w:val="00E23CDB"/>
    <w:rsid w:val="00E24B33"/>
    <w:rsid w:val="00E24CB9"/>
    <w:rsid w:val="00E24E93"/>
    <w:rsid w:val="00E255E3"/>
    <w:rsid w:val="00E2582B"/>
    <w:rsid w:val="00E258A1"/>
    <w:rsid w:val="00E26713"/>
    <w:rsid w:val="00E26CFC"/>
    <w:rsid w:val="00E26DFF"/>
    <w:rsid w:val="00E273AF"/>
    <w:rsid w:val="00E27CC1"/>
    <w:rsid w:val="00E27E29"/>
    <w:rsid w:val="00E301D7"/>
    <w:rsid w:val="00E304CD"/>
    <w:rsid w:val="00E30C8A"/>
    <w:rsid w:val="00E30DC5"/>
    <w:rsid w:val="00E317A9"/>
    <w:rsid w:val="00E31B1B"/>
    <w:rsid w:val="00E321B4"/>
    <w:rsid w:val="00E32870"/>
    <w:rsid w:val="00E32FE9"/>
    <w:rsid w:val="00E34149"/>
    <w:rsid w:val="00E3447D"/>
    <w:rsid w:val="00E34772"/>
    <w:rsid w:val="00E34C73"/>
    <w:rsid w:val="00E3507D"/>
    <w:rsid w:val="00E366AB"/>
    <w:rsid w:val="00E368BD"/>
    <w:rsid w:val="00E36D17"/>
    <w:rsid w:val="00E36FE6"/>
    <w:rsid w:val="00E37E68"/>
    <w:rsid w:val="00E37E71"/>
    <w:rsid w:val="00E37F40"/>
    <w:rsid w:val="00E404AC"/>
    <w:rsid w:val="00E404B7"/>
    <w:rsid w:val="00E42FA9"/>
    <w:rsid w:val="00E430B0"/>
    <w:rsid w:val="00E4376A"/>
    <w:rsid w:val="00E43AFD"/>
    <w:rsid w:val="00E441A6"/>
    <w:rsid w:val="00E44378"/>
    <w:rsid w:val="00E4596E"/>
    <w:rsid w:val="00E459A3"/>
    <w:rsid w:val="00E459B6"/>
    <w:rsid w:val="00E46286"/>
    <w:rsid w:val="00E4725B"/>
    <w:rsid w:val="00E4778E"/>
    <w:rsid w:val="00E47A41"/>
    <w:rsid w:val="00E5071F"/>
    <w:rsid w:val="00E50788"/>
    <w:rsid w:val="00E50B48"/>
    <w:rsid w:val="00E50FD4"/>
    <w:rsid w:val="00E51B3E"/>
    <w:rsid w:val="00E51D29"/>
    <w:rsid w:val="00E51D91"/>
    <w:rsid w:val="00E51DEB"/>
    <w:rsid w:val="00E52832"/>
    <w:rsid w:val="00E53E80"/>
    <w:rsid w:val="00E542FE"/>
    <w:rsid w:val="00E544C1"/>
    <w:rsid w:val="00E54B6F"/>
    <w:rsid w:val="00E54BBF"/>
    <w:rsid w:val="00E5529C"/>
    <w:rsid w:val="00E5570D"/>
    <w:rsid w:val="00E55954"/>
    <w:rsid w:val="00E560B5"/>
    <w:rsid w:val="00E561D3"/>
    <w:rsid w:val="00E56255"/>
    <w:rsid w:val="00E56946"/>
    <w:rsid w:val="00E570C7"/>
    <w:rsid w:val="00E5725D"/>
    <w:rsid w:val="00E57AF9"/>
    <w:rsid w:val="00E57DD1"/>
    <w:rsid w:val="00E57E6E"/>
    <w:rsid w:val="00E602DD"/>
    <w:rsid w:val="00E60691"/>
    <w:rsid w:val="00E607EE"/>
    <w:rsid w:val="00E60B0C"/>
    <w:rsid w:val="00E60D07"/>
    <w:rsid w:val="00E60E1E"/>
    <w:rsid w:val="00E612AB"/>
    <w:rsid w:val="00E615FF"/>
    <w:rsid w:val="00E61660"/>
    <w:rsid w:val="00E619D4"/>
    <w:rsid w:val="00E61E59"/>
    <w:rsid w:val="00E626EE"/>
    <w:rsid w:val="00E62A82"/>
    <w:rsid w:val="00E62E20"/>
    <w:rsid w:val="00E62EDB"/>
    <w:rsid w:val="00E640FF"/>
    <w:rsid w:val="00E64324"/>
    <w:rsid w:val="00E64750"/>
    <w:rsid w:val="00E64BAB"/>
    <w:rsid w:val="00E64CDB"/>
    <w:rsid w:val="00E65184"/>
    <w:rsid w:val="00E65285"/>
    <w:rsid w:val="00E65408"/>
    <w:rsid w:val="00E65788"/>
    <w:rsid w:val="00E65B06"/>
    <w:rsid w:val="00E6654F"/>
    <w:rsid w:val="00E66C4B"/>
    <w:rsid w:val="00E66FC1"/>
    <w:rsid w:val="00E672EB"/>
    <w:rsid w:val="00E70364"/>
    <w:rsid w:val="00E708FD"/>
    <w:rsid w:val="00E70DDA"/>
    <w:rsid w:val="00E7140F"/>
    <w:rsid w:val="00E71975"/>
    <w:rsid w:val="00E71C03"/>
    <w:rsid w:val="00E720D2"/>
    <w:rsid w:val="00E722E2"/>
    <w:rsid w:val="00E72E69"/>
    <w:rsid w:val="00E7308E"/>
    <w:rsid w:val="00E733DD"/>
    <w:rsid w:val="00E7400E"/>
    <w:rsid w:val="00E7406F"/>
    <w:rsid w:val="00E744BC"/>
    <w:rsid w:val="00E75146"/>
    <w:rsid w:val="00E7554C"/>
    <w:rsid w:val="00E755BB"/>
    <w:rsid w:val="00E75F22"/>
    <w:rsid w:val="00E763FD"/>
    <w:rsid w:val="00E77536"/>
    <w:rsid w:val="00E77E53"/>
    <w:rsid w:val="00E8084B"/>
    <w:rsid w:val="00E80B9E"/>
    <w:rsid w:val="00E80D5C"/>
    <w:rsid w:val="00E8147C"/>
    <w:rsid w:val="00E817C7"/>
    <w:rsid w:val="00E81B17"/>
    <w:rsid w:val="00E821FA"/>
    <w:rsid w:val="00E824BB"/>
    <w:rsid w:val="00E826F5"/>
    <w:rsid w:val="00E82CAD"/>
    <w:rsid w:val="00E82CED"/>
    <w:rsid w:val="00E82E78"/>
    <w:rsid w:val="00E8348F"/>
    <w:rsid w:val="00E83C0D"/>
    <w:rsid w:val="00E83D0D"/>
    <w:rsid w:val="00E84172"/>
    <w:rsid w:val="00E8440E"/>
    <w:rsid w:val="00E85372"/>
    <w:rsid w:val="00E85686"/>
    <w:rsid w:val="00E856F9"/>
    <w:rsid w:val="00E85E25"/>
    <w:rsid w:val="00E85FAD"/>
    <w:rsid w:val="00E86100"/>
    <w:rsid w:val="00E86145"/>
    <w:rsid w:val="00E86923"/>
    <w:rsid w:val="00E86B68"/>
    <w:rsid w:val="00E872C0"/>
    <w:rsid w:val="00E875FB"/>
    <w:rsid w:val="00E87C4B"/>
    <w:rsid w:val="00E87CEE"/>
    <w:rsid w:val="00E90353"/>
    <w:rsid w:val="00E90910"/>
    <w:rsid w:val="00E913DB"/>
    <w:rsid w:val="00E91704"/>
    <w:rsid w:val="00E91E71"/>
    <w:rsid w:val="00E92178"/>
    <w:rsid w:val="00E9217D"/>
    <w:rsid w:val="00E92778"/>
    <w:rsid w:val="00E92BC9"/>
    <w:rsid w:val="00E92D14"/>
    <w:rsid w:val="00E92D8B"/>
    <w:rsid w:val="00E92DEC"/>
    <w:rsid w:val="00E9457A"/>
    <w:rsid w:val="00E94CD3"/>
    <w:rsid w:val="00E95E2B"/>
    <w:rsid w:val="00E95F0A"/>
    <w:rsid w:val="00E9653D"/>
    <w:rsid w:val="00E96E85"/>
    <w:rsid w:val="00E96F55"/>
    <w:rsid w:val="00E9707B"/>
    <w:rsid w:val="00E970CF"/>
    <w:rsid w:val="00E97683"/>
    <w:rsid w:val="00E97C29"/>
    <w:rsid w:val="00E97DA3"/>
    <w:rsid w:val="00EA0279"/>
    <w:rsid w:val="00EA0F5E"/>
    <w:rsid w:val="00EA19AC"/>
    <w:rsid w:val="00EA37C0"/>
    <w:rsid w:val="00EA3CC6"/>
    <w:rsid w:val="00EA3F46"/>
    <w:rsid w:val="00EA4B51"/>
    <w:rsid w:val="00EA4E4B"/>
    <w:rsid w:val="00EA531E"/>
    <w:rsid w:val="00EA5441"/>
    <w:rsid w:val="00EA5CBC"/>
    <w:rsid w:val="00EA66C3"/>
    <w:rsid w:val="00EA6D3F"/>
    <w:rsid w:val="00EA795F"/>
    <w:rsid w:val="00EA7A88"/>
    <w:rsid w:val="00EA7E25"/>
    <w:rsid w:val="00EB05F6"/>
    <w:rsid w:val="00EB09EB"/>
    <w:rsid w:val="00EB0AA7"/>
    <w:rsid w:val="00EB0D5E"/>
    <w:rsid w:val="00EB18CD"/>
    <w:rsid w:val="00EB18DD"/>
    <w:rsid w:val="00EB1AD8"/>
    <w:rsid w:val="00EB1FB2"/>
    <w:rsid w:val="00EB2932"/>
    <w:rsid w:val="00EB2CD5"/>
    <w:rsid w:val="00EB38C6"/>
    <w:rsid w:val="00EB4005"/>
    <w:rsid w:val="00EB40D8"/>
    <w:rsid w:val="00EB4BC8"/>
    <w:rsid w:val="00EB5129"/>
    <w:rsid w:val="00EB516F"/>
    <w:rsid w:val="00EB52D7"/>
    <w:rsid w:val="00EB57FD"/>
    <w:rsid w:val="00EB6776"/>
    <w:rsid w:val="00EB6F2C"/>
    <w:rsid w:val="00EB7550"/>
    <w:rsid w:val="00EB7BAE"/>
    <w:rsid w:val="00EC03A3"/>
    <w:rsid w:val="00EC0925"/>
    <w:rsid w:val="00EC0E5B"/>
    <w:rsid w:val="00EC1570"/>
    <w:rsid w:val="00EC1718"/>
    <w:rsid w:val="00EC1A46"/>
    <w:rsid w:val="00EC34E8"/>
    <w:rsid w:val="00EC35DA"/>
    <w:rsid w:val="00EC3B0F"/>
    <w:rsid w:val="00EC3C87"/>
    <w:rsid w:val="00EC43BF"/>
    <w:rsid w:val="00EC4807"/>
    <w:rsid w:val="00EC4C85"/>
    <w:rsid w:val="00EC4ECD"/>
    <w:rsid w:val="00EC61B3"/>
    <w:rsid w:val="00EC641B"/>
    <w:rsid w:val="00EC743E"/>
    <w:rsid w:val="00EC7545"/>
    <w:rsid w:val="00EC75C0"/>
    <w:rsid w:val="00EC762F"/>
    <w:rsid w:val="00ED0885"/>
    <w:rsid w:val="00ED13E7"/>
    <w:rsid w:val="00ED2224"/>
    <w:rsid w:val="00ED2A08"/>
    <w:rsid w:val="00ED2A23"/>
    <w:rsid w:val="00ED2BCB"/>
    <w:rsid w:val="00ED3477"/>
    <w:rsid w:val="00ED3504"/>
    <w:rsid w:val="00ED3D57"/>
    <w:rsid w:val="00ED4546"/>
    <w:rsid w:val="00ED47A6"/>
    <w:rsid w:val="00ED4B2C"/>
    <w:rsid w:val="00ED59E7"/>
    <w:rsid w:val="00ED5E65"/>
    <w:rsid w:val="00ED7229"/>
    <w:rsid w:val="00EE02A4"/>
    <w:rsid w:val="00EE0741"/>
    <w:rsid w:val="00EE0B78"/>
    <w:rsid w:val="00EE2188"/>
    <w:rsid w:val="00EE2A61"/>
    <w:rsid w:val="00EE2C86"/>
    <w:rsid w:val="00EE4C22"/>
    <w:rsid w:val="00EE5154"/>
    <w:rsid w:val="00EE5206"/>
    <w:rsid w:val="00EE5273"/>
    <w:rsid w:val="00EE5387"/>
    <w:rsid w:val="00EE5833"/>
    <w:rsid w:val="00EE5CC5"/>
    <w:rsid w:val="00EE63B6"/>
    <w:rsid w:val="00EE6E79"/>
    <w:rsid w:val="00EE6EA9"/>
    <w:rsid w:val="00EE729B"/>
    <w:rsid w:val="00EE75CF"/>
    <w:rsid w:val="00EF023E"/>
    <w:rsid w:val="00EF03F7"/>
    <w:rsid w:val="00EF04AC"/>
    <w:rsid w:val="00EF0D87"/>
    <w:rsid w:val="00EF199D"/>
    <w:rsid w:val="00EF1C5C"/>
    <w:rsid w:val="00EF21A1"/>
    <w:rsid w:val="00EF2205"/>
    <w:rsid w:val="00EF2279"/>
    <w:rsid w:val="00EF2AFA"/>
    <w:rsid w:val="00EF300F"/>
    <w:rsid w:val="00EF332D"/>
    <w:rsid w:val="00EF33CB"/>
    <w:rsid w:val="00EF34F1"/>
    <w:rsid w:val="00EF5698"/>
    <w:rsid w:val="00EF5B84"/>
    <w:rsid w:val="00EF64B3"/>
    <w:rsid w:val="00EF65EF"/>
    <w:rsid w:val="00EF6EBD"/>
    <w:rsid w:val="00EF7056"/>
    <w:rsid w:val="00EF7195"/>
    <w:rsid w:val="00EF7289"/>
    <w:rsid w:val="00EF736F"/>
    <w:rsid w:val="00EF7BE2"/>
    <w:rsid w:val="00EF7C8B"/>
    <w:rsid w:val="00F00167"/>
    <w:rsid w:val="00F00BC2"/>
    <w:rsid w:val="00F012A3"/>
    <w:rsid w:val="00F01437"/>
    <w:rsid w:val="00F01CC9"/>
    <w:rsid w:val="00F02539"/>
    <w:rsid w:val="00F0315E"/>
    <w:rsid w:val="00F033C4"/>
    <w:rsid w:val="00F0365C"/>
    <w:rsid w:val="00F0380D"/>
    <w:rsid w:val="00F03970"/>
    <w:rsid w:val="00F03D9E"/>
    <w:rsid w:val="00F03FB6"/>
    <w:rsid w:val="00F04ECF"/>
    <w:rsid w:val="00F053FC"/>
    <w:rsid w:val="00F05724"/>
    <w:rsid w:val="00F05827"/>
    <w:rsid w:val="00F05A69"/>
    <w:rsid w:val="00F05BBA"/>
    <w:rsid w:val="00F05CED"/>
    <w:rsid w:val="00F06B2C"/>
    <w:rsid w:val="00F06D89"/>
    <w:rsid w:val="00F071C0"/>
    <w:rsid w:val="00F07FB0"/>
    <w:rsid w:val="00F10510"/>
    <w:rsid w:val="00F10BDC"/>
    <w:rsid w:val="00F10C4D"/>
    <w:rsid w:val="00F10CAC"/>
    <w:rsid w:val="00F10CDE"/>
    <w:rsid w:val="00F10EB0"/>
    <w:rsid w:val="00F1112B"/>
    <w:rsid w:val="00F11600"/>
    <w:rsid w:val="00F11FEE"/>
    <w:rsid w:val="00F132AC"/>
    <w:rsid w:val="00F13A66"/>
    <w:rsid w:val="00F13A69"/>
    <w:rsid w:val="00F13A71"/>
    <w:rsid w:val="00F13C86"/>
    <w:rsid w:val="00F1411F"/>
    <w:rsid w:val="00F1544B"/>
    <w:rsid w:val="00F154BF"/>
    <w:rsid w:val="00F15B51"/>
    <w:rsid w:val="00F15BB7"/>
    <w:rsid w:val="00F15CBB"/>
    <w:rsid w:val="00F165BD"/>
    <w:rsid w:val="00F17113"/>
    <w:rsid w:val="00F1763E"/>
    <w:rsid w:val="00F177B6"/>
    <w:rsid w:val="00F17DB8"/>
    <w:rsid w:val="00F20619"/>
    <w:rsid w:val="00F2065B"/>
    <w:rsid w:val="00F2081E"/>
    <w:rsid w:val="00F20BB9"/>
    <w:rsid w:val="00F20DF9"/>
    <w:rsid w:val="00F20F18"/>
    <w:rsid w:val="00F218AA"/>
    <w:rsid w:val="00F21BDA"/>
    <w:rsid w:val="00F2201A"/>
    <w:rsid w:val="00F224FE"/>
    <w:rsid w:val="00F23172"/>
    <w:rsid w:val="00F235DD"/>
    <w:rsid w:val="00F23C32"/>
    <w:rsid w:val="00F24008"/>
    <w:rsid w:val="00F2403D"/>
    <w:rsid w:val="00F24166"/>
    <w:rsid w:val="00F24474"/>
    <w:rsid w:val="00F24A88"/>
    <w:rsid w:val="00F25F2A"/>
    <w:rsid w:val="00F266EC"/>
    <w:rsid w:val="00F26B74"/>
    <w:rsid w:val="00F26FAF"/>
    <w:rsid w:val="00F27430"/>
    <w:rsid w:val="00F27710"/>
    <w:rsid w:val="00F27C24"/>
    <w:rsid w:val="00F30225"/>
    <w:rsid w:val="00F302C6"/>
    <w:rsid w:val="00F30661"/>
    <w:rsid w:val="00F3080B"/>
    <w:rsid w:val="00F30ACD"/>
    <w:rsid w:val="00F31403"/>
    <w:rsid w:val="00F3143F"/>
    <w:rsid w:val="00F31A48"/>
    <w:rsid w:val="00F3200A"/>
    <w:rsid w:val="00F321BB"/>
    <w:rsid w:val="00F321D9"/>
    <w:rsid w:val="00F32337"/>
    <w:rsid w:val="00F32AB7"/>
    <w:rsid w:val="00F32FC1"/>
    <w:rsid w:val="00F330F3"/>
    <w:rsid w:val="00F3348D"/>
    <w:rsid w:val="00F339B3"/>
    <w:rsid w:val="00F34524"/>
    <w:rsid w:val="00F349C8"/>
    <w:rsid w:val="00F34BB6"/>
    <w:rsid w:val="00F35135"/>
    <w:rsid w:val="00F3525C"/>
    <w:rsid w:val="00F357FF"/>
    <w:rsid w:val="00F35E36"/>
    <w:rsid w:val="00F3657C"/>
    <w:rsid w:val="00F36670"/>
    <w:rsid w:val="00F36F1F"/>
    <w:rsid w:val="00F3706B"/>
    <w:rsid w:val="00F37075"/>
    <w:rsid w:val="00F40336"/>
    <w:rsid w:val="00F4055A"/>
    <w:rsid w:val="00F410C3"/>
    <w:rsid w:val="00F418CE"/>
    <w:rsid w:val="00F4194D"/>
    <w:rsid w:val="00F4202D"/>
    <w:rsid w:val="00F421C5"/>
    <w:rsid w:val="00F425DB"/>
    <w:rsid w:val="00F42B72"/>
    <w:rsid w:val="00F42F27"/>
    <w:rsid w:val="00F42FC7"/>
    <w:rsid w:val="00F4309B"/>
    <w:rsid w:val="00F43ADD"/>
    <w:rsid w:val="00F43DF6"/>
    <w:rsid w:val="00F4433D"/>
    <w:rsid w:val="00F44362"/>
    <w:rsid w:val="00F4447D"/>
    <w:rsid w:val="00F4449B"/>
    <w:rsid w:val="00F44948"/>
    <w:rsid w:val="00F44BD9"/>
    <w:rsid w:val="00F44E11"/>
    <w:rsid w:val="00F452FD"/>
    <w:rsid w:val="00F460D1"/>
    <w:rsid w:val="00F46196"/>
    <w:rsid w:val="00F46207"/>
    <w:rsid w:val="00F473E7"/>
    <w:rsid w:val="00F47AF2"/>
    <w:rsid w:val="00F47F2A"/>
    <w:rsid w:val="00F504C7"/>
    <w:rsid w:val="00F50977"/>
    <w:rsid w:val="00F50C53"/>
    <w:rsid w:val="00F50EA2"/>
    <w:rsid w:val="00F5151B"/>
    <w:rsid w:val="00F52007"/>
    <w:rsid w:val="00F52142"/>
    <w:rsid w:val="00F52149"/>
    <w:rsid w:val="00F521EC"/>
    <w:rsid w:val="00F53242"/>
    <w:rsid w:val="00F535D8"/>
    <w:rsid w:val="00F5361C"/>
    <w:rsid w:val="00F539FE"/>
    <w:rsid w:val="00F53BBA"/>
    <w:rsid w:val="00F53EE0"/>
    <w:rsid w:val="00F54088"/>
    <w:rsid w:val="00F54176"/>
    <w:rsid w:val="00F5443F"/>
    <w:rsid w:val="00F54E45"/>
    <w:rsid w:val="00F54E88"/>
    <w:rsid w:val="00F55412"/>
    <w:rsid w:val="00F55DB8"/>
    <w:rsid w:val="00F56B9B"/>
    <w:rsid w:val="00F57019"/>
    <w:rsid w:val="00F57201"/>
    <w:rsid w:val="00F57AD8"/>
    <w:rsid w:val="00F57B79"/>
    <w:rsid w:val="00F60762"/>
    <w:rsid w:val="00F60936"/>
    <w:rsid w:val="00F60E74"/>
    <w:rsid w:val="00F610B4"/>
    <w:rsid w:val="00F62697"/>
    <w:rsid w:val="00F62C1A"/>
    <w:rsid w:val="00F63ABE"/>
    <w:rsid w:val="00F64621"/>
    <w:rsid w:val="00F6481F"/>
    <w:rsid w:val="00F648E6"/>
    <w:rsid w:val="00F64D3A"/>
    <w:rsid w:val="00F65354"/>
    <w:rsid w:val="00F656D6"/>
    <w:rsid w:val="00F65D6F"/>
    <w:rsid w:val="00F6605F"/>
    <w:rsid w:val="00F66287"/>
    <w:rsid w:val="00F663ED"/>
    <w:rsid w:val="00F66E78"/>
    <w:rsid w:val="00F67252"/>
    <w:rsid w:val="00F67431"/>
    <w:rsid w:val="00F6746E"/>
    <w:rsid w:val="00F677DA"/>
    <w:rsid w:val="00F67847"/>
    <w:rsid w:val="00F67F70"/>
    <w:rsid w:val="00F706F3"/>
    <w:rsid w:val="00F70794"/>
    <w:rsid w:val="00F70BF4"/>
    <w:rsid w:val="00F71833"/>
    <w:rsid w:val="00F71B37"/>
    <w:rsid w:val="00F724B6"/>
    <w:rsid w:val="00F72B2B"/>
    <w:rsid w:val="00F72EBF"/>
    <w:rsid w:val="00F73830"/>
    <w:rsid w:val="00F73D72"/>
    <w:rsid w:val="00F73DE4"/>
    <w:rsid w:val="00F73E05"/>
    <w:rsid w:val="00F73E8D"/>
    <w:rsid w:val="00F74936"/>
    <w:rsid w:val="00F74C56"/>
    <w:rsid w:val="00F753C1"/>
    <w:rsid w:val="00F758BF"/>
    <w:rsid w:val="00F768CD"/>
    <w:rsid w:val="00F770CE"/>
    <w:rsid w:val="00F77266"/>
    <w:rsid w:val="00F7741A"/>
    <w:rsid w:val="00F77958"/>
    <w:rsid w:val="00F77C1F"/>
    <w:rsid w:val="00F806F4"/>
    <w:rsid w:val="00F80D63"/>
    <w:rsid w:val="00F813D8"/>
    <w:rsid w:val="00F8170D"/>
    <w:rsid w:val="00F81B71"/>
    <w:rsid w:val="00F821E8"/>
    <w:rsid w:val="00F83874"/>
    <w:rsid w:val="00F83E32"/>
    <w:rsid w:val="00F841BF"/>
    <w:rsid w:val="00F845EA"/>
    <w:rsid w:val="00F846CA"/>
    <w:rsid w:val="00F848B1"/>
    <w:rsid w:val="00F8500C"/>
    <w:rsid w:val="00F85571"/>
    <w:rsid w:val="00F866FC"/>
    <w:rsid w:val="00F87E36"/>
    <w:rsid w:val="00F90260"/>
    <w:rsid w:val="00F903C6"/>
    <w:rsid w:val="00F90E53"/>
    <w:rsid w:val="00F914C9"/>
    <w:rsid w:val="00F914E0"/>
    <w:rsid w:val="00F91542"/>
    <w:rsid w:val="00F91643"/>
    <w:rsid w:val="00F91755"/>
    <w:rsid w:val="00F919E5"/>
    <w:rsid w:val="00F919FF"/>
    <w:rsid w:val="00F9202B"/>
    <w:rsid w:val="00F92282"/>
    <w:rsid w:val="00F922B3"/>
    <w:rsid w:val="00F926E8"/>
    <w:rsid w:val="00F928C3"/>
    <w:rsid w:val="00F928FF"/>
    <w:rsid w:val="00F92A5A"/>
    <w:rsid w:val="00F930B5"/>
    <w:rsid w:val="00F930C8"/>
    <w:rsid w:val="00F937D1"/>
    <w:rsid w:val="00F93A9D"/>
    <w:rsid w:val="00F93F1C"/>
    <w:rsid w:val="00F94D52"/>
    <w:rsid w:val="00F9552D"/>
    <w:rsid w:val="00F970CB"/>
    <w:rsid w:val="00F9785D"/>
    <w:rsid w:val="00F97C72"/>
    <w:rsid w:val="00F97D5C"/>
    <w:rsid w:val="00FA0853"/>
    <w:rsid w:val="00FA0898"/>
    <w:rsid w:val="00FA0E93"/>
    <w:rsid w:val="00FA1214"/>
    <w:rsid w:val="00FA1545"/>
    <w:rsid w:val="00FA17B3"/>
    <w:rsid w:val="00FA22B1"/>
    <w:rsid w:val="00FA24A1"/>
    <w:rsid w:val="00FA2B94"/>
    <w:rsid w:val="00FA2F2C"/>
    <w:rsid w:val="00FA3250"/>
    <w:rsid w:val="00FA32B3"/>
    <w:rsid w:val="00FA3684"/>
    <w:rsid w:val="00FA36DE"/>
    <w:rsid w:val="00FA4C26"/>
    <w:rsid w:val="00FA4DA1"/>
    <w:rsid w:val="00FA5113"/>
    <w:rsid w:val="00FA53DB"/>
    <w:rsid w:val="00FA5755"/>
    <w:rsid w:val="00FA5866"/>
    <w:rsid w:val="00FA5CDA"/>
    <w:rsid w:val="00FA5DEF"/>
    <w:rsid w:val="00FA607B"/>
    <w:rsid w:val="00FA6214"/>
    <w:rsid w:val="00FA6801"/>
    <w:rsid w:val="00FA77B1"/>
    <w:rsid w:val="00FA7C88"/>
    <w:rsid w:val="00FB08C9"/>
    <w:rsid w:val="00FB0907"/>
    <w:rsid w:val="00FB1B88"/>
    <w:rsid w:val="00FB1DB3"/>
    <w:rsid w:val="00FB2586"/>
    <w:rsid w:val="00FB300C"/>
    <w:rsid w:val="00FB362A"/>
    <w:rsid w:val="00FB3D74"/>
    <w:rsid w:val="00FB403D"/>
    <w:rsid w:val="00FB4147"/>
    <w:rsid w:val="00FB41DC"/>
    <w:rsid w:val="00FB52E0"/>
    <w:rsid w:val="00FB53EC"/>
    <w:rsid w:val="00FB589E"/>
    <w:rsid w:val="00FB5A71"/>
    <w:rsid w:val="00FB5AC7"/>
    <w:rsid w:val="00FB63BF"/>
    <w:rsid w:val="00FB6576"/>
    <w:rsid w:val="00FB684D"/>
    <w:rsid w:val="00FB6922"/>
    <w:rsid w:val="00FB6E98"/>
    <w:rsid w:val="00FB6EC2"/>
    <w:rsid w:val="00FB70A2"/>
    <w:rsid w:val="00FB7785"/>
    <w:rsid w:val="00FB77E9"/>
    <w:rsid w:val="00FB7891"/>
    <w:rsid w:val="00FC0877"/>
    <w:rsid w:val="00FC11B0"/>
    <w:rsid w:val="00FC2018"/>
    <w:rsid w:val="00FC2060"/>
    <w:rsid w:val="00FC2AAE"/>
    <w:rsid w:val="00FC36B3"/>
    <w:rsid w:val="00FC398B"/>
    <w:rsid w:val="00FC4C8E"/>
    <w:rsid w:val="00FC4FD9"/>
    <w:rsid w:val="00FC4FE1"/>
    <w:rsid w:val="00FC4FFA"/>
    <w:rsid w:val="00FC5614"/>
    <w:rsid w:val="00FC5634"/>
    <w:rsid w:val="00FC64FC"/>
    <w:rsid w:val="00FC6677"/>
    <w:rsid w:val="00FC6729"/>
    <w:rsid w:val="00FC6788"/>
    <w:rsid w:val="00FC68A5"/>
    <w:rsid w:val="00FC73E5"/>
    <w:rsid w:val="00FC7A95"/>
    <w:rsid w:val="00FC7D50"/>
    <w:rsid w:val="00FC7DA4"/>
    <w:rsid w:val="00FD0EB2"/>
    <w:rsid w:val="00FD103D"/>
    <w:rsid w:val="00FD11E1"/>
    <w:rsid w:val="00FD21AA"/>
    <w:rsid w:val="00FD26E8"/>
    <w:rsid w:val="00FD2C20"/>
    <w:rsid w:val="00FD3AA1"/>
    <w:rsid w:val="00FD41AC"/>
    <w:rsid w:val="00FD4BE9"/>
    <w:rsid w:val="00FD508B"/>
    <w:rsid w:val="00FD5AF5"/>
    <w:rsid w:val="00FD5D61"/>
    <w:rsid w:val="00FD5F11"/>
    <w:rsid w:val="00FD65B3"/>
    <w:rsid w:val="00FD687C"/>
    <w:rsid w:val="00FD6B6E"/>
    <w:rsid w:val="00FD72AE"/>
    <w:rsid w:val="00FD739F"/>
    <w:rsid w:val="00FD756A"/>
    <w:rsid w:val="00FD76B8"/>
    <w:rsid w:val="00FD7B00"/>
    <w:rsid w:val="00FD7B8A"/>
    <w:rsid w:val="00FE0055"/>
    <w:rsid w:val="00FE024F"/>
    <w:rsid w:val="00FE05AE"/>
    <w:rsid w:val="00FE0E90"/>
    <w:rsid w:val="00FE1429"/>
    <w:rsid w:val="00FE1ECB"/>
    <w:rsid w:val="00FE208B"/>
    <w:rsid w:val="00FE378E"/>
    <w:rsid w:val="00FE4097"/>
    <w:rsid w:val="00FE414F"/>
    <w:rsid w:val="00FE49D1"/>
    <w:rsid w:val="00FE4F90"/>
    <w:rsid w:val="00FE517D"/>
    <w:rsid w:val="00FE57AD"/>
    <w:rsid w:val="00FE622F"/>
    <w:rsid w:val="00FE6952"/>
    <w:rsid w:val="00FE6C3F"/>
    <w:rsid w:val="00FE6D4C"/>
    <w:rsid w:val="00FE6E48"/>
    <w:rsid w:val="00FE7278"/>
    <w:rsid w:val="00FF0326"/>
    <w:rsid w:val="00FF0795"/>
    <w:rsid w:val="00FF120C"/>
    <w:rsid w:val="00FF1DE3"/>
    <w:rsid w:val="00FF1EB4"/>
    <w:rsid w:val="00FF2565"/>
    <w:rsid w:val="00FF26E2"/>
    <w:rsid w:val="00FF26F7"/>
    <w:rsid w:val="00FF282E"/>
    <w:rsid w:val="00FF2F13"/>
    <w:rsid w:val="00FF3453"/>
    <w:rsid w:val="00FF38ED"/>
    <w:rsid w:val="00FF4890"/>
    <w:rsid w:val="00FF4EEC"/>
    <w:rsid w:val="00FF5275"/>
    <w:rsid w:val="00FF6968"/>
    <w:rsid w:val="00FF6AD9"/>
    <w:rsid w:val="00FF7162"/>
    <w:rsid w:val="00FF7B45"/>
    <w:rsid w:val="00FF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69E5D6"/>
  <w15:docId w15:val="{1326A902-2674-4C67-9065-C183C07B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00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A5166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A5F59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F5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6E7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7A1A6D"/>
  </w:style>
  <w:style w:type="paragraph" w:styleId="a5">
    <w:name w:val="footer"/>
    <w:basedOn w:val="a"/>
    <w:link w:val="a6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7A1A6D"/>
  </w:style>
  <w:style w:type="paragraph" w:styleId="a7">
    <w:name w:val="Balloon Text"/>
    <w:basedOn w:val="a"/>
    <w:link w:val="a8"/>
    <w:uiPriority w:val="99"/>
    <w:semiHidden/>
    <w:unhideWhenUsed/>
    <w:rsid w:val="007A1A6D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A1A6D"/>
    <w:rPr>
      <w:rFonts w:asciiTheme="majorHAnsi" w:eastAsiaTheme="majorEastAsia" w:hAnsiTheme="majorHAnsi" w:cstheme="majorBidi"/>
      <w:sz w:val="18"/>
      <w:szCs w:val="18"/>
    </w:rPr>
  </w:style>
  <w:style w:type="paragraph" w:customStyle="1" w:styleId="p0">
    <w:name w:val="p0"/>
    <w:basedOn w:val="a"/>
    <w:rsid w:val="007A1A6D"/>
    <w:pPr>
      <w:jc w:val="both"/>
    </w:pPr>
    <w:rPr>
      <w:rFonts w:ascii="Century" w:hAnsi="Century"/>
      <w:sz w:val="21"/>
      <w:szCs w:val="21"/>
    </w:rPr>
  </w:style>
  <w:style w:type="paragraph" w:styleId="a9">
    <w:name w:val="List Paragraph"/>
    <w:basedOn w:val="a"/>
    <w:uiPriority w:val="34"/>
    <w:qFormat/>
    <w:rsid w:val="003710E0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2739B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2739B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2739BA"/>
  </w:style>
  <w:style w:type="paragraph" w:styleId="ad">
    <w:name w:val="annotation subject"/>
    <w:basedOn w:val="ab"/>
    <w:next w:val="ab"/>
    <w:link w:val="ae"/>
    <w:uiPriority w:val="99"/>
    <w:semiHidden/>
    <w:unhideWhenUsed/>
    <w:rsid w:val="002739B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739BA"/>
    <w:rPr>
      <w:b/>
      <w:bCs/>
    </w:rPr>
  </w:style>
  <w:style w:type="paragraph" w:styleId="af">
    <w:name w:val="Revision"/>
    <w:hidden/>
    <w:uiPriority w:val="99"/>
    <w:semiHidden/>
    <w:rsid w:val="000D61C2"/>
  </w:style>
  <w:style w:type="table" w:styleId="21">
    <w:name w:val="Plain Table 2"/>
    <w:basedOn w:val="a1"/>
    <w:uiPriority w:val="42"/>
    <w:rsid w:val="00A368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0">
    <w:name w:val="Table Grid"/>
    <w:basedOn w:val="a1"/>
    <w:uiPriority w:val="39"/>
    <w:rsid w:val="00C00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A5166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1">
    <w:name w:val="Hyperlink"/>
    <w:basedOn w:val="a0"/>
    <w:uiPriority w:val="99"/>
    <w:unhideWhenUsed/>
    <w:rsid w:val="00A5166B"/>
    <w:rPr>
      <w:color w:val="0000FF"/>
      <w:u w:val="single"/>
    </w:rPr>
  </w:style>
  <w:style w:type="character" w:customStyle="1" w:styleId="highlight">
    <w:name w:val="highlight"/>
    <w:basedOn w:val="a0"/>
    <w:rsid w:val="00A5166B"/>
  </w:style>
  <w:style w:type="character" w:styleId="af2">
    <w:name w:val="Unresolved Mention"/>
    <w:basedOn w:val="a0"/>
    <w:uiPriority w:val="99"/>
    <w:semiHidden/>
    <w:unhideWhenUsed/>
    <w:rsid w:val="00E368BD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a0"/>
    <w:rsid w:val="00421852"/>
  </w:style>
  <w:style w:type="character" w:styleId="af3">
    <w:name w:val="FollowedHyperlink"/>
    <w:basedOn w:val="a0"/>
    <w:uiPriority w:val="99"/>
    <w:semiHidden/>
    <w:unhideWhenUsed/>
    <w:rsid w:val="0062032C"/>
    <w:rPr>
      <w:color w:val="800080" w:themeColor="followedHyperlink"/>
      <w:u w:val="single"/>
    </w:rPr>
  </w:style>
  <w:style w:type="table" w:styleId="af4">
    <w:name w:val="Grid Table Light"/>
    <w:basedOn w:val="a1"/>
    <w:uiPriority w:val="40"/>
    <w:rsid w:val="008D45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8D45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1">
    <w:name w:val="Plain Table 4"/>
    <w:basedOn w:val="a1"/>
    <w:uiPriority w:val="44"/>
    <w:rsid w:val="008D45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Title"/>
    <w:basedOn w:val="a"/>
    <w:next w:val="a"/>
    <w:link w:val="af6"/>
    <w:uiPriority w:val="10"/>
    <w:qFormat/>
    <w:rsid w:val="00CF01F0"/>
    <w:pPr>
      <w:widowControl w:val="0"/>
      <w:spacing w:before="240" w:after="120"/>
      <w:outlineLvl w:val="0"/>
    </w:pPr>
    <w:rPr>
      <w:rFonts w:asciiTheme="majorHAnsi" w:eastAsiaTheme="majorEastAsia" w:hAnsiTheme="majorHAnsi" w:cstheme="majorBidi"/>
      <w:b/>
      <w:kern w:val="2"/>
      <w:szCs w:val="32"/>
    </w:rPr>
  </w:style>
  <w:style w:type="character" w:customStyle="1" w:styleId="af6">
    <w:name w:val="表題 (文字)"/>
    <w:basedOn w:val="a0"/>
    <w:link w:val="af5"/>
    <w:uiPriority w:val="10"/>
    <w:rsid w:val="00CF01F0"/>
    <w:rPr>
      <w:rFonts w:asciiTheme="majorHAnsi" w:eastAsiaTheme="majorEastAsia" w:hAnsiTheme="majorHAnsi" w:cstheme="majorBidi"/>
      <w:b/>
      <w:sz w:val="24"/>
      <w:szCs w:val="32"/>
    </w:rPr>
  </w:style>
  <w:style w:type="character" w:styleId="af7">
    <w:name w:val="Emphasis"/>
    <w:basedOn w:val="a0"/>
    <w:uiPriority w:val="20"/>
    <w:qFormat/>
    <w:rsid w:val="00E27CC1"/>
    <w:rPr>
      <w:i/>
      <w:iCs/>
    </w:rPr>
  </w:style>
  <w:style w:type="character" w:customStyle="1" w:styleId="30">
    <w:name w:val="見出し 3 (文字)"/>
    <w:basedOn w:val="a0"/>
    <w:link w:val="3"/>
    <w:uiPriority w:val="9"/>
    <w:semiHidden/>
    <w:rsid w:val="00DA5F59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A5F59"/>
    <w:rPr>
      <w:rFonts w:asciiTheme="majorHAnsi" w:eastAsiaTheme="majorEastAsia" w:hAnsiTheme="majorHAnsi" w:cstheme="majorBidi"/>
    </w:rPr>
  </w:style>
  <w:style w:type="character" w:styleId="af8">
    <w:name w:val="Strong"/>
    <w:basedOn w:val="a0"/>
    <w:uiPriority w:val="22"/>
    <w:qFormat/>
    <w:rsid w:val="0024125A"/>
    <w:rPr>
      <w:b/>
      <w:bCs/>
    </w:rPr>
  </w:style>
  <w:style w:type="character" w:customStyle="1" w:styleId="ref-journal">
    <w:name w:val="ref-journal"/>
    <w:basedOn w:val="a0"/>
    <w:rsid w:val="0040228B"/>
  </w:style>
  <w:style w:type="character" w:customStyle="1" w:styleId="ref-vol">
    <w:name w:val="ref-vol"/>
    <w:basedOn w:val="a0"/>
    <w:rsid w:val="0040228B"/>
  </w:style>
  <w:style w:type="character" w:customStyle="1" w:styleId="ref-title">
    <w:name w:val="ref-title"/>
    <w:basedOn w:val="a0"/>
    <w:rsid w:val="00966F53"/>
  </w:style>
  <w:style w:type="character" w:customStyle="1" w:styleId="ref-iss">
    <w:name w:val="ref-iss"/>
    <w:basedOn w:val="a0"/>
    <w:rsid w:val="00966F53"/>
  </w:style>
  <w:style w:type="character" w:customStyle="1" w:styleId="40">
    <w:name w:val="見出し 4 (文字)"/>
    <w:basedOn w:val="a0"/>
    <w:link w:val="4"/>
    <w:uiPriority w:val="9"/>
    <w:semiHidden/>
    <w:rsid w:val="002846E7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pf0">
    <w:name w:val="pf0"/>
    <w:basedOn w:val="a"/>
    <w:rsid w:val="00711170"/>
    <w:pPr>
      <w:spacing w:before="100" w:beforeAutospacing="1" w:after="100" w:afterAutospacing="1"/>
    </w:pPr>
  </w:style>
  <w:style w:type="character" w:customStyle="1" w:styleId="cf01">
    <w:name w:val="cf01"/>
    <w:basedOn w:val="a0"/>
    <w:rsid w:val="00711170"/>
    <w:rPr>
      <w:rFonts w:ascii="Meiryo UI" w:eastAsia="Meiryo UI" w:hAnsi="Meiryo UI" w:hint="eastAsia"/>
      <w:color w:val="212121"/>
      <w:sz w:val="18"/>
      <w:szCs w:val="18"/>
    </w:rPr>
  </w:style>
  <w:style w:type="character" w:customStyle="1" w:styleId="cf11">
    <w:name w:val="cf11"/>
    <w:basedOn w:val="a0"/>
    <w:rsid w:val="00711170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CB5263"/>
    <w:rPr>
      <w:rFonts w:ascii="Meiryo UI" w:eastAsia="Meiryo UI" w:hAnsi="Meiryo UI" w:hint="eastAsia"/>
      <w:sz w:val="18"/>
      <w:szCs w:val="18"/>
    </w:rPr>
  </w:style>
  <w:style w:type="character" w:customStyle="1" w:styleId="cf31">
    <w:name w:val="cf31"/>
    <w:basedOn w:val="a0"/>
    <w:rsid w:val="00CB5263"/>
    <w:rPr>
      <w:rFonts w:ascii="Meiryo UI" w:eastAsia="Meiryo UI" w:hAnsi="Meiryo UI" w:hint="eastAsia"/>
      <w:sz w:val="18"/>
      <w:szCs w:val="18"/>
    </w:rPr>
  </w:style>
  <w:style w:type="paragraph" w:customStyle="1" w:styleId="pf1">
    <w:name w:val="pf1"/>
    <w:basedOn w:val="a"/>
    <w:rsid w:val="004C1EC2"/>
    <w:pPr>
      <w:spacing w:before="100" w:beforeAutospacing="1" w:after="100" w:afterAutospacing="1"/>
      <w:ind w:left="360"/>
    </w:pPr>
  </w:style>
  <w:style w:type="character" w:styleId="af9">
    <w:name w:val="line number"/>
    <w:basedOn w:val="a0"/>
    <w:uiPriority w:val="99"/>
    <w:semiHidden/>
    <w:unhideWhenUsed/>
    <w:rsid w:val="00D41F2D"/>
  </w:style>
  <w:style w:type="paragraph" w:styleId="Web">
    <w:name w:val="Normal (Web)"/>
    <w:basedOn w:val="a"/>
    <w:uiPriority w:val="99"/>
    <w:semiHidden/>
    <w:unhideWhenUsed/>
    <w:rsid w:val="0094335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69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C98FCA-7700-431B-ADDE-ACAA4CC0D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789</Characters>
  <Application>Microsoft Office Word</Application>
  <DocSecurity>0</DocSecurity>
  <Lines>3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塚晃介</dc:creator>
  <cp:lastModifiedBy>晃介 石塚</cp:lastModifiedBy>
  <cp:revision>7</cp:revision>
  <cp:lastPrinted>2024-02-18T23:45:00Z</cp:lastPrinted>
  <dcterms:created xsi:type="dcterms:W3CDTF">2025-02-13T04:50:00Z</dcterms:created>
  <dcterms:modified xsi:type="dcterms:W3CDTF">2025-12-11T05:28:00Z</dcterms:modified>
</cp:coreProperties>
</file>